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40C67" w14:textId="56273B62" w:rsidR="00C83252" w:rsidRPr="00A1793C" w:rsidRDefault="00C83252" w:rsidP="00B330CF">
      <w:pPr>
        <w:spacing w:line="480" w:lineRule="auto"/>
        <w:ind w:left="600" w:hangingChars="249" w:hanging="600"/>
        <w:jc w:val="left"/>
        <w:rPr>
          <w:rFonts w:eastAsia="ＭＳ Ｐゴシック"/>
          <w:b/>
          <w:bCs/>
        </w:rPr>
      </w:pPr>
      <w:r w:rsidRPr="00A1793C">
        <w:rPr>
          <w:rFonts w:eastAsia="ＭＳ Ｐゴシック"/>
          <w:b/>
          <w:bCs/>
        </w:rPr>
        <w:t>Supplemental Data</w:t>
      </w:r>
    </w:p>
    <w:p w14:paraId="006F27D9" w14:textId="77777777" w:rsidR="002459EB" w:rsidRPr="00A1793C" w:rsidRDefault="002459EB" w:rsidP="009677CC">
      <w:pPr>
        <w:widowControl/>
        <w:spacing w:line="480" w:lineRule="auto"/>
        <w:jc w:val="left"/>
        <w:rPr>
          <w:rFonts w:eastAsia="ＭＳ Ｐゴシック"/>
        </w:rPr>
      </w:pPr>
    </w:p>
    <w:p w14:paraId="14CA4531" w14:textId="77777777" w:rsidR="00FB5894" w:rsidRPr="00A1793C" w:rsidRDefault="00FB5894" w:rsidP="00FB5894">
      <w:pPr>
        <w:spacing w:line="480" w:lineRule="auto"/>
        <w:ind w:left="600" w:hangingChars="249" w:hanging="600"/>
        <w:jc w:val="left"/>
        <w:rPr>
          <w:rFonts w:eastAsia="ＭＳ Ｐゴシック"/>
          <w:b/>
        </w:rPr>
      </w:pPr>
      <w:r w:rsidRPr="00A1793C">
        <w:rPr>
          <w:rFonts w:eastAsia="ＭＳ Ｐゴシック"/>
          <w:b/>
          <w:bCs/>
        </w:rPr>
        <w:t>Title: Association of hemoglobin A</w:t>
      </w:r>
      <w:r w:rsidRPr="00A1793C">
        <w:rPr>
          <w:rFonts w:eastAsia="ＭＳ Ｐゴシック"/>
          <w:b/>
          <w:bCs/>
          <w:vertAlign w:val="subscript"/>
        </w:rPr>
        <w:t>1c</w:t>
      </w:r>
      <w:r w:rsidRPr="00A1793C">
        <w:rPr>
          <w:rFonts w:eastAsia="ＭＳ Ｐゴシック"/>
          <w:b/>
          <w:bCs/>
        </w:rPr>
        <w:t xml:space="preserve"> and glycated albumin with</w:t>
      </w:r>
      <w:r w:rsidRPr="00A1793C">
        <w:rPr>
          <w:rFonts w:eastAsia="ＭＳ Ｐゴシック"/>
          <w:b/>
        </w:rPr>
        <w:t xml:space="preserve"> carotid atherosclerosis in community-dwelling Japanese subjects: the </w:t>
      </w:r>
      <w:proofErr w:type="spellStart"/>
      <w:r w:rsidRPr="00A1793C">
        <w:rPr>
          <w:rFonts w:eastAsia="ＭＳ Ｐゴシック"/>
          <w:b/>
        </w:rPr>
        <w:t>Hisayama</w:t>
      </w:r>
      <w:proofErr w:type="spellEnd"/>
      <w:r w:rsidRPr="00A1793C">
        <w:rPr>
          <w:rFonts w:eastAsia="ＭＳ Ｐゴシック"/>
          <w:b/>
        </w:rPr>
        <w:t xml:space="preserve"> Study</w:t>
      </w:r>
    </w:p>
    <w:p w14:paraId="4FE1641B" w14:textId="77777777" w:rsidR="00FB5894" w:rsidRPr="00A1793C" w:rsidRDefault="00FB5894" w:rsidP="009677CC">
      <w:pPr>
        <w:widowControl/>
        <w:spacing w:line="480" w:lineRule="auto"/>
        <w:jc w:val="left"/>
        <w:rPr>
          <w:rFonts w:eastAsia="ＭＳ Ｐゴシック"/>
        </w:rPr>
      </w:pPr>
    </w:p>
    <w:p w14:paraId="0B20B80D" w14:textId="77777777" w:rsidR="00FB5894" w:rsidRPr="00A1793C" w:rsidRDefault="00FB5894" w:rsidP="00FB5894">
      <w:pPr>
        <w:widowControl/>
        <w:spacing w:line="480" w:lineRule="auto"/>
        <w:rPr>
          <w:rFonts w:eastAsia="ＭＳ Ｐゴシック"/>
          <w:b/>
        </w:rPr>
      </w:pPr>
      <w:r w:rsidRPr="00A1793C">
        <w:rPr>
          <w:rFonts w:eastAsia="ＭＳ Ｐゴシック"/>
          <w:b/>
        </w:rPr>
        <w:t>Authors:</w:t>
      </w:r>
    </w:p>
    <w:p w14:paraId="36AAEF47" w14:textId="77777777" w:rsidR="00AD08B8" w:rsidRPr="00A1793C" w:rsidRDefault="00AD08B8" w:rsidP="00AD08B8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t>Naoko Mukai, Toshiharu Ninomiya, Jun Hata, Yoichiro Hirakawa, Fumie Ikeda,</w:t>
      </w:r>
    </w:p>
    <w:p w14:paraId="56AA405F" w14:textId="77777777" w:rsidR="00AD08B8" w:rsidRPr="00A1793C" w:rsidRDefault="00AD08B8" w:rsidP="00AD08B8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t>Masayo Fukuhara, Taeko Hotta, Masafumi Koga, Udai Nakamura, Dongchon Kang,</w:t>
      </w:r>
    </w:p>
    <w:p w14:paraId="585562C3" w14:textId="77777777" w:rsidR="00AD08B8" w:rsidRPr="00A1793C" w:rsidRDefault="00AD08B8" w:rsidP="009677CC">
      <w:pPr>
        <w:widowControl/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t>Takanari Kitazono, and Yutaka Kiyohara</w:t>
      </w:r>
      <w:r w:rsidRPr="00A1793C" w:rsidDel="00AD08B8">
        <w:rPr>
          <w:rFonts w:eastAsia="ＭＳ Ｐゴシック"/>
        </w:rPr>
        <w:t xml:space="preserve"> </w:t>
      </w:r>
    </w:p>
    <w:p w14:paraId="1F1D8D5C" w14:textId="4BC4D85D" w:rsidR="00FB5894" w:rsidRPr="00A1793C" w:rsidRDefault="00FB5894" w:rsidP="009677CC">
      <w:pPr>
        <w:widowControl/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br w:type="page"/>
      </w:r>
    </w:p>
    <w:p w14:paraId="7E93CE51" w14:textId="4BB64D1F" w:rsidR="007D1F77" w:rsidRPr="00A1793C" w:rsidRDefault="006B1A81" w:rsidP="002459EB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  <w:b/>
        </w:rPr>
        <w:lastRenderedPageBreak/>
        <w:t xml:space="preserve">Supplemental Figure Legend </w:t>
      </w:r>
    </w:p>
    <w:p w14:paraId="075EE6C0" w14:textId="299C2DB8" w:rsidR="00B63F4A" w:rsidRPr="00A1793C" w:rsidRDefault="00C83252" w:rsidP="00B63F4A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t xml:space="preserve">Supplemental </w:t>
      </w:r>
      <w:r w:rsidR="00B63F4A" w:rsidRPr="00A1793C">
        <w:rPr>
          <w:rFonts w:eastAsia="ＭＳ Ｐゴシック"/>
        </w:rPr>
        <w:t xml:space="preserve">Figure </w:t>
      </w:r>
      <w:r w:rsidRPr="00A1793C">
        <w:rPr>
          <w:rFonts w:eastAsia="ＭＳ Ｐゴシック"/>
        </w:rPr>
        <w:t>S</w:t>
      </w:r>
      <w:r w:rsidR="00B63F4A" w:rsidRPr="00A1793C">
        <w:rPr>
          <w:rFonts w:eastAsia="ＭＳ Ｐゴシック"/>
        </w:rPr>
        <w:t xml:space="preserve">1: </w:t>
      </w:r>
      <w:r w:rsidR="00D24F92" w:rsidRPr="00A1793C">
        <w:rPr>
          <w:rFonts w:eastAsia="ＭＳ Ｐゴシック"/>
        </w:rPr>
        <w:t>M</w:t>
      </w:r>
      <w:r w:rsidR="00B63F4A" w:rsidRPr="00A1793C">
        <w:rPr>
          <w:rFonts w:eastAsia="ＭＳ Ｐゴシック"/>
        </w:rPr>
        <w:t>ultivariable-adjusted</w:t>
      </w:r>
      <w:r w:rsidRPr="00A1793C">
        <w:rPr>
          <w:rFonts w:eastAsia="ＭＳ Ｐゴシック"/>
        </w:rPr>
        <w:t xml:space="preserve"> </w:t>
      </w:r>
      <w:r w:rsidR="00B63F4A" w:rsidRPr="00A1793C">
        <w:rPr>
          <w:rFonts w:eastAsia="ＭＳ Ｐゴシック"/>
        </w:rPr>
        <w:t>geometric average of maximum intima-media thickness according to qu</w:t>
      </w:r>
      <w:r w:rsidR="002C64A7" w:rsidRPr="00A1793C">
        <w:rPr>
          <w:rFonts w:eastAsia="ＭＳ Ｐゴシック"/>
        </w:rPr>
        <w:t>ar</w:t>
      </w:r>
      <w:r w:rsidR="00B63F4A" w:rsidRPr="00A1793C">
        <w:rPr>
          <w:rFonts w:eastAsia="ＭＳ Ｐゴシック"/>
        </w:rPr>
        <w:t xml:space="preserve">tiles of each glycemic measure </w:t>
      </w:r>
      <w:r w:rsidR="006800BC" w:rsidRPr="00A1793C">
        <w:rPr>
          <w:rFonts w:eastAsia="ＭＳ Ｐゴシック"/>
        </w:rPr>
        <w:t>in subjects with normal glucose toleranc</w:t>
      </w:r>
      <w:r w:rsidR="006B1A81" w:rsidRPr="00A1793C">
        <w:rPr>
          <w:rFonts w:eastAsia="ＭＳ Ｐゴシック"/>
        </w:rPr>
        <w:t>e.</w:t>
      </w:r>
    </w:p>
    <w:p w14:paraId="5EC707D3" w14:textId="12D41082" w:rsidR="002C64A7" w:rsidRPr="00A1793C" w:rsidRDefault="002C64A7" w:rsidP="00B63F4A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t>IMT: intima-media thickness; HbA</w:t>
      </w:r>
      <w:r w:rsidRPr="00A1793C">
        <w:rPr>
          <w:rFonts w:eastAsia="ＭＳ Ｐゴシック"/>
          <w:vertAlign w:val="subscript"/>
        </w:rPr>
        <w:t>1c</w:t>
      </w:r>
      <w:r w:rsidRPr="00A1793C">
        <w:rPr>
          <w:rFonts w:eastAsia="ＭＳ Ｐゴシック"/>
        </w:rPr>
        <w:t>: hemoglobin A</w:t>
      </w:r>
      <w:r w:rsidRPr="00A1793C">
        <w:rPr>
          <w:rFonts w:eastAsia="ＭＳ Ｐゴシック"/>
          <w:vertAlign w:val="subscript"/>
        </w:rPr>
        <w:t>1c</w:t>
      </w:r>
      <w:r w:rsidRPr="00A1793C">
        <w:rPr>
          <w:rFonts w:eastAsia="ＭＳ Ｐゴシック"/>
        </w:rPr>
        <w:t xml:space="preserve">; GA: glycated albumin; 1,5-AG: 1,5-anhydroglucitol; FPG: fasting plasma glucose; 2-hour PG: 2-hour </w:t>
      </w:r>
      <w:proofErr w:type="spellStart"/>
      <w:r w:rsidRPr="00A1793C">
        <w:rPr>
          <w:rFonts w:eastAsia="ＭＳ Ｐゴシック"/>
        </w:rPr>
        <w:t>postload</w:t>
      </w:r>
      <w:proofErr w:type="spellEnd"/>
      <w:r w:rsidRPr="00A1793C">
        <w:rPr>
          <w:rFonts w:eastAsia="ＭＳ Ｐゴシック"/>
        </w:rPr>
        <w:t xml:space="preserve"> glucose</w:t>
      </w:r>
    </w:p>
    <w:p w14:paraId="28E85A8A" w14:textId="4FD9073B" w:rsidR="00BA6DEB" w:rsidRPr="00A1793C" w:rsidRDefault="00561FDA" w:rsidP="00BA6DEB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t>Multivariable adjustment was made for</w:t>
      </w:r>
      <w:r w:rsidR="00B63F4A" w:rsidRPr="00A1793C">
        <w:rPr>
          <w:rFonts w:eastAsia="ＭＳ Ｐゴシック"/>
        </w:rPr>
        <w:t xml:space="preserve"> age, sex, hypertension, </w:t>
      </w:r>
      <w:r w:rsidR="00E97EAD" w:rsidRPr="00A1793C">
        <w:rPr>
          <w:rFonts w:eastAsia="ＭＳ Ｐゴシック"/>
          <w:highlight w:val="yellow"/>
        </w:rPr>
        <w:t>low-density lipoprotein</w:t>
      </w:r>
      <w:r w:rsidR="00B63F4A" w:rsidRPr="00A1793C">
        <w:rPr>
          <w:rFonts w:eastAsia="ＭＳ Ｐゴシック"/>
          <w:highlight w:val="yellow"/>
        </w:rPr>
        <w:t xml:space="preserve"> cholesterol</w:t>
      </w:r>
      <w:r w:rsidR="00B63F4A" w:rsidRPr="00A1793C">
        <w:rPr>
          <w:rFonts w:eastAsia="ＭＳ Ｐゴシック"/>
        </w:rPr>
        <w:t xml:space="preserve">, </w:t>
      </w:r>
      <w:r w:rsidR="00AD08B8" w:rsidRPr="00A1793C">
        <w:rPr>
          <w:rFonts w:eastAsia="ＭＳ Ｐゴシック"/>
        </w:rPr>
        <w:t>high-density lipoprotein</w:t>
      </w:r>
      <w:r w:rsidR="00B63F4A" w:rsidRPr="00A1793C">
        <w:rPr>
          <w:rFonts w:eastAsia="ＭＳ Ｐゴシック"/>
        </w:rPr>
        <w:t xml:space="preserve"> cholesterol, </w:t>
      </w:r>
      <w:r w:rsidR="00AD08B8" w:rsidRPr="00A1793C">
        <w:rPr>
          <w:rFonts w:eastAsia="ＭＳ Ｐゴシック"/>
        </w:rPr>
        <w:t>body mass index</w:t>
      </w:r>
      <w:r w:rsidR="00B63F4A" w:rsidRPr="00A1793C">
        <w:rPr>
          <w:rFonts w:eastAsia="ＭＳ Ｐゴシック"/>
        </w:rPr>
        <w:t>, alcohol intake, smoking habits, regular exercise, and lipid-lowering medication.</w:t>
      </w:r>
    </w:p>
    <w:p w14:paraId="364E445E" w14:textId="77777777" w:rsidR="00B15050" w:rsidRPr="00A1793C" w:rsidRDefault="00EC6517" w:rsidP="00790A16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t>HbA</w:t>
      </w:r>
      <w:r w:rsidRPr="00A1793C">
        <w:rPr>
          <w:rFonts w:eastAsia="ＭＳ Ｐゴシック"/>
          <w:vertAlign w:val="subscript"/>
        </w:rPr>
        <w:t>1c</w:t>
      </w:r>
      <w:r w:rsidR="00572CF8" w:rsidRPr="00A1793C">
        <w:rPr>
          <w:rFonts w:eastAsia="ＭＳ Ｐゴシック"/>
        </w:rPr>
        <w:t>:</w:t>
      </w:r>
      <w:r w:rsidRPr="00A1793C">
        <w:rPr>
          <w:rFonts w:eastAsia="ＭＳ Ｐゴシック"/>
        </w:rPr>
        <w:t xml:space="preserve"> Q1, &lt;</w:t>
      </w:r>
      <w:r w:rsidRPr="00A1793C">
        <w:rPr>
          <w:rFonts w:eastAsia="ＭＳ Ｐゴシック"/>
          <w:lang w:val="en-GB"/>
        </w:rPr>
        <w:t>5.</w:t>
      </w:r>
      <w:r w:rsidR="002D00AD" w:rsidRPr="00A1793C">
        <w:rPr>
          <w:rFonts w:eastAsia="ＭＳ Ｐゴシック"/>
          <w:lang w:val="en-GB"/>
        </w:rPr>
        <w:t>0</w:t>
      </w:r>
      <w:r w:rsidRPr="00A1793C">
        <w:rPr>
          <w:rFonts w:eastAsia="ＭＳ Ｐゴシック"/>
          <w:lang w:val="en-GB"/>
        </w:rPr>
        <w:t xml:space="preserve"> (3</w:t>
      </w:r>
      <w:r w:rsidR="002D00AD" w:rsidRPr="00A1793C">
        <w:rPr>
          <w:rFonts w:eastAsia="ＭＳ Ｐゴシック"/>
          <w:lang w:val="en-GB"/>
        </w:rPr>
        <w:t>1</w:t>
      </w:r>
      <w:r w:rsidRPr="00A1793C">
        <w:rPr>
          <w:rFonts w:eastAsia="ＭＳ Ｐゴシック"/>
          <w:lang w:val="en-GB"/>
        </w:rPr>
        <w:t>)</w:t>
      </w:r>
      <w:r w:rsidR="002D00AD" w:rsidRPr="00A1793C">
        <w:rPr>
          <w:rFonts w:eastAsia="ＭＳ Ｐゴシック"/>
        </w:rPr>
        <w:t>;</w:t>
      </w:r>
      <w:r w:rsidRPr="00A1793C">
        <w:rPr>
          <w:rFonts w:eastAsia="ＭＳ Ｐゴシック"/>
        </w:rPr>
        <w:t xml:space="preserve"> Q2, </w:t>
      </w:r>
      <w:r w:rsidRPr="00A1793C">
        <w:rPr>
          <w:rFonts w:eastAsia="ＭＳ Ｐゴシック"/>
          <w:lang w:val="en-GB"/>
        </w:rPr>
        <w:t>5.</w:t>
      </w:r>
      <w:r w:rsidR="002D00AD" w:rsidRPr="00A1793C">
        <w:rPr>
          <w:rFonts w:eastAsia="ＭＳ Ｐゴシック"/>
          <w:lang w:val="en-GB"/>
        </w:rPr>
        <w:t>0</w:t>
      </w:r>
      <w:r w:rsidRPr="00A1793C">
        <w:rPr>
          <w:rFonts w:eastAsia="ＭＳ Ｐゴシック"/>
          <w:lang w:val="en-GB"/>
        </w:rPr>
        <w:t>-5.</w:t>
      </w:r>
      <w:r w:rsidR="002D00AD" w:rsidRPr="00A1793C">
        <w:rPr>
          <w:rFonts w:eastAsia="ＭＳ Ｐゴシック"/>
          <w:lang w:val="en-GB"/>
        </w:rPr>
        <w:t>1</w:t>
      </w:r>
      <w:r w:rsidRPr="00A1793C">
        <w:rPr>
          <w:rFonts w:eastAsia="ＭＳ Ｐゴシック"/>
          <w:lang w:val="en-GB"/>
        </w:rPr>
        <w:t xml:space="preserve"> (</w:t>
      </w:r>
      <w:r w:rsidR="002D00AD" w:rsidRPr="00A1793C">
        <w:rPr>
          <w:rFonts w:eastAsia="ＭＳ Ｐゴシック"/>
          <w:lang w:val="en-GB"/>
        </w:rPr>
        <w:t>31</w:t>
      </w:r>
      <w:r w:rsidRPr="00A1793C">
        <w:rPr>
          <w:rFonts w:eastAsia="ＭＳ Ｐゴシック"/>
          <w:lang w:val="en-GB"/>
        </w:rPr>
        <w:t>-</w:t>
      </w:r>
      <w:r w:rsidR="002D00AD" w:rsidRPr="00A1793C">
        <w:rPr>
          <w:rFonts w:eastAsia="ＭＳ Ｐゴシック"/>
          <w:lang w:val="en-GB"/>
        </w:rPr>
        <w:t>32</w:t>
      </w:r>
      <w:r w:rsidRPr="00A1793C">
        <w:rPr>
          <w:rFonts w:eastAsia="ＭＳ Ｐゴシック"/>
          <w:lang w:val="en-GB"/>
        </w:rPr>
        <w:t>)</w:t>
      </w:r>
      <w:r w:rsidR="002D00AD" w:rsidRPr="00A1793C">
        <w:rPr>
          <w:rFonts w:eastAsia="ＭＳ Ｐゴシック"/>
          <w:lang w:val="en-GB"/>
        </w:rPr>
        <w:t>;</w:t>
      </w:r>
      <w:r w:rsidRPr="00A1793C">
        <w:rPr>
          <w:rFonts w:eastAsia="ＭＳ Ｐゴシック"/>
          <w:lang w:val="en-GB"/>
        </w:rPr>
        <w:t xml:space="preserve"> Q3, 5.</w:t>
      </w:r>
      <w:r w:rsidR="002D00AD" w:rsidRPr="00A1793C">
        <w:rPr>
          <w:rFonts w:eastAsia="ＭＳ Ｐゴシック"/>
          <w:lang w:val="en-GB"/>
        </w:rPr>
        <w:t>2</w:t>
      </w:r>
      <w:r w:rsidRPr="00A1793C">
        <w:rPr>
          <w:rFonts w:eastAsia="ＭＳ Ｐゴシック"/>
          <w:lang w:val="en-GB"/>
        </w:rPr>
        <w:t>-</w:t>
      </w:r>
      <w:r w:rsidR="002D00AD" w:rsidRPr="00A1793C">
        <w:rPr>
          <w:rFonts w:eastAsia="ＭＳ Ｐゴシック"/>
          <w:lang w:val="en-GB"/>
        </w:rPr>
        <w:t>5.4</w:t>
      </w:r>
      <w:r w:rsidRPr="00A1793C">
        <w:rPr>
          <w:rFonts w:eastAsia="ＭＳ Ｐゴシック"/>
          <w:lang w:val="en-GB"/>
        </w:rPr>
        <w:t xml:space="preserve"> (</w:t>
      </w:r>
      <w:r w:rsidR="002D00AD" w:rsidRPr="00A1793C">
        <w:rPr>
          <w:rFonts w:eastAsia="ＭＳ Ｐゴシック"/>
          <w:lang w:val="en-GB"/>
        </w:rPr>
        <w:t>33</w:t>
      </w:r>
      <w:r w:rsidRPr="00A1793C">
        <w:rPr>
          <w:rFonts w:eastAsia="ＭＳ Ｐゴシック"/>
          <w:lang w:val="en-GB"/>
        </w:rPr>
        <w:t>-</w:t>
      </w:r>
      <w:r w:rsidR="002D00AD" w:rsidRPr="00A1793C">
        <w:rPr>
          <w:rFonts w:eastAsia="ＭＳ Ｐゴシック"/>
          <w:lang w:val="en-GB"/>
        </w:rPr>
        <w:t>36</w:t>
      </w:r>
      <w:r w:rsidRPr="00A1793C">
        <w:rPr>
          <w:rFonts w:eastAsia="ＭＳ Ｐゴシック"/>
          <w:lang w:val="en-GB"/>
        </w:rPr>
        <w:t>)</w:t>
      </w:r>
      <w:r w:rsidR="002D00AD" w:rsidRPr="00A1793C">
        <w:rPr>
          <w:rFonts w:eastAsia="ＭＳ Ｐゴシック"/>
          <w:lang w:val="en-GB"/>
        </w:rPr>
        <w:t>;</w:t>
      </w:r>
      <w:r w:rsidRPr="00A1793C">
        <w:rPr>
          <w:rFonts w:eastAsia="ＭＳ Ｐゴシック"/>
          <w:lang w:val="en-GB"/>
        </w:rPr>
        <w:t xml:space="preserve"> Q4, </w:t>
      </w:r>
      <w:r w:rsidRPr="00A1793C">
        <w:rPr>
          <w:rFonts w:eastAsia="ＭＳ Ｐゴシック"/>
        </w:rPr>
        <w:sym w:font="Symbol" w:char="F0B3"/>
      </w:r>
      <w:r w:rsidR="002D00AD" w:rsidRPr="00A1793C">
        <w:rPr>
          <w:rFonts w:eastAsia="ＭＳ Ｐゴシック"/>
        </w:rPr>
        <w:t>5.5</w:t>
      </w:r>
      <w:r w:rsidR="00286801" w:rsidRPr="00A1793C">
        <w:rPr>
          <w:rFonts w:eastAsia="ＭＳ Ｐゴシック"/>
        </w:rPr>
        <w:t>%</w:t>
      </w:r>
      <w:r w:rsidRPr="00A1793C">
        <w:rPr>
          <w:rFonts w:eastAsia="ＭＳ Ｐゴシック"/>
        </w:rPr>
        <w:t xml:space="preserve"> (</w:t>
      </w:r>
      <w:r w:rsidR="002D00AD" w:rsidRPr="00A1793C">
        <w:rPr>
          <w:rFonts w:eastAsia="ＭＳ Ｐゴシック"/>
        </w:rPr>
        <w:t>37</w:t>
      </w:r>
      <w:r w:rsidR="00286801" w:rsidRPr="00A1793C">
        <w:rPr>
          <w:rFonts w:eastAsia="ＭＳ Ｐゴシック"/>
        </w:rPr>
        <w:t xml:space="preserve"> </w:t>
      </w:r>
      <w:proofErr w:type="spellStart"/>
      <w:r w:rsidR="00286801" w:rsidRPr="00A1793C">
        <w:rPr>
          <w:rFonts w:eastAsia="ＭＳ Ｐゴシック"/>
        </w:rPr>
        <w:t>mmol</w:t>
      </w:r>
      <w:proofErr w:type="spellEnd"/>
      <w:r w:rsidR="00286801" w:rsidRPr="00A1793C">
        <w:rPr>
          <w:rFonts w:eastAsia="ＭＳ Ｐゴシック"/>
        </w:rPr>
        <w:t>/</w:t>
      </w:r>
      <w:proofErr w:type="spellStart"/>
      <w:r w:rsidR="00286801" w:rsidRPr="00A1793C">
        <w:rPr>
          <w:rFonts w:eastAsia="ＭＳ Ｐゴシック"/>
        </w:rPr>
        <w:t>mol</w:t>
      </w:r>
      <w:proofErr w:type="spellEnd"/>
      <w:r w:rsidRPr="00A1793C">
        <w:rPr>
          <w:rFonts w:eastAsia="ＭＳ Ｐゴシック"/>
        </w:rPr>
        <w:t>); GA</w:t>
      </w:r>
      <w:r w:rsidR="00572CF8" w:rsidRPr="00A1793C">
        <w:rPr>
          <w:rFonts w:eastAsia="ＭＳ Ｐゴシック"/>
        </w:rPr>
        <w:t>:</w:t>
      </w:r>
      <w:r w:rsidRPr="00A1793C">
        <w:rPr>
          <w:rFonts w:eastAsia="ＭＳ Ｐゴシック"/>
        </w:rPr>
        <w:t xml:space="preserve"> Q1, &lt;</w:t>
      </w:r>
      <w:r w:rsidR="002D00AD" w:rsidRPr="00A1793C">
        <w:rPr>
          <w:rFonts w:eastAsia="ＭＳ Ｐゴシック"/>
        </w:rPr>
        <w:t>13.7</w:t>
      </w:r>
      <w:r w:rsidRPr="00A1793C">
        <w:rPr>
          <w:rFonts w:eastAsia="ＭＳ Ｐゴシック"/>
        </w:rPr>
        <w:t xml:space="preserve">; Q2, </w:t>
      </w:r>
      <w:r w:rsidR="002D00AD" w:rsidRPr="00A1793C">
        <w:rPr>
          <w:rFonts w:eastAsia="ＭＳ Ｐゴシック"/>
        </w:rPr>
        <w:t>13.7</w:t>
      </w:r>
      <w:r w:rsidRPr="00A1793C">
        <w:rPr>
          <w:rFonts w:eastAsia="ＭＳ Ｐゴシック"/>
        </w:rPr>
        <w:t>-</w:t>
      </w:r>
      <w:r w:rsidR="002D00AD" w:rsidRPr="00A1793C">
        <w:rPr>
          <w:rFonts w:eastAsia="ＭＳ Ｐゴシック"/>
        </w:rPr>
        <w:t>14.3</w:t>
      </w:r>
      <w:r w:rsidRPr="00A1793C">
        <w:rPr>
          <w:rFonts w:eastAsia="ＭＳ Ｐゴシック"/>
          <w:lang w:val="en-GB"/>
        </w:rPr>
        <w:t xml:space="preserve">; Q3, </w:t>
      </w:r>
      <w:r w:rsidR="002D00AD" w:rsidRPr="00A1793C">
        <w:rPr>
          <w:rFonts w:eastAsia="ＭＳ Ｐゴシック"/>
          <w:lang w:val="en-GB"/>
        </w:rPr>
        <w:t>14.4</w:t>
      </w:r>
      <w:r w:rsidRPr="00A1793C">
        <w:rPr>
          <w:rFonts w:eastAsia="ＭＳ Ｐゴシック"/>
        </w:rPr>
        <w:t>-</w:t>
      </w:r>
      <w:r w:rsidR="002D00AD" w:rsidRPr="00A1793C">
        <w:rPr>
          <w:rFonts w:eastAsia="ＭＳ Ｐゴシック"/>
        </w:rPr>
        <w:t>15.2</w:t>
      </w:r>
      <w:r w:rsidRPr="00A1793C">
        <w:rPr>
          <w:rFonts w:eastAsia="ＭＳ Ｐゴシック"/>
          <w:lang w:val="en-GB"/>
        </w:rPr>
        <w:t xml:space="preserve">; Q4, </w:t>
      </w:r>
      <w:r w:rsidRPr="00A1793C">
        <w:rPr>
          <w:rFonts w:eastAsia="ＭＳ Ｐゴシック"/>
        </w:rPr>
        <w:sym w:font="Symbol" w:char="F0B3"/>
      </w:r>
      <w:r w:rsidR="002D00AD" w:rsidRPr="00A1793C">
        <w:rPr>
          <w:rFonts w:eastAsia="ＭＳ Ｐゴシック"/>
        </w:rPr>
        <w:t>15.3</w:t>
      </w:r>
      <w:r w:rsidR="00286801" w:rsidRPr="00A1793C">
        <w:rPr>
          <w:rFonts w:eastAsia="ＭＳ Ｐゴシック"/>
        </w:rPr>
        <w:t>%</w:t>
      </w:r>
      <w:r w:rsidRPr="00A1793C">
        <w:rPr>
          <w:rFonts w:eastAsia="ＭＳ Ｐゴシック"/>
        </w:rPr>
        <w:t>; 1,5-AG</w:t>
      </w:r>
      <w:r w:rsidR="00572CF8" w:rsidRPr="00A1793C">
        <w:rPr>
          <w:rFonts w:eastAsia="ＭＳ Ｐゴシック"/>
        </w:rPr>
        <w:t>:</w:t>
      </w:r>
      <w:r w:rsidRPr="00A1793C">
        <w:rPr>
          <w:rFonts w:eastAsia="ＭＳ Ｐゴシック"/>
        </w:rPr>
        <w:t xml:space="preserve"> Q1, </w:t>
      </w:r>
      <w:r w:rsidRPr="00A1793C">
        <w:rPr>
          <w:rFonts w:eastAsia="ＭＳ Ｐゴシック"/>
          <w:lang w:val="en-GB"/>
        </w:rPr>
        <w:t>&lt;</w:t>
      </w:r>
      <w:r w:rsidR="002D00AD" w:rsidRPr="00A1793C">
        <w:rPr>
          <w:rFonts w:eastAsia="ＭＳ Ｐゴシック"/>
          <w:lang w:val="en-GB"/>
        </w:rPr>
        <w:t>17.2</w:t>
      </w:r>
      <w:r w:rsidRPr="00A1793C">
        <w:rPr>
          <w:rFonts w:eastAsia="ＭＳ Ｐゴシック"/>
        </w:rPr>
        <w:t xml:space="preserve">; Q2, </w:t>
      </w:r>
      <w:r w:rsidR="002D00AD" w:rsidRPr="00A1793C">
        <w:rPr>
          <w:rFonts w:eastAsia="ＭＳ Ｐゴシック"/>
        </w:rPr>
        <w:t>17.2</w:t>
      </w:r>
      <w:r w:rsidRPr="00A1793C">
        <w:rPr>
          <w:rFonts w:eastAsia="ＭＳ Ｐゴシック"/>
          <w:lang w:val="en-GB"/>
        </w:rPr>
        <w:t>-</w:t>
      </w:r>
      <w:r w:rsidR="002D00AD" w:rsidRPr="00A1793C">
        <w:rPr>
          <w:rFonts w:eastAsia="ＭＳ Ｐゴシック"/>
          <w:lang w:val="en-GB"/>
        </w:rPr>
        <w:t>21.6</w:t>
      </w:r>
      <w:r w:rsidRPr="00A1793C">
        <w:rPr>
          <w:rFonts w:eastAsia="ＭＳ Ｐゴシック"/>
          <w:lang w:val="en-GB"/>
        </w:rPr>
        <w:t xml:space="preserve">; Q3, </w:t>
      </w:r>
      <w:r w:rsidR="002D00AD" w:rsidRPr="00A1793C">
        <w:rPr>
          <w:rFonts w:eastAsia="ＭＳ Ｐゴシック"/>
          <w:lang w:val="en-GB"/>
        </w:rPr>
        <w:t>21.7</w:t>
      </w:r>
      <w:r w:rsidRPr="00A1793C">
        <w:rPr>
          <w:rFonts w:eastAsia="ＭＳ Ｐゴシック"/>
          <w:lang w:val="en-GB"/>
        </w:rPr>
        <w:t>-</w:t>
      </w:r>
      <w:r w:rsidR="002D00AD" w:rsidRPr="00A1793C">
        <w:rPr>
          <w:rFonts w:eastAsia="ＭＳ Ｐゴシック"/>
          <w:lang w:val="en-GB"/>
        </w:rPr>
        <w:t>26.6</w:t>
      </w:r>
      <w:r w:rsidRPr="00A1793C">
        <w:rPr>
          <w:rFonts w:eastAsia="ＭＳ Ｐゴシック"/>
          <w:lang w:val="en-GB"/>
        </w:rPr>
        <w:t xml:space="preserve">; Q4, </w:t>
      </w:r>
      <w:r w:rsidRPr="00A1793C">
        <w:rPr>
          <w:rFonts w:eastAsia="ＭＳ Ｐゴシック"/>
        </w:rPr>
        <w:sym w:font="Symbol" w:char="F0B3"/>
      </w:r>
      <w:r w:rsidR="002D00AD" w:rsidRPr="00A1793C">
        <w:rPr>
          <w:rFonts w:eastAsia="ＭＳ Ｐゴシック"/>
        </w:rPr>
        <w:t>26.7</w:t>
      </w:r>
      <w:r w:rsidR="008710DF" w:rsidRPr="00A1793C">
        <w:rPr>
          <w:rFonts w:eastAsia="ＭＳ Ｐゴシック"/>
        </w:rPr>
        <w:t xml:space="preserve"> </w:t>
      </w:r>
      <w:proofErr w:type="spellStart"/>
      <w:r w:rsidR="00286801" w:rsidRPr="00A1793C">
        <w:rPr>
          <w:rFonts w:eastAsia="ＭＳ Ｐゴシック"/>
        </w:rPr>
        <w:t>μg</w:t>
      </w:r>
      <w:proofErr w:type="spellEnd"/>
      <w:r w:rsidR="00286801" w:rsidRPr="00A1793C">
        <w:rPr>
          <w:rFonts w:eastAsia="ＭＳ Ｐゴシック"/>
        </w:rPr>
        <w:t>/mL</w:t>
      </w:r>
      <w:r w:rsidRPr="00A1793C">
        <w:rPr>
          <w:rFonts w:eastAsia="ＭＳ Ｐゴシック"/>
        </w:rPr>
        <w:t>; FPG</w:t>
      </w:r>
      <w:r w:rsidR="00572CF8" w:rsidRPr="00A1793C">
        <w:rPr>
          <w:rFonts w:eastAsia="ＭＳ Ｐゴシック"/>
        </w:rPr>
        <w:t>:</w:t>
      </w:r>
      <w:r w:rsidRPr="00A1793C">
        <w:rPr>
          <w:rFonts w:eastAsia="ＭＳ Ｐゴシック"/>
        </w:rPr>
        <w:t xml:space="preserve"> Q1, </w:t>
      </w:r>
      <w:r w:rsidRPr="00A1793C">
        <w:rPr>
          <w:rFonts w:eastAsia="ＭＳ Ｐゴシック"/>
          <w:lang w:val="en-GB"/>
        </w:rPr>
        <w:t>&lt;</w:t>
      </w:r>
      <w:r w:rsidRPr="00A1793C">
        <w:rPr>
          <w:rFonts w:eastAsia="ＭＳ Ｐゴシック"/>
        </w:rPr>
        <w:t>5.</w:t>
      </w:r>
      <w:r w:rsidR="002D00AD" w:rsidRPr="00A1793C">
        <w:rPr>
          <w:rFonts w:eastAsia="ＭＳ Ｐゴシック"/>
        </w:rPr>
        <w:t>1</w:t>
      </w:r>
      <w:r w:rsidRPr="00A1793C">
        <w:rPr>
          <w:rFonts w:eastAsia="ＭＳ Ｐゴシック"/>
        </w:rPr>
        <w:t>; Q2, 5.</w:t>
      </w:r>
      <w:r w:rsidR="002D00AD" w:rsidRPr="00A1793C">
        <w:rPr>
          <w:rFonts w:eastAsia="ＭＳ Ｐゴシック"/>
        </w:rPr>
        <w:t>1</w:t>
      </w:r>
      <w:r w:rsidRPr="00A1793C">
        <w:rPr>
          <w:rFonts w:eastAsia="ＭＳ Ｐゴシック"/>
        </w:rPr>
        <w:t>-</w:t>
      </w:r>
      <w:r w:rsidR="002D00AD" w:rsidRPr="00A1793C">
        <w:rPr>
          <w:rFonts w:eastAsia="ＭＳ Ｐゴシック"/>
        </w:rPr>
        <w:t>5.2</w:t>
      </w:r>
      <w:r w:rsidRPr="00A1793C">
        <w:rPr>
          <w:rFonts w:eastAsia="ＭＳ Ｐゴシック"/>
          <w:lang w:val="en-GB"/>
        </w:rPr>
        <w:t xml:space="preserve">; Q3, </w:t>
      </w:r>
      <w:r w:rsidR="002D00AD" w:rsidRPr="00A1793C">
        <w:rPr>
          <w:rFonts w:eastAsia="ＭＳ Ｐゴシック"/>
          <w:lang w:val="en-GB"/>
        </w:rPr>
        <w:t>5.3</w:t>
      </w:r>
      <w:r w:rsidRPr="00A1793C">
        <w:rPr>
          <w:rFonts w:eastAsia="ＭＳ Ｐゴシック"/>
          <w:lang w:val="en-GB"/>
        </w:rPr>
        <w:t>-</w:t>
      </w:r>
      <w:r w:rsidR="002D00AD" w:rsidRPr="00A1793C">
        <w:rPr>
          <w:rFonts w:eastAsia="ＭＳ Ｐゴシック"/>
          <w:lang w:val="en-GB"/>
        </w:rPr>
        <w:t>5.5</w:t>
      </w:r>
      <w:r w:rsidRPr="00A1793C">
        <w:rPr>
          <w:rFonts w:eastAsia="ＭＳ Ｐゴシック"/>
          <w:lang w:val="en-GB"/>
        </w:rPr>
        <w:t xml:space="preserve">; Q4, </w:t>
      </w:r>
      <w:r w:rsidRPr="00A1793C">
        <w:rPr>
          <w:rFonts w:eastAsia="ＭＳ Ｐゴシック"/>
        </w:rPr>
        <w:sym w:font="Symbol" w:char="F0B3"/>
      </w:r>
      <w:r w:rsidR="002D00AD" w:rsidRPr="00A1793C">
        <w:rPr>
          <w:rFonts w:eastAsia="ＭＳ Ｐゴシック"/>
        </w:rPr>
        <w:t>5.6</w:t>
      </w:r>
      <w:r w:rsidR="00286801" w:rsidRPr="00A1793C">
        <w:rPr>
          <w:rFonts w:eastAsia="ＭＳ Ｐゴシック"/>
        </w:rPr>
        <w:t xml:space="preserve"> </w:t>
      </w:r>
      <w:proofErr w:type="spellStart"/>
      <w:r w:rsidR="00286801" w:rsidRPr="00A1793C">
        <w:rPr>
          <w:rFonts w:eastAsia="ＭＳ Ｐゴシック"/>
        </w:rPr>
        <w:t>mmol</w:t>
      </w:r>
      <w:proofErr w:type="spellEnd"/>
      <w:r w:rsidR="00286801" w:rsidRPr="00A1793C">
        <w:rPr>
          <w:rFonts w:eastAsia="ＭＳ Ｐゴシック"/>
        </w:rPr>
        <w:t>/L</w:t>
      </w:r>
      <w:r w:rsidRPr="00A1793C">
        <w:rPr>
          <w:rFonts w:eastAsia="ＭＳ Ｐゴシック"/>
        </w:rPr>
        <w:t>;</w:t>
      </w:r>
      <w:r w:rsidRPr="00A1793C" w:rsidDel="00BA6DEB">
        <w:rPr>
          <w:rFonts w:eastAsia="ＭＳ Ｐゴシック"/>
        </w:rPr>
        <w:t xml:space="preserve"> </w:t>
      </w:r>
      <w:r w:rsidRPr="00A1793C">
        <w:rPr>
          <w:rFonts w:eastAsia="ＭＳ Ｐゴシック"/>
        </w:rPr>
        <w:t>2-hour PG</w:t>
      </w:r>
      <w:r w:rsidR="00572CF8" w:rsidRPr="00A1793C">
        <w:rPr>
          <w:rFonts w:eastAsia="ＭＳ Ｐゴシック"/>
        </w:rPr>
        <w:t>:</w:t>
      </w:r>
      <w:r w:rsidRPr="00A1793C">
        <w:rPr>
          <w:rFonts w:eastAsia="ＭＳ Ｐゴシック"/>
        </w:rPr>
        <w:t xml:space="preserve"> Q1, </w:t>
      </w:r>
      <w:r w:rsidRPr="00A1793C">
        <w:rPr>
          <w:rFonts w:eastAsia="ＭＳ Ｐゴシック"/>
          <w:lang w:val="en-GB"/>
        </w:rPr>
        <w:t>&lt;</w:t>
      </w:r>
      <w:r w:rsidR="002D00AD" w:rsidRPr="00A1793C">
        <w:rPr>
          <w:rFonts w:eastAsia="ＭＳ Ｐゴシック"/>
        </w:rPr>
        <w:t>5.3</w:t>
      </w:r>
      <w:r w:rsidRPr="00A1793C">
        <w:rPr>
          <w:rFonts w:eastAsia="ＭＳ Ｐゴシック"/>
        </w:rPr>
        <w:t xml:space="preserve">; Q2, </w:t>
      </w:r>
      <w:r w:rsidR="002D00AD" w:rsidRPr="00A1793C">
        <w:rPr>
          <w:rFonts w:eastAsia="ＭＳ Ｐゴシック"/>
        </w:rPr>
        <w:t>5.3</w:t>
      </w:r>
      <w:r w:rsidRPr="00A1793C">
        <w:rPr>
          <w:rFonts w:eastAsia="ＭＳ Ｐゴシック"/>
        </w:rPr>
        <w:t>-</w:t>
      </w:r>
      <w:r w:rsidR="002D00AD" w:rsidRPr="00A1793C">
        <w:rPr>
          <w:rFonts w:eastAsia="ＭＳ Ｐゴシック"/>
        </w:rPr>
        <w:t>6.1</w:t>
      </w:r>
      <w:r w:rsidRPr="00A1793C">
        <w:rPr>
          <w:rFonts w:eastAsia="ＭＳ Ｐゴシック"/>
          <w:lang w:val="en-GB"/>
        </w:rPr>
        <w:t xml:space="preserve">; Q3, </w:t>
      </w:r>
      <w:r w:rsidR="002D00AD" w:rsidRPr="00A1793C">
        <w:rPr>
          <w:rFonts w:eastAsia="ＭＳ Ｐゴシック"/>
          <w:lang w:val="en-GB"/>
        </w:rPr>
        <w:t>6.2</w:t>
      </w:r>
      <w:r w:rsidRPr="00A1793C">
        <w:rPr>
          <w:rFonts w:eastAsia="ＭＳ Ｐゴシック"/>
          <w:lang w:val="en-GB"/>
        </w:rPr>
        <w:t>-</w:t>
      </w:r>
      <w:r w:rsidR="002D00AD" w:rsidRPr="00A1793C">
        <w:rPr>
          <w:rFonts w:eastAsia="ＭＳ Ｐゴシック"/>
          <w:lang w:val="en-GB"/>
        </w:rPr>
        <w:t>6.8</w:t>
      </w:r>
      <w:r w:rsidRPr="00A1793C">
        <w:rPr>
          <w:rFonts w:eastAsia="ＭＳ Ｐゴシック"/>
          <w:lang w:val="en-GB"/>
        </w:rPr>
        <w:t xml:space="preserve">; Q4, </w:t>
      </w:r>
      <w:r w:rsidRPr="00A1793C">
        <w:rPr>
          <w:rFonts w:eastAsia="ＭＳ Ｐゴシック"/>
        </w:rPr>
        <w:sym w:font="Symbol" w:char="F0B3"/>
      </w:r>
      <w:r w:rsidR="002D00AD" w:rsidRPr="00A1793C">
        <w:rPr>
          <w:rFonts w:eastAsia="ＭＳ Ｐゴシック"/>
        </w:rPr>
        <w:t>6.9</w:t>
      </w:r>
      <w:r w:rsidR="00286801" w:rsidRPr="00A1793C">
        <w:rPr>
          <w:rFonts w:eastAsia="ＭＳ Ｐゴシック"/>
        </w:rPr>
        <w:t xml:space="preserve"> </w:t>
      </w:r>
      <w:proofErr w:type="spellStart"/>
      <w:r w:rsidR="00286801" w:rsidRPr="00A1793C">
        <w:rPr>
          <w:rFonts w:eastAsia="ＭＳ Ｐゴシック"/>
        </w:rPr>
        <w:t>mmol</w:t>
      </w:r>
      <w:proofErr w:type="spellEnd"/>
      <w:r w:rsidR="00286801" w:rsidRPr="00A1793C">
        <w:rPr>
          <w:rFonts w:eastAsia="ＭＳ Ｐゴシック"/>
        </w:rPr>
        <w:t>/</w:t>
      </w:r>
      <w:r w:rsidR="006B1A81" w:rsidRPr="00A1793C">
        <w:rPr>
          <w:rFonts w:eastAsia="ＭＳ Ｐゴシック"/>
        </w:rPr>
        <w:t>L.</w:t>
      </w:r>
    </w:p>
    <w:p w14:paraId="7BF213F4" w14:textId="77777777" w:rsidR="00D5142B" w:rsidRPr="00A1793C" w:rsidRDefault="00D5142B" w:rsidP="00790A16">
      <w:pPr>
        <w:spacing w:line="480" w:lineRule="auto"/>
        <w:jc w:val="left"/>
        <w:rPr>
          <w:rFonts w:eastAsia="ＭＳ Ｐゴシック"/>
        </w:rPr>
      </w:pPr>
    </w:p>
    <w:p w14:paraId="2C637670" w14:textId="48CDA13F" w:rsidR="00441D71" w:rsidRPr="00A1793C" w:rsidRDefault="00577110" w:rsidP="00790A16">
      <w:pPr>
        <w:spacing w:line="480" w:lineRule="auto"/>
        <w:jc w:val="left"/>
        <w:rPr>
          <w:highlight w:val="yellow"/>
        </w:rPr>
      </w:pPr>
      <w:r w:rsidRPr="00A1793C">
        <w:rPr>
          <w:rFonts w:eastAsia="ＭＳ Ｐゴシック"/>
          <w:highlight w:val="yellow"/>
        </w:rPr>
        <w:t>Supplemental Figure S2</w:t>
      </w:r>
      <w:r w:rsidR="00A21EBD" w:rsidRPr="00A1793C">
        <w:rPr>
          <w:rFonts w:eastAsia="ＭＳ Ｐゴシック"/>
          <w:highlight w:val="yellow"/>
        </w:rPr>
        <w:t>A and S2B</w:t>
      </w:r>
      <w:r w:rsidR="00441D71" w:rsidRPr="00A1793C">
        <w:rPr>
          <w:rFonts w:eastAsia="ＭＳ Ｐゴシック"/>
          <w:highlight w:val="yellow"/>
        </w:rPr>
        <w:t xml:space="preserve">: </w:t>
      </w:r>
      <w:r w:rsidR="00F03813" w:rsidRPr="00A1793C">
        <w:rPr>
          <w:rFonts w:eastAsia="ＭＳ Ｐゴシック"/>
          <w:highlight w:val="yellow"/>
        </w:rPr>
        <w:t>M</w:t>
      </w:r>
      <w:r w:rsidR="00BD3B3A" w:rsidRPr="00A1793C">
        <w:rPr>
          <w:rFonts w:eastAsia="ＭＳ Ｐゴシック"/>
          <w:highlight w:val="yellow"/>
        </w:rPr>
        <w:t xml:space="preserve">ultivariable-adjusted odds ratios and their 95% confidence intervals for the presence of carotid wall thickening </w:t>
      </w:r>
      <w:r w:rsidR="00515B28" w:rsidRPr="00A1793C">
        <w:rPr>
          <w:rFonts w:eastAsia="ＭＳ Ｐゴシック"/>
          <w:highlight w:val="yellow"/>
        </w:rPr>
        <w:t>per 1 SD increment in HbA</w:t>
      </w:r>
      <w:r w:rsidR="00515B28" w:rsidRPr="00A1793C">
        <w:rPr>
          <w:rFonts w:eastAsia="ＭＳ Ｐゴシック"/>
          <w:highlight w:val="yellow"/>
          <w:vertAlign w:val="subscript"/>
        </w:rPr>
        <w:t>1c</w:t>
      </w:r>
      <w:r w:rsidR="00515B28" w:rsidRPr="00A1793C">
        <w:rPr>
          <w:rFonts w:eastAsia="ＭＳ Ｐゴシック"/>
          <w:highlight w:val="yellow"/>
        </w:rPr>
        <w:t>, GA, FPG, and 2-hour PG, and 1 SD decrement in 1,5-AG according to</w:t>
      </w:r>
      <w:r w:rsidR="00311723" w:rsidRPr="00A1793C">
        <w:rPr>
          <w:rFonts w:eastAsia="ＭＳ Ｐゴシック"/>
          <w:highlight w:val="yellow"/>
        </w:rPr>
        <w:t xml:space="preserve"> </w:t>
      </w:r>
      <w:r w:rsidR="00F812C6" w:rsidRPr="00A1793C">
        <w:rPr>
          <w:rFonts w:eastAsia="ＭＳ Ｐゴシック"/>
          <w:highlight w:val="yellow"/>
        </w:rPr>
        <w:t xml:space="preserve">the subgroups of </w:t>
      </w:r>
      <w:r w:rsidR="00C252C9" w:rsidRPr="00A1793C">
        <w:rPr>
          <w:highlight w:val="yellow"/>
        </w:rPr>
        <w:t>sex, age, smoking habits</w:t>
      </w:r>
      <w:r w:rsidR="00A21EBD" w:rsidRPr="00A1793C">
        <w:rPr>
          <w:highlight w:val="yellow"/>
        </w:rPr>
        <w:t xml:space="preserve">, insulin resistance, hypertension, and </w:t>
      </w:r>
      <w:r w:rsidR="00A21EBD" w:rsidRPr="00A1793C">
        <w:rPr>
          <w:rFonts w:eastAsia="ＭＳ Ｐゴシック"/>
          <w:highlight w:val="yellow"/>
        </w:rPr>
        <w:t xml:space="preserve">hyper-LDL </w:t>
      </w:r>
      <w:proofErr w:type="spellStart"/>
      <w:r w:rsidR="00A21EBD" w:rsidRPr="00A1793C">
        <w:rPr>
          <w:highlight w:val="yellow"/>
        </w:rPr>
        <w:t>cholesterolemia</w:t>
      </w:r>
      <w:proofErr w:type="spellEnd"/>
      <w:r w:rsidR="00760EFB" w:rsidRPr="00A1793C">
        <w:rPr>
          <w:highlight w:val="yellow"/>
        </w:rPr>
        <w:t xml:space="preserve"> in subjects with glucose </w:t>
      </w:r>
      <w:r w:rsidR="00760EFB" w:rsidRPr="00A1793C">
        <w:rPr>
          <w:highlight w:val="yellow"/>
        </w:rPr>
        <w:lastRenderedPageBreak/>
        <w:t>intolerance</w:t>
      </w:r>
      <w:r w:rsidR="00C32E52" w:rsidRPr="00A1793C">
        <w:rPr>
          <w:highlight w:val="yellow"/>
        </w:rPr>
        <w:t>.</w:t>
      </w:r>
    </w:p>
    <w:p w14:paraId="359D790B" w14:textId="6C305896" w:rsidR="00A8687C" w:rsidRPr="00A1793C" w:rsidRDefault="00A77588" w:rsidP="00790A16">
      <w:pPr>
        <w:spacing w:line="480" w:lineRule="auto"/>
        <w:jc w:val="left"/>
        <w:rPr>
          <w:rFonts w:eastAsia="ＭＳ Ｐゴシック"/>
          <w:highlight w:val="yellow"/>
        </w:rPr>
      </w:pPr>
      <w:r w:rsidRPr="00A1793C">
        <w:rPr>
          <w:rFonts w:eastAsia="ＭＳ Ｐゴシック"/>
          <w:highlight w:val="yellow"/>
        </w:rPr>
        <w:t>HbA</w:t>
      </w:r>
      <w:r w:rsidRPr="00A1793C">
        <w:rPr>
          <w:rFonts w:eastAsia="ＭＳ Ｐゴシック"/>
          <w:highlight w:val="yellow"/>
          <w:vertAlign w:val="subscript"/>
        </w:rPr>
        <w:t>1c</w:t>
      </w:r>
      <w:r w:rsidRPr="00A1793C">
        <w:rPr>
          <w:rFonts w:eastAsia="ＭＳ Ｐゴシック"/>
          <w:highlight w:val="yellow"/>
        </w:rPr>
        <w:t>: hemoglobin A</w:t>
      </w:r>
      <w:r w:rsidRPr="00A1793C">
        <w:rPr>
          <w:rFonts w:eastAsia="ＭＳ Ｐゴシック"/>
          <w:highlight w:val="yellow"/>
          <w:vertAlign w:val="subscript"/>
        </w:rPr>
        <w:t>1c</w:t>
      </w:r>
      <w:r w:rsidRPr="00A1793C">
        <w:rPr>
          <w:rFonts w:eastAsia="ＭＳ Ｐゴシック"/>
          <w:highlight w:val="yellow"/>
        </w:rPr>
        <w:t xml:space="preserve">; GA: glycated albumin; 1,5-AG: 1,5-anhydroglucitol; FPG: fasting plasma glucose; 2-hour PG: 2-hour </w:t>
      </w:r>
      <w:proofErr w:type="spellStart"/>
      <w:r w:rsidRPr="00A1793C">
        <w:rPr>
          <w:rFonts w:eastAsia="ＭＳ Ｐゴシック"/>
          <w:highlight w:val="yellow"/>
        </w:rPr>
        <w:t>postload</w:t>
      </w:r>
      <w:proofErr w:type="spellEnd"/>
      <w:r w:rsidRPr="00A1793C">
        <w:rPr>
          <w:rFonts w:eastAsia="ＭＳ Ｐゴシック"/>
          <w:highlight w:val="yellow"/>
        </w:rPr>
        <w:t xml:space="preserve"> glucose; OR: odds ratio; CI: confidence interval</w:t>
      </w:r>
      <w:r w:rsidR="00A21EBD" w:rsidRPr="00A1793C">
        <w:rPr>
          <w:rFonts w:eastAsia="ＭＳ Ｐゴシック"/>
          <w:highlight w:val="yellow"/>
        </w:rPr>
        <w:t xml:space="preserve">; IR: </w:t>
      </w:r>
      <w:r w:rsidR="00A21EBD" w:rsidRPr="00A1793C">
        <w:rPr>
          <w:highlight w:val="yellow"/>
        </w:rPr>
        <w:t xml:space="preserve">insulin resistance; HT: hypertension; High LDL: </w:t>
      </w:r>
      <w:r w:rsidR="00A21EBD" w:rsidRPr="00A1793C">
        <w:rPr>
          <w:rFonts w:eastAsia="ＭＳ Ｐゴシック"/>
          <w:highlight w:val="yellow"/>
        </w:rPr>
        <w:t xml:space="preserve">hyper-LDL </w:t>
      </w:r>
      <w:proofErr w:type="spellStart"/>
      <w:r w:rsidR="00A21EBD" w:rsidRPr="00A1793C">
        <w:rPr>
          <w:highlight w:val="yellow"/>
        </w:rPr>
        <w:t>cholesterolemia</w:t>
      </w:r>
      <w:proofErr w:type="spellEnd"/>
    </w:p>
    <w:p w14:paraId="3FB74D51" w14:textId="032D4EC2" w:rsidR="00C818B6" w:rsidRPr="00A1793C" w:rsidRDefault="00C818B6" w:rsidP="00C818B6">
      <w:pPr>
        <w:spacing w:line="480" w:lineRule="auto"/>
        <w:jc w:val="left"/>
        <w:rPr>
          <w:rFonts w:eastAsia="ＭＳ Ｐゴシック"/>
          <w:highlight w:val="yellow"/>
        </w:rPr>
      </w:pPr>
      <w:r w:rsidRPr="00A1793C">
        <w:rPr>
          <w:rFonts w:eastAsia="ＭＳ Ｐゴシック"/>
          <w:highlight w:val="yellow"/>
        </w:rPr>
        <w:t>Multivariable adjustment was made for age, sex, hypertension, low-density lipoprotein cholesterol, high-density lipoprotein cholesterol, body mass index, alcohol intake, smoking habits, regular exercise, and lipid-lowering medication.</w:t>
      </w:r>
      <w:r w:rsidRPr="00A1793C">
        <w:rPr>
          <w:highlight w:val="yellow"/>
        </w:rPr>
        <w:t xml:space="preserve"> </w:t>
      </w:r>
      <w:r w:rsidRPr="00A1793C">
        <w:rPr>
          <w:rFonts w:eastAsia="ＭＳ Ｐゴシック"/>
          <w:highlight w:val="yellow"/>
        </w:rPr>
        <w:t>The variable relevant to the subgroup was excluded from each model.</w:t>
      </w:r>
    </w:p>
    <w:p w14:paraId="75397296" w14:textId="7BF80C07" w:rsidR="00A8687C" w:rsidRPr="00A1793C" w:rsidRDefault="00600AE9" w:rsidP="00A8687C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  <w:highlight w:val="yellow"/>
        </w:rPr>
        <w:t>D</w:t>
      </w:r>
      <w:r w:rsidR="001C4EAE" w:rsidRPr="00A1793C">
        <w:rPr>
          <w:rFonts w:eastAsia="ＭＳ Ｐゴシック"/>
          <w:highlight w:val="yellow"/>
        </w:rPr>
        <w:t>iamonds</w:t>
      </w:r>
      <w:r w:rsidR="00A8687C" w:rsidRPr="00A1793C">
        <w:rPr>
          <w:rFonts w:eastAsia="ＭＳ Ｐゴシック"/>
          <w:highlight w:val="yellow"/>
        </w:rPr>
        <w:t xml:space="preserve"> </w:t>
      </w:r>
      <w:r w:rsidRPr="00A1793C">
        <w:rPr>
          <w:rFonts w:eastAsia="ＭＳ Ｐゴシック"/>
          <w:highlight w:val="yellow"/>
        </w:rPr>
        <w:t xml:space="preserve">indicate </w:t>
      </w:r>
      <w:r w:rsidR="00044E87" w:rsidRPr="00A1793C">
        <w:rPr>
          <w:highlight w:val="yellow"/>
        </w:rPr>
        <w:t>point</w:t>
      </w:r>
      <w:r w:rsidR="00044E87" w:rsidRPr="00A1793C">
        <w:rPr>
          <w:rFonts w:eastAsia="ＭＳ Ｐゴシック"/>
          <w:highlight w:val="yellow"/>
        </w:rPr>
        <w:t xml:space="preserve"> </w:t>
      </w:r>
      <w:r w:rsidR="001C4EAE" w:rsidRPr="00A1793C">
        <w:rPr>
          <w:rFonts w:eastAsia="ＭＳ Ｐゴシック"/>
          <w:highlight w:val="yellow"/>
        </w:rPr>
        <w:t xml:space="preserve">estimates of odds ratios, and </w:t>
      </w:r>
      <w:r w:rsidR="00A8687C" w:rsidRPr="00A1793C">
        <w:rPr>
          <w:rFonts w:eastAsia="ＭＳ Ｐゴシック"/>
          <w:highlight w:val="yellow"/>
        </w:rPr>
        <w:t xml:space="preserve">bars indicate 95% </w:t>
      </w:r>
      <w:r w:rsidR="001C4EAE" w:rsidRPr="00A1793C">
        <w:rPr>
          <w:rFonts w:eastAsia="ＭＳ Ｐゴシック"/>
          <w:highlight w:val="yellow"/>
        </w:rPr>
        <w:t>confidence interval</w:t>
      </w:r>
      <w:r w:rsidR="00A8687C" w:rsidRPr="00A1793C">
        <w:rPr>
          <w:rFonts w:eastAsia="ＭＳ Ｐゴシック"/>
          <w:highlight w:val="yellow"/>
        </w:rPr>
        <w:t>s</w:t>
      </w:r>
      <w:r w:rsidR="001C4EAE" w:rsidRPr="00A1793C">
        <w:rPr>
          <w:rFonts w:eastAsia="ＭＳ Ｐゴシック"/>
          <w:highlight w:val="yellow"/>
        </w:rPr>
        <w:t>.</w:t>
      </w:r>
    </w:p>
    <w:p w14:paraId="2B074529" w14:textId="77777777" w:rsidR="00441D71" w:rsidRPr="00A1793C" w:rsidRDefault="00441D71" w:rsidP="00790A16">
      <w:pPr>
        <w:spacing w:line="480" w:lineRule="auto"/>
        <w:jc w:val="left"/>
        <w:rPr>
          <w:rFonts w:eastAsia="ＭＳ Ｐゴシック"/>
        </w:rPr>
      </w:pPr>
    </w:p>
    <w:p w14:paraId="50F4F49C" w14:textId="77777777" w:rsidR="00441D71" w:rsidRPr="00A1793C" w:rsidRDefault="00441D71" w:rsidP="00790A16">
      <w:pPr>
        <w:spacing w:line="480" w:lineRule="auto"/>
        <w:jc w:val="left"/>
        <w:rPr>
          <w:rFonts w:eastAsia="ＭＳ Ｐゴシック"/>
        </w:rPr>
      </w:pPr>
    </w:p>
    <w:p w14:paraId="6058DFC8" w14:textId="77777777" w:rsidR="00441D71" w:rsidRPr="00A1793C" w:rsidRDefault="00441D71" w:rsidP="00790A16">
      <w:pPr>
        <w:spacing w:line="480" w:lineRule="auto"/>
        <w:jc w:val="left"/>
        <w:rPr>
          <w:rFonts w:eastAsia="ＭＳ Ｐゴシック"/>
        </w:rPr>
      </w:pPr>
    </w:p>
    <w:p w14:paraId="4C8DF710" w14:textId="77777777" w:rsidR="00441D71" w:rsidRPr="00A1793C" w:rsidRDefault="00441D71" w:rsidP="00790A16">
      <w:pPr>
        <w:spacing w:line="480" w:lineRule="auto"/>
        <w:jc w:val="left"/>
        <w:rPr>
          <w:rFonts w:eastAsia="ＭＳ Ｐゴシック"/>
        </w:rPr>
      </w:pPr>
    </w:p>
    <w:p w14:paraId="7D4C00DE" w14:textId="77777777" w:rsidR="00441D71" w:rsidRPr="00A1793C" w:rsidRDefault="00441D71" w:rsidP="00790A16">
      <w:pPr>
        <w:spacing w:line="480" w:lineRule="auto"/>
        <w:jc w:val="left"/>
        <w:rPr>
          <w:rFonts w:eastAsia="ＭＳ Ｐゴシック"/>
        </w:rPr>
      </w:pPr>
    </w:p>
    <w:p w14:paraId="67CA3F9B" w14:textId="77777777" w:rsidR="00441D71" w:rsidRPr="00A1793C" w:rsidRDefault="00441D71" w:rsidP="00790A16">
      <w:pPr>
        <w:spacing w:line="480" w:lineRule="auto"/>
        <w:jc w:val="left"/>
        <w:rPr>
          <w:rFonts w:eastAsia="ＭＳ Ｐゴシック"/>
        </w:rPr>
      </w:pPr>
    </w:p>
    <w:p w14:paraId="10F467BD" w14:textId="7EC3725D" w:rsidR="00D5142B" w:rsidRPr="00A1793C" w:rsidRDefault="00577110" w:rsidP="00790A16">
      <w:pPr>
        <w:spacing w:line="480" w:lineRule="auto"/>
        <w:jc w:val="left"/>
        <w:rPr>
          <w:rFonts w:eastAsia="ＭＳ Ｐゴシック"/>
        </w:rPr>
      </w:pPr>
      <w:r w:rsidRPr="00A1793C">
        <w:rPr>
          <w:rFonts w:eastAsia="ＭＳ Ｐゴシック"/>
        </w:rPr>
        <w:t>:</w:t>
      </w:r>
    </w:p>
    <w:p w14:paraId="0B3C66F3" w14:textId="77777777" w:rsidR="00D5142B" w:rsidRPr="00A1793C" w:rsidRDefault="00D5142B" w:rsidP="00790A16">
      <w:pPr>
        <w:spacing w:line="480" w:lineRule="auto"/>
        <w:jc w:val="left"/>
        <w:rPr>
          <w:rFonts w:eastAsia="ＭＳ Ｐゴシック"/>
        </w:rPr>
      </w:pPr>
    </w:p>
    <w:p w14:paraId="27462EFA" w14:textId="77777777" w:rsidR="00D5142B" w:rsidRPr="00A1793C" w:rsidRDefault="00D5142B" w:rsidP="00790A16">
      <w:pPr>
        <w:spacing w:line="480" w:lineRule="auto"/>
        <w:jc w:val="left"/>
        <w:rPr>
          <w:rFonts w:eastAsia="ＭＳ Ｐゴシック"/>
        </w:rPr>
        <w:sectPr w:rsidR="00D5142B" w:rsidRPr="00A1793C" w:rsidSect="0072147B">
          <w:footerReference w:type="even" r:id="rId9"/>
          <w:footerReference w:type="default" r:id="rId10"/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501D963" w14:textId="77777777" w:rsidR="00B15050" w:rsidRPr="00A1793C" w:rsidRDefault="00B15050" w:rsidP="00B15050">
      <w:pPr>
        <w:rPr>
          <w:rFonts w:eastAsia="ＭＳ Ｐゴシック"/>
        </w:rPr>
      </w:pPr>
    </w:p>
    <w:p w14:paraId="3B0EC292" w14:textId="523AD6C6" w:rsidR="006B7331" w:rsidRPr="00A1793C" w:rsidRDefault="006B7331" w:rsidP="00B15050">
      <w:pPr>
        <w:jc w:val="left"/>
        <w:rPr>
          <w:rFonts w:eastAsia="ＭＳ Ｐゴシック"/>
        </w:rPr>
      </w:pPr>
    </w:p>
    <w:p w14:paraId="7BA78059" w14:textId="77777777" w:rsidR="00B15050" w:rsidRPr="00A1793C" w:rsidRDefault="00B15050" w:rsidP="00790A16">
      <w:pPr>
        <w:spacing w:line="480" w:lineRule="auto"/>
        <w:jc w:val="left"/>
        <w:rPr>
          <w:rFonts w:eastAsia="ＭＳ Ｐゴシック"/>
        </w:rPr>
      </w:pPr>
    </w:p>
    <w:p w14:paraId="77A0E58C" w14:textId="61EF5901" w:rsidR="00E2783E" w:rsidRPr="00A1793C" w:rsidRDefault="001A4924" w:rsidP="001A4924">
      <w:pPr>
        <w:spacing w:line="480" w:lineRule="auto"/>
        <w:jc w:val="left"/>
        <w:rPr>
          <w:rFonts w:eastAsia="ＭＳ Ｐゴシック"/>
        </w:rPr>
      </w:pPr>
      <w:r w:rsidRPr="00A1793C">
        <w:rPr>
          <w:noProof/>
        </w:rPr>
        <w:drawing>
          <wp:anchor distT="0" distB="0" distL="114300" distR="114300" simplePos="0" relativeHeight="251662336" behindDoc="0" locked="0" layoutInCell="1" allowOverlap="1" wp14:anchorId="7E2BA8EE" wp14:editId="385FFEC7">
            <wp:simplePos x="0" y="0"/>
            <wp:positionH relativeFrom="column">
              <wp:posOffset>1905</wp:posOffset>
            </wp:positionH>
            <wp:positionV relativeFrom="paragraph">
              <wp:posOffset>9525</wp:posOffset>
            </wp:positionV>
            <wp:extent cx="9338310" cy="4783455"/>
            <wp:effectExtent l="0" t="0" r="0" b="0"/>
            <wp:wrapSquare wrapText="bothSides"/>
            <wp:docPr id="377" name="図 3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8310" cy="478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DFC1A4" w14:textId="77777777" w:rsidR="00E2783E" w:rsidRPr="00A1793C" w:rsidRDefault="00E2783E" w:rsidP="00790A16">
      <w:pPr>
        <w:spacing w:line="480" w:lineRule="auto"/>
        <w:jc w:val="left"/>
        <w:rPr>
          <w:rFonts w:eastAsia="ＭＳ Ｐゴシック"/>
        </w:rPr>
      </w:pPr>
    </w:p>
    <w:p w14:paraId="0A608B2E" w14:textId="77777777" w:rsidR="001A4924" w:rsidRDefault="001A4924" w:rsidP="003F6E2E">
      <w:pPr>
        <w:spacing w:line="480" w:lineRule="auto"/>
        <w:jc w:val="left"/>
        <w:rPr>
          <w:rFonts w:eastAsia="ＭＳ Ｐゴシック"/>
          <w:b/>
        </w:rPr>
        <w:sectPr w:rsidR="001A4924" w:rsidSect="001E28E6">
          <w:pgSz w:w="15840" w:h="12240" w:orient="landscape" w:code="1"/>
          <w:pgMar w:top="567" w:right="567" w:bottom="567" w:left="567" w:header="851" w:footer="992" w:gutter="0"/>
          <w:cols w:space="425"/>
          <w:docGrid w:type="lines" w:linePitch="360"/>
        </w:sectPr>
      </w:pPr>
    </w:p>
    <w:p w14:paraId="52050D32" w14:textId="55B48BB5" w:rsidR="00987106" w:rsidRDefault="00987106" w:rsidP="001A4924">
      <w:pPr>
        <w:jc w:val="left"/>
        <w:rPr>
          <w:rFonts w:eastAsia="ＭＳ Ｐゴシック"/>
          <w:b/>
        </w:rPr>
      </w:pPr>
    </w:p>
    <w:p w14:paraId="34C810D2" w14:textId="77777777" w:rsidR="001A4924" w:rsidRDefault="001A4924" w:rsidP="001A4924">
      <w:pPr>
        <w:jc w:val="left"/>
        <w:rPr>
          <w:rFonts w:eastAsia="ＭＳ Ｐゴシック"/>
          <w:b/>
        </w:rPr>
      </w:pPr>
    </w:p>
    <w:p w14:paraId="7E84B9C5" w14:textId="77777777" w:rsidR="001A4924" w:rsidRDefault="001A4924" w:rsidP="001A4924">
      <w:pPr>
        <w:rPr>
          <w:rFonts w:eastAsia="ＭＳ Ｐゴシック"/>
        </w:rPr>
      </w:pPr>
    </w:p>
    <w:p w14:paraId="44D7A796" w14:textId="77777777" w:rsidR="001A4924" w:rsidRDefault="001A4924" w:rsidP="001A4924">
      <w:pPr>
        <w:rPr>
          <w:rFonts w:eastAsia="ＭＳ Ｐゴシック"/>
        </w:rPr>
      </w:pPr>
    </w:p>
    <w:p w14:paraId="20450A6C" w14:textId="77777777" w:rsidR="001A4924" w:rsidRDefault="001A4924" w:rsidP="001A4924">
      <w:pPr>
        <w:rPr>
          <w:rFonts w:eastAsia="ＭＳ Ｐゴシック"/>
        </w:rPr>
      </w:pPr>
    </w:p>
    <w:p w14:paraId="1D8078B5" w14:textId="77777777" w:rsidR="001A4924" w:rsidRDefault="001A4924" w:rsidP="001A4924">
      <w:pPr>
        <w:rPr>
          <w:rFonts w:eastAsia="ＭＳ Ｐゴシック"/>
        </w:rPr>
      </w:pPr>
    </w:p>
    <w:p w14:paraId="0D1827CD" w14:textId="4B044981" w:rsidR="001A4924" w:rsidRPr="00A1793C" w:rsidRDefault="001A4924" w:rsidP="001A4924">
      <w:pPr>
        <w:rPr>
          <w:rFonts w:eastAsia="ＭＳ Ｐゴシック"/>
        </w:rPr>
      </w:pPr>
      <w:proofErr w:type="gramStart"/>
      <w:r>
        <w:rPr>
          <w:rFonts w:eastAsia="ＭＳ Ｐゴシック" w:hint="eastAsia"/>
        </w:rPr>
        <w:t>S</w:t>
      </w:r>
      <w:r w:rsidRPr="00A1793C">
        <w:rPr>
          <w:rFonts w:eastAsia="ＭＳ Ｐゴシック"/>
        </w:rPr>
        <w:t>upplemental Table S1.</w:t>
      </w:r>
      <w:proofErr w:type="gramEnd"/>
      <w:r w:rsidRPr="00A1793C">
        <w:rPr>
          <w:rFonts w:eastAsia="ＭＳ Ｐゴシック"/>
        </w:rPr>
        <w:t xml:space="preserve"> The associations of 1 SD increment in HbA</w:t>
      </w:r>
      <w:r w:rsidRPr="00A1793C">
        <w:rPr>
          <w:rFonts w:eastAsia="ＭＳ Ｐゴシック"/>
          <w:vertAlign w:val="subscript"/>
        </w:rPr>
        <w:t>1c</w:t>
      </w:r>
      <w:r w:rsidRPr="00A1793C">
        <w:rPr>
          <w:rFonts w:eastAsia="ＭＳ Ｐゴシック"/>
        </w:rPr>
        <w:t>, GA, FPG, and 2-hour PG, and 1 SD decrement in 1</w:t>
      </w:r>
      <w:proofErr w:type="gramStart"/>
      <w:r w:rsidRPr="00A1793C">
        <w:rPr>
          <w:rFonts w:eastAsia="ＭＳ Ｐゴシック"/>
        </w:rPr>
        <w:t>,5</w:t>
      </w:r>
      <w:proofErr w:type="gramEnd"/>
      <w:r w:rsidRPr="00A1793C">
        <w:rPr>
          <w:rFonts w:eastAsia="ＭＳ Ｐゴシック"/>
        </w:rPr>
        <w:t>-AG</w:t>
      </w:r>
    </w:p>
    <w:p w14:paraId="72BB93F3" w14:textId="77777777" w:rsidR="001A4924" w:rsidRPr="00A1793C" w:rsidRDefault="001A4924" w:rsidP="001A4924">
      <w:pPr>
        <w:rPr>
          <w:rFonts w:eastAsia="ＭＳ Ｐゴシック"/>
        </w:rPr>
      </w:pPr>
      <w:r w:rsidRPr="00A1793C">
        <w:rPr>
          <w:rFonts w:eastAsia="ＭＳ Ｐゴシック"/>
        </w:rPr>
        <w:t xml:space="preserve">                    </w:t>
      </w:r>
      <w:proofErr w:type="gramStart"/>
      <w:r w:rsidRPr="00A1793C">
        <w:rPr>
          <w:rFonts w:eastAsia="ＭＳ Ｐゴシック"/>
        </w:rPr>
        <w:t>with</w:t>
      </w:r>
      <w:proofErr w:type="gramEnd"/>
      <w:r w:rsidRPr="00A1793C">
        <w:rPr>
          <w:rFonts w:eastAsia="ＭＳ Ｐゴシック"/>
        </w:rPr>
        <w:t xml:space="preserve"> the maximum IMT in subjects with normal glucose tolerance</w:t>
      </w:r>
    </w:p>
    <w:tbl>
      <w:tblPr>
        <w:tblW w:w="4479" w:type="pct"/>
        <w:tblBorders>
          <w:top w:val="single" w:sz="18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480"/>
        <w:gridCol w:w="2386"/>
        <w:gridCol w:w="1928"/>
        <w:gridCol w:w="116"/>
        <w:gridCol w:w="2386"/>
        <w:gridCol w:w="1928"/>
      </w:tblGrid>
      <w:tr w:rsidR="001A4924" w:rsidRPr="00A1793C" w14:paraId="5AA95431" w14:textId="77777777" w:rsidTr="00677850">
        <w:trPr>
          <w:cantSplit/>
          <w:trHeight w:val="283"/>
        </w:trPr>
        <w:tc>
          <w:tcPr>
            <w:tcW w:w="1694" w:type="pct"/>
            <w:tcBorders>
              <w:top w:val="single" w:sz="18" w:space="0" w:color="auto"/>
              <w:bottom w:val="nil"/>
            </w:tcBorders>
            <w:vAlign w:val="bottom"/>
          </w:tcPr>
          <w:p w14:paraId="2127BF20" w14:textId="77777777" w:rsidR="001A4924" w:rsidRPr="00A1793C" w:rsidRDefault="001A4924" w:rsidP="00677850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Glycemic measures</w:t>
            </w:r>
          </w:p>
        </w:tc>
        <w:tc>
          <w:tcPr>
            <w:tcW w:w="1631" w:type="pct"/>
            <w:gridSpan w:val="2"/>
            <w:tcBorders>
              <w:top w:val="single" w:sz="18" w:space="0" w:color="auto"/>
              <w:bottom w:val="nil"/>
            </w:tcBorders>
            <w:vAlign w:val="bottom"/>
          </w:tcPr>
          <w:p w14:paraId="0CDBED32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Crude</w:t>
            </w:r>
          </w:p>
        </w:tc>
        <w:tc>
          <w:tcPr>
            <w:tcW w:w="44" w:type="pct"/>
            <w:tcBorders>
              <w:top w:val="single" w:sz="18" w:space="0" w:color="auto"/>
              <w:bottom w:val="nil"/>
            </w:tcBorders>
            <w:vAlign w:val="bottom"/>
          </w:tcPr>
          <w:p w14:paraId="6C273DF9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632" w:type="pct"/>
            <w:gridSpan w:val="2"/>
            <w:tcBorders>
              <w:top w:val="single" w:sz="18" w:space="0" w:color="auto"/>
              <w:bottom w:val="nil"/>
            </w:tcBorders>
            <w:vAlign w:val="bottom"/>
          </w:tcPr>
          <w:p w14:paraId="38817D1B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Multivariable-adjusted</w:t>
            </w:r>
          </w:p>
        </w:tc>
      </w:tr>
      <w:tr w:rsidR="001A4924" w:rsidRPr="00A1793C" w14:paraId="12E7413A" w14:textId="77777777" w:rsidTr="00677850">
        <w:trPr>
          <w:cantSplit/>
          <w:trHeight w:val="283"/>
        </w:trPr>
        <w:tc>
          <w:tcPr>
            <w:tcW w:w="1694" w:type="pct"/>
            <w:tcBorders>
              <w:top w:val="nil"/>
              <w:bottom w:val="single" w:sz="18" w:space="0" w:color="auto"/>
            </w:tcBorders>
            <w:vAlign w:val="bottom"/>
          </w:tcPr>
          <w:p w14:paraId="2D0FBE68" w14:textId="77777777" w:rsidR="001A4924" w:rsidRPr="00A1793C" w:rsidRDefault="001A4924" w:rsidP="00677850">
            <w:pPr>
              <w:rPr>
                <w:rFonts w:eastAsia="ＭＳ Ｐゴシック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5008771E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β (95% CI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6FCEA3D8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P value</w:t>
            </w:r>
          </w:p>
        </w:tc>
        <w:tc>
          <w:tcPr>
            <w:tcW w:w="44" w:type="pct"/>
            <w:tcBorders>
              <w:top w:val="nil"/>
              <w:bottom w:val="single" w:sz="18" w:space="0" w:color="auto"/>
            </w:tcBorders>
            <w:vAlign w:val="bottom"/>
          </w:tcPr>
          <w:p w14:paraId="65708F86" w14:textId="77777777" w:rsidR="001A4924" w:rsidRPr="00A1793C" w:rsidRDefault="001A4924" w:rsidP="00677850">
            <w:pPr>
              <w:jc w:val="center"/>
              <w:rPr>
                <w:rFonts w:eastAsia="ＭＳ Ｐゴシック"/>
                <w:lang w:val="pt-BR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2A3F03D6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β (95% CI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4E8301C2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P value</w:t>
            </w:r>
          </w:p>
        </w:tc>
      </w:tr>
      <w:tr w:rsidR="001A4924" w:rsidRPr="00A1793C" w14:paraId="3D6C3C5B" w14:textId="77777777" w:rsidTr="00677850">
        <w:trPr>
          <w:cantSplit/>
          <w:trHeight w:hRule="exact" w:val="340"/>
        </w:trPr>
        <w:tc>
          <w:tcPr>
            <w:tcW w:w="1694" w:type="pct"/>
            <w:tcBorders>
              <w:top w:val="single" w:sz="18" w:space="0" w:color="auto"/>
              <w:bottom w:val="nil"/>
            </w:tcBorders>
            <w:vAlign w:val="bottom"/>
          </w:tcPr>
          <w:p w14:paraId="4CBE0810" w14:textId="77777777" w:rsidR="001A4924" w:rsidRPr="00A1793C" w:rsidRDefault="001A4924" w:rsidP="00677850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  <w:lang w:val="en-GB"/>
              </w:rPr>
              <w:t xml:space="preserve">  </w:t>
            </w:r>
            <w:r w:rsidRPr="00A1793C">
              <w:rPr>
                <w:rFonts w:eastAsia="ＭＳ Ｐゴシック"/>
              </w:rPr>
              <w:t>HbA</w:t>
            </w:r>
            <w:r w:rsidRPr="00A1793C">
              <w:rPr>
                <w:rFonts w:eastAsia="ＭＳ Ｐゴシック"/>
                <w:vertAlign w:val="subscript"/>
              </w:rPr>
              <w:t>1c</w:t>
            </w:r>
            <w:r w:rsidRPr="00A1793C">
              <w:rPr>
                <w:rFonts w:eastAsia="ＭＳ Ｐゴシック"/>
              </w:rPr>
              <w:t xml:space="preserve">, per 0.4% (4 </w:t>
            </w:r>
            <w:proofErr w:type="spellStart"/>
            <w:r w:rsidRPr="00A1793C">
              <w:rPr>
                <w:rFonts w:eastAsia="ＭＳ Ｐゴシック"/>
              </w:rPr>
              <w:t>mmol</w:t>
            </w:r>
            <w:proofErr w:type="spellEnd"/>
            <w:r w:rsidRPr="00A1793C">
              <w:rPr>
                <w:rFonts w:eastAsia="ＭＳ Ｐゴシック"/>
              </w:rPr>
              <w:t>/</w:t>
            </w:r>
            <w:proofErr w:type="spellStart"/>
            <w:r w:rsidRPr="00A1793C">
              <w:rPr>
                <w:rFonts w:eastAsia="ＭＳ Ｐゴシック"/>
              </w:rPr>
              <w:t>mol</w:t>
            </w:r>
            <w:proofErr w:type="spellEnd"/>
            <w:r w:rsidRPr="00A1793C">
              <w:rPr>
                <w:rFonts w:eastAsia="ＭＳ Ｐゴシック"/>
              </w:rPr>
              <w:t>) increment</w:t>
            </w:r>
          </w:p>
        </w:tc>
        <w:tc>
          <w:tcPr>
            <w:tcW w:w="902" w:type="pct"/>
            <w:tcBorders>
              <w:top w:val="single" w:sz="18" w:space="0" w:color="auto"/>
            </w:tcBorders>
            <w:vAlign w:val="bottom"/>
          </w:tcPr>
          <w:p w14:paraId="31483E48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23 (0.012 to</w:t>
            </w:r>
            <w:r>
              <w:rPr>
                <w:rFonts w:eastAsia="ＭＳ Ｐゴシック" w:hint="eastAsia"/>
              </w:rPr>
              <w:t xml:space="preserve"> </w:t>
            </w:r>
            <w:r w:rsidRPr="00A1793C">
              <w:rPr>
                <w:rFonts w:eastAsia="ＭＳ Ｐゴシック"/>
              </w:rPr>
              <w:t>0.034)</w:t>
            </w:r>
          </w:p>
        </w:tc>
        <w:tc>
          <w:tcPr>
            <w:tcW w:w="729" w:type="pct"/>
            <w:tcBorders>
              <w:top w:val="single" w:sz="18" w:space="0" w:color="auto"/>
            </w:tcBorders>
            <w:vAlign w:val="bottom"/>
          </w:tcPr>
          <w:p w14:paraId="3B8A1C49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&lt;0.001</w:t>
            </w:r>
          </w:p>
        </w:tc>
        <w:tc>
          <w:tcPr>
            <w:tcW w:w="44" w:type="pct"/>
            <w:tcBorders>
              <w:top w:val="single" w:sz="18" w:space="0" w:color="auto"/>
            </w:tcBorders>
            <w:vAlign w:val="bottom"/>
          </w:tcPr>
          <w:p w14:paraId="3C6BE4FA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tcBorders>
              <w:top w:val="single" w:sz="18" w:space="0" w:color="auto"/>
            </w:tcBorders>
            <w:vAlign w:val="bottom"/>
          </w:tcPr>
          <w:p w14:paraId="123C171A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-0.007 (-0.017 to 0.003)</w:t>
            </w:r>
          </w:p>
        </w:tc>
        <w:tc>
          <w:tcPr>
            <w:tcW w:w="729" w:type="pct"/>
            <w:tcBorders>
              <w:top w:val="single" w:sz="18" w:space="0" w:color="auto"/>
            </w:tcBorders>
            <w:vAlign w:val="bottom"/>
          </w:tcPr>
          <w:p w14:paraId="264EF07A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16</w:t>
            </w:r>
          </w:p>
        </w:tc>
      </w:tr>
      <w:tr w:rsidR="001A4924" w:rsidRPr="00A1793C" w14:paraId="311DAFE3" w14:textId="77777777" w:rsidTr="00677850">
        <w:trPr>
          <w:cantSplit/>
          <w:trHeight w:hRule="exact" w:val="108"/>
        </w:trPr>
        <w:tc>
          <w:tcPr>
            <w:tcW w:w="1694" w:type="pct"/>
            <w:vAlign w:val="bottom"/>
          </w:tcPr>
          <w:p w14:paraId="7C544632" w14:textId="77777777" w:rsidR="001A4924" w:rsidRPr="00A1793C" w:rsidRDefault="001A4924" w:rsidP="00677850">
            <w:pPr>
              <w:tabs>
                <w:tab w:val="center" w:pos="4252"/>
                <w:tab w:val="right" w:pos="8504"/>
              </w:tabs>
              <w:snapToGrid w:val="0"/>
              <w:rPr>
                <w:rFonts w:eastAsia="ＭＳ Ｐゴシック"/>
                <w:lang w:val="en-GB"/>
              </w:rPr>
            </w:pPr>
          </w:p>
        </w:tc>
        <w:tc>
          <w:tcPr>
            <w:tcW w:w="902" w:type="pct"/>
            <w:vAlign w:val="bottom"/>
          </w:tcPr>
          <w:p w14:paraId="4815F5E2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729" w:type="pct"/>
            <w:vAlign w:val="bottom"/>
          </w:tcPr>
          <w:p w14:paraId="0D86B38D" w14:textId="77777777" w:rsidR="001A4924" w:rsidRPr="00A1793C" w:rsidDel="000F5957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4" w:type="pct"/>
            <w:vAlign w:val="bottom"/>
          </w:tcPr>
          <w:p w14:paraId="03A2D08A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1826E6F9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729" w:type="pct"/>
            <w:vAlign w:val="bottom"/>
          </w:tcPr>
          <w:p w14:paraId="277791B6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</w:tr>
      <w:tr w:rsidR="001A4924" w:rsidRPr="00A1793C" w14:paraId="75A5EC3A" w14:textId="77777777" w:rsidTr="00677850">
        <w:trPr>
          <w:cantSplit/>
          <w:trHeight w:hRule="exact" w:val="312"/>
        </w:trPr>
        <w:tc>
          <w:tcPr>
            <w:tcW w:w="1694" w:type="pct"/>
            <w:vAlign w:val="bottom"/>
          </w:tcPr>
          <w:p w14:paraId="5AF156DA" w14:textId="77777777" w:rsidR="001A4924" w:rsidRPr="00A1793C" w:rsidRDefault="001A4924" w:rsidP="00677850">
            <w:pPr>
              <w:tabs>
                <w:tab w:val="center" w:pos="4252"/>
                <w:tab w:val="right" w:pos="8504"/>
              </w:tabs>
              <w:snapToGrid w:val="0"/>
              <w:rPr>
                <w:rFonts w:eastAsia="ＭＳ Ｐゴシック"/>
                <w:lang w:val="en-GB"/>
              </w:rPr>
            </w:pPr>
            <w:r w:rsidRPr="00A1793C">
              <w:rPr>
                <w:rFonts w:eastAsia="ＭＳ Ｐゴシック"/>
                <w:lang w:val="en-GB"/>
              </w:rPr>
              <w:t xml:space="preserve">  GA, per 1.3% </w:t>
            </w:r>
            <w:r w:rsidRPr="00A1793C">
              <w:rPr>
                <w:rFonts w:eastAsia="ＭＳ Ｐゴシック"/>
              </w:rPr>
              <w:t>increment</w:t>
            </w:r>
          </w:p>
        </w:tc>
        <w:tc>
          <w:tcPr>
            <w:tcW w:w="902" w:type="pct"/>
            <w:vAlign w:val="bottom"/>
          </w:tcPr>
          <w:p w14:paraId="779DDCA8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17 (0.006 to 0.028)</w:t>
            </w:r>
          </w:p>
        </w:tc>
        <w:tc>
          <w:tcPr>
            <w:tcW w:w="729" w:type="pct"/>
            <w:vAlign w:val="bottom"/>
          </w:tcPr>
          <w:p w14:paraId="7E2715B5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03</w:t>
            </w:r>
          </w:p>
        </w:tc>
        <w:tc>
          <w:tcPr>
            <w:tcW w:w="44" w:type="pct"/>
            <w:vAlign w:val="bottom"/>
          </w:tcPr>
          <w:p w14:paraId="3C78CA8C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00FF3833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-0.009 (-0.021 to 0.002)</w:t>
            </w:r>
          </w:p>
        </w:tc>
        <w:tc>
          <w:tcPr>
            <w:tcW w:w="729" w:type="pct"/>
            <w:vAlign w:val="bottom"/>
          </w:tcPr>
          <w:p w14:paraId="5A1BC01D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10</w:t>
            </w:r>
          </w:p>
        </w:tc>
      </w:tr>
      <w:tr w:rsidR="001A4924" w:rsidRPr="00A1793C" w14:paraId="19C13DA5" w14:textId="77777777" w:rsidTr="00677850">
        <w:trPr>
          <w:cantSplit/>
          <w:trHeight w:hRule="exact" w:val="106"/>
        </w:trPr>
        <w:tc>
          <w:tcPr>
            <w:tcW w:w="1694" w:type="pct"/>
            <w:vAlign w:val="bottom"/>
          </w:tcPr>
          <w:p w14:paraId="7964749D" w14:textId="77777777" w:rsidR="001A4924" w:rsidRPr="00A1793C" w:rsidRDefault="001A4924" w:rsidP="00677850">
            <w:pPr>
              <w:tabs>
                <w:tab w:val="center" w:pos="4252"/>
                <w:tab w:val="right" w:pos="8504"/>
              </w:tabs>
              <w:snapToGrid w:val="0"/>
              <w:rPr>
                <w:rFonts w:eastAsia="ＭＳ Ｐゴシック"/>
                <w:lang w:val="en-GB"/>
              </w:rPr>
            </w:pPr>
            <w:r w:rsidRPr="00A1793C">
              <w:rPr>
                <w:rFonts w:eastAsia="ＭＳ Ｐゴシック"/>
                <w:lang w:val="en-GB"/>
              </w:rPr>
              <w:t xml:space="preserve"> </w:t>
            </w:r>
          </w:p>
        </w:tc>
        <w:tc>
          <w:tcPr>
            <w:tcW w:w="902" w:type="pct"/>
            <w:vAlign w:val="bottom"/>
          </w:tcPr>
          <w:p w14:paraId="1DDA9B81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729" w:type="pct"/>
            <w:vAlign w:val="bottom"/>
          </w:tcPr>
          <w:p w14:paraId="668C7010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4" w:type="pct"/>
            <w:vAlign w:val="bottom"/>
          </w:tcPr>
          <w:p w14:paraId="34B40B9A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7A2DDB19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729" w:type="pct"/>
            <w:vAlign w:val="bottom"/>
          </w:tcPr>
          <w:p w14:paraId="4C3B4B36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</w:tr>
      <w:tr w:rsidR="001A4924" w:rsidRPr="00A1793C" w14:paraId="154A8E83" w14:textId="77777777" w:rsidTr="00677850">
        <w:trPr>
          <w:cantSplit/>
          <w:trHeight w:hRule="exact" w:val="312"/>
        </w:trPr>
        <w:tc>
          <w:tcPr>
            <w:tcW w:w="1694" w:type="pct"/>
            <w:vAlign w:val="bottom"/>
          </w:tcPr>
          <w:p w14:paraId="2566B36B" w14:textId="77777777" w:rsidR="001A4924" w:rsidRPr="00A1793C" w:rsidRDefault="001A4924" w:rsidP="00677850">
            <w:pPr>
              <w:tabs>
                <w:tab w:val="center" w:pos="4252"/>
                <w:tab w:val="right" w:pos="8504"/>
              </w:tabs>
              <w:snapToGrid w:val="0"/>
              <w:rPr>
                <w:rFonts w:eastAsia="ＭＳ Ｐゴシック"/>
                <w:lang w:val="en-GB"/>
              </w:rPr>
            </w:pPr>
            <w:r w:rsidRPr="00A1793C">
              <w:rPr>
                <w:rFonts w:eastAsia="ＭＳ Ｐゴシック"/>
                <w:lang w:val="en-GB"/>
              </w:rPr>
              <w:t xml:space="preserve">  1,5-AG, per 7.4 </w:t>
            </w:r>
            <w:proofErr w:type="spellStart"/>
            <w:r w:rsidRPr="00A1793C">
              <w:rPr>
                <w:rFonts w:eastAsia="ＭＳ Ｐゴシック"/>
              </w:rPr>
              <w:t>μg</w:t>
            </w:r>
            <w:proofErr w:type="spellEnd"/>
            <w:r w:rsidRPr="00A1793C">
              <w:rPr>
                <w:rFonts w:eastAsia="ＭＳ Ｐゴシック"/>
              </w:rPr>
              <w:t>/mL decrement</w:t>
            </w:r>
          </w:p>
        </w:tc>
        <w:tc>
          <w:tcPr>
            <w:tcW w:w="902" w:type="pct"/>
            <w:vAlign w:val="bottom"/>
          </w:tcPr>
          <w:p w14:paraId="6FFDC67E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-0.001 (-0.012 to 0.010)</w:t>
            </w:r>
          </w:p>
        </w:tc>
        <w:tc>
          <w:tcPr>
            <w:tcW w:w="729" w:type="pct"/>
            <w:vAlign w:val="bottom"/>
          </w:tcPr>
          <w:p w14:paraId="75B4B992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85</w:t>
            </w:r>
          </w:p>
        </w:tc>
        <w:tc>
          <w:tcPr>
            <w:tcW w:w="44" w:type="pct"/>
            <w:vAlign w:val="bottom"/>
          </w:tcPr>
          <w:p w14:paraId="31400229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7F9FBCED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01 (-0.009 to 0.011)</w:t>
            </w:r>
          </w:p>
        </w:tc>
        <w:tc>
          <w:tcPr>
            <w:tcW w:w="729" w:type="pct"/>
            <w:vAlign w:val="bottom"/>
          </w:tcPr>
          <w:p w14:paraId="2E1FCEBA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81</w:t>
            </w:r>
          </w:p>
        </w:tc>
      </w:tr>
      <w:tr w:rsidR="001A4924" w:rsidRPr="00A1793C" w14:paraId="0A59A6D6" w14:textId="77777777" w:rsidTr="00677850">
        <w:trPr>
          <w:cantSplit/>
          <w:trHeight w:hRule="exact" w:val="80"/>
        </w:trPr>
        <w:tc>
          <w:tcPr>
            <w:tcW w:w="1694" w:type="pct"/>
            <w:vAlign w:val="bottom"/>
          </w:tcPr>
          <w:p w14:paraId="684A025E" w14:textId="77777777" w:rsidR="001A4924" w:rsidRPr="00A1793C" w:rsidRDefault="001A4924" w:rsidP="00677850">
            <w:pPr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7A49B4A0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729" w:type="pct"/>
            <w:vAlign w:val="bottom"/>
          </w:tcPr>
          <w:p w14:paraId="78A34E37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4" w:type="pct"/>
            <w:vAlign w:val="bottom"/>
          </w:tcPr>
          <w:p w14:paraId="2BFC89FE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1246B26A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729" w:type="pct"/>
            <w:vAlign w:val="bottom"/>
          </w:tcPr>
          <w:p w14:paraId="3D373784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</w:tr>
      <w:tr w:rsidR="001A4924" w:rsidRPr="00A1793C" w14:paraId="0D6132C2" w14:textId="77777777" w:rsidTr="00677850">
        <w:trPr>
          <w:cantSplit/>
          <w:trHeight w:hRule="exact" w:val="283"/>
        </w:trPr>
        <w:tc>
          <w:tcPr>
            <w:tcW w:w="1694" w:type="pct"/>
            <w:vAlign w:val="bottom"/>
          </w:tcPr>
          <w:p w14:paraId="2C621817" w14:textId="77777777" w:rsidR="001A4924" w:rsidRPr="00A1793C" w:rsidRDefault="001A4924" w:rsidP="00677850">
            <w:pPr>
              <w:tabs>
                <w:tab w:val="center" w:pos="4252"/>
                <w:tab w:val="right" w:pos="8504"/>
              </w:tabs>
              <w:snapToGrid w:val="0"/>
              <w:rPr>
                <w:rFonts w:eastAsia="ＭＳ Ｐゴシック"/>
                <w:lang w:val="en-GB"/>
              </w:rPr>
            </w:pPr>
            <w:r w:rsidRPr="00A1793C">
              <w:rPr>
                <w:rFonts w:eastAsia="ＭＳ Ｐゴシック"/>
                <w:lang w:val="en-GB"/>
              </w:rPr>
              <w:t xml:space="preserve">  FPG, per 0.4 </w:t>
            </w:r>
            <w:proofErr w:type="spellStart"/>
            <w:r w:rsidRPr="00A1793C">
              <w:rPr>
                <w:rFonts w:eastAsia="ＭＳ Ｐゴシック"/>
                <w:lang w:val="en-GB"/>
              </w:rPr>
              <w:t>mmol</w:t>
            </w:r>
            <w:proofErr w:type="spellEnd"/>
            <w:r w:rsidRPr="00A1793C">
              <w:rPr>
                <w:rFonts w:eastAsia="ＭＳ Ｐゴシック"/>
                <w:lang w:val="en-GB"/>
              </w:rPr>
              <w:t xml:space="preserve">/L </w:t>
            </w:r>
            <w:r w:rsidRPr="00A1793C">
              <w:rPr>
                <w:rFonts w:eastAsia="ＭＳ Ｐゴシック"/>
              </w:rPr>
              <w:t>increment</w:t>
            </w:r>
          </w:p>
        </w:tc>
        <w:tc>
          <w:tcPr>
            <w:tcW w:w="902" w:type="pct"/>
            <w:vAlign w:val="bottom"/>
          </w:tcPr>
          <w:p w14:paraId="4A42F49C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33 (0.022 to 0.044)</w:t>
            </w:r>
          </w:p>
        </w:tc>
        <w:tc>
          <w:tcPr>
            <w:tcW w:w="729" w:type="pct"/>
            <w:vAlign w:val="bottom"/>
          </w:tcPr>
          <w:p w14:paraId="05AEDEBD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&lt;0.001</w:t>
            </w:r>
          </w:p>
        </w:tc>
        <w:tc>
          <w:tcPr>
            <w:tcW w:w="44" w:type="pct"/>
            <w:vAlign w:val="bottom"/>
          </w:tcPr>
          <w:p w14:paraId="20A3B8E0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43F83667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08 (-0.002 to 0.018)</w:t>
            </w:r>
          </w:p>
        </w:tc>
        <w:tc>
          <w:tcPr>
            <w:tcW w:w="729" w:type="pct"/>
            <w:vAlign w:val="bottom"/>
          </w:tcPr>
          <w:p w14:paraId="244BDCC5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12</w:t>
            </w:r>
          </w:p>
        </w:tc>
      </w:tr>
      <w:tr w:rsidR="001A4924" w:rsidRPr="00A1793C" w14:paraId="5E0B393C" w14:textId="77777777" w:rsidTr="00677850">
        <w:trPr>
          <w:cantSplit/>
          <w:trHeight w:hRule="exact" w:val="68"/>
        </w:trPr>
        <w:tc>
          <w:tcPr>
            <w:tcW w:w="1694" w:type="pct"/>
            <w:vAlign w:val="bottom"/>
          </w:tcPr>
          <w:p w14:paraId="64E4F100" w14:textId="77777777" w:rsidR="001A4924" w:rsidRPr="00A1793C" w:rsidRDefault="001A4924" w:rsidP="00677850">
            <w:pPr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3DFE7381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729" w:type="pct"/>
            <w:vAlign w:val="bottom"/>
          </w:tcPr>
          <w:p w14:paraId="65A1E1EB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4" w:type="pct"/>
            <w:vAlign w:val="bottom"/>
          </w:tcPr>
          <w:p w14:paraId="0E64EE35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vAlign w:val="bottom"/>
          </w:tcPr>
          <w:p w14:paraId="51132811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729" w:type="pct"/>
            <w:vAlign w:val="bottom"/>
          </w:tcPr>
          <w:p w14:paraId="66F4F295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</w:tr>
      <w:tr w:rsidR="001A4924" w:rsidRPr="00A1793C" w14:paraId="670F6DF9" w14:textId="77777777" w:rsidTr="00677850">
        <w:trPr>
          <w:cantSplit/>
          <w:trHeight w:hRule="exact" w:val="312"/>
        </w:trPr>
        <w:tc>
          <w:tcPr>
            <w:tcW w:w="1694" w:type="pct"/>
            <w:tcBorders>
              <w:top w:val="nil"/>
              <w:bottom w:val="single" w:sz="18" w:space="0" w:color="auto"/>
            </w:tcBorders>
            <w:vAlign w:val="bottom"/>
          </w:tcPr>
          <w:p w14:paraId="6F9F9D58" w14:textId="77777777" w:rsidR="001A4924" w:rsidRPr="00A1793C" w:rsidRDefault="001A4924" w:rsidP="00677850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2-hour PG, per 1.1 </w:t>
            </w:r>
            <w:proofErr w:type="spellStart"/>
            <w:r w:rsidRPr="00A1793C">
              <w:rPr>
                <w:rFonts w:eastAsia="ＭＳ Ｐゴシック"/>
              </w:rPr>
              <w:t>mmol</w:t>
            </w:r>
            <w:proofErr w:type="spellEnd"/>
            <w:r w:rsidRPr="00A1793C">
              <w:rPr>
                <w:rFonts w:eastAsia="ＭＳ Ｐゴシック"/>
              </w:rPr>
              <w:t>/L increment</w:t>
            </w:r>
          </w:p>
        </w:tc>
        <w:tc>
          <w:tcPr>
            <w:tcW w:w="902" w:type="pct"/>
            <w:tcBorders>
              <w:top w:val="nil"/>
              <w:bottom w:val="single" w:sz="18" w:space="0" w:color="auto"/>
            </w:tcBorders>
            <w:vAlign w:val="bottom"/>
          </w:tcPr>
          <w:p w14:paraId="59641E0C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20 (0.009 to 0.031)</w:t>
            </w:r>
          </w:p>
        </w:tc>
        <w:tc>
          <w:tcPr>
            <w:tcW w:w="729" w:type="pct"/>
            <w:tcBorders>
              <w:top w:val="nil"/>
              <w:bottom w:val="single" w:sz="18" w:space="0" w:color="auto"/>
            </w:tcBorders>
            <w:vAlign w:val="bottom"/>
          </w:tcPr>
          <w:p w14:paraId="70E18D8B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&lt;0.001</w:t>
            </w:r>
          </w:p>
        </w:tc>
        <w:tc>
          <w:tcPr>
            <w:tcW w:w="44" w:type="pct"/>
            <w:tcBorders>
              <w:top w:val="nil"/>
              <w:bottom w:val="single" w:sz="18" w:space="0" w:color="auto"/>
            </w:tcBorders>
            <w:vAlign w:val="bottom"/>
          </w:tcPr>
          <w:p w14:paraId="18000FE0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902" w:type="pct"/>
            <w:tcBorders>
              <w:top w:val="nil"/>
              <w:bottom w:val="single" w:sz="18" w:space="0" w:color="auto"/>
            </w:tcBorders>
            <w:vAlign w:val="bottom"/>
          </w:tcPr>
          <w:p w14:paraId="556DB9F3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-0.006 (-0.017 to 0.004)</w:t>
            </w:r>
          </w:p>
        </w:tc>
        <w:tc>
          <w:tcPr>
            <w:tcW w:w="729" w:type="pct"/>
            <w:tcBorders>
              <w:top w:val="nil"/>
              <w:bottom w:val="single" w:sz="18" w:space="0" w:color="auto"/>
            </w:tcBorders>
            <w:vAlign w:val="bottom"/>
          </w:tcPr>
          <w:p w14:paraId="6D83743E" w14:textId="77777777" w:rsidR="001A4924" w:rsidRPr="00A1793C" w:rsidRDefault="001A4924" w:rsidP="00677850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21</w:t>
            </w:r>
          </w:p>
        </w:tc>
      </w:tr>
    </w:tbl>
    <w:p w14:paraId="55FAE89C" w14:textId="77777777" w:rsidR="001A4924" w:rsidRPr="00A1793C" w:rsidRDefault="001A4924" w:rsidP="001A4924">
      <w:pPr>
        <w:spacing w:line="280" w:lineRule="exact"/>
        <w:jc w:val="left"/>
        <w:rPr>
          <w:rFonts w:eastAsia="ＭＳ Ｐゴシック"/>
        </w:rPr>
      </w:pPr>
      <w:r w:rsidRPr="00A1793C">
        <w:rPr>
          <w:rFonts w:eastAsia="ＭＳ Ｐゴシック"/>
        </w:rPr>
        <w:t>HbA</w:t>
      </w:r>
      <w:r w:rsidRPr="00A1793C">
        <w:rPr>
          <w:rFonts w:eastAsia="ＭＳ Ｐゴシック"/>
          <w:vertAlign w:val="subscript"/>
        </w:rPr>
        <w:t>1c</w:t>
      </w:r>
      <w:r w:rsidRPr="00A1793C">
        <w:rPr>
          <w:rFonts w:eastAsia="ＭＳ Ｐゴシック"/>
        </w:rPr>
        <w:t>: hemoglobin A</w:t>
      </w:r>
      <w:r w:rsidRPr="00A1793C">
        <w:rPr>
          <w:rFonts w:eastAsia="ＭＳ Ｐゴシック"/>
          <w:vertAlign w:val="subscript"/>
        </w:rPr>
        <w:t>1c</w:t>
      </w:r>
      <w:r w:rsidRPr="00A1793C">
        <w:rPr>
          <w:rFonts w:eastAsia="ＭＳ Ｐゴシック"/>
        </w:rPr>
        <w:t>; GA: glycated albumin; 1</w:t>
      </w:r>
      <w:proofErr w:type="gramStart"/>
      <w:r w:rsidRPr="00A1793C">
        <w:rPr>
          <w:rFonts w:eastAsia="ＭＳ Ｐゴシック"/>
        </w:rPr>
        <w:t>,5</w:t>
      </w:r>
      <w:proofErr w:type="gramEnd"/>
      <w:r w:rsidRPr="00A1793C">
        <w:rPr>
          <w:rFonts w:eastAsia="ＭＳ Ｐゴシック"/>
        </w:rPr>
        <w:t>-AG: 1,5-anhydroglucitol; FPG: fasting plasma glucose; 2-hour PG: 2-hour</w:t>
      </w:r>
    </w:p>
    <w:p w14:paraId="15BA8BE1" w14:textId="77777777" w:rsidR="001A4924" w:rsidRPr="00A1793C" w:rsidRDefault="001A4924" w:rsidP="001A4924">
      <w:pPr>
        <w:spacing w:line="280" w:lineRule="exact"/>
        <w:jc w:val="left"/>
        <w:rPr>
          <w:rFonts w:eastAsia="ＭＳ Ｐゴシック"/>
        </w:rPr>
      </w:pPr>
      <w:proofErr w:type="spellStart"/>
      <w:proofErr w:type="gramStart"/>
      <w:r w:rsidRPr="00A1793C">
        <w:rPr>
          <w:rFonts w:eastAsia="ＭＳ Ｐゴシック"/>
        </w:rPr>
        <w:t>postload</w:t>
      </w:r>
      <w:proofErr w:type="spellEnd"/>
      <w:proofErr w:type="gramEnd"/>
      <w:r w:rsidRPr="00A1793C">
        <w:rPr>
          <w:rFonts w:eastAsia="ＭＳ Ｐゴシック"/>
        </w:rPr>
        <w:t xml:space="preserve"> glucose; CI: confidence interval.</w:t>
      </w:r>
    </w:p>
    <w:p w14:paraId="3094FD19" w14:textId="77777777" w:rsidR="001A4924" w:rsidRPr="00A1793C" w:rsidRDefault="001A4924" w:rsidP="001A4924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  <w:r w:rsidRPr="00A1793C">
        <w:rPr>
          <w:rFonts w:eastAsia="ＭＳ Ｐゴシック"/>
        </w:rPr>
        <w:t>Multivariable adjustment was made for age, sex, hypertension, low-density lipoprotein cholesterol, high-density lipoprotein</w:t>
      </w:r>
    </w:p>
    <w:p w14:paraId="5EBE7110" w14:textId="77777777" w:rsidR="001A4924" w:rsidRPr="00A1793C" w:rsidRDefault="001A4924" w:rsidP="001A4924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  <w:proofErr w:type="gramStart"/>
      <w:r w:rsidRPr="00A1793C">
        <w:rPr>
          <w:rFonts w:eastAsia="ＭＳ Ｐゴシック"/>
        </w:rPr>
        <w:t>cholesterol</w:t>
      </w:r>
      <w:proofErr w:type="gramEnd"/>
      <w:r w:rsidRPr="00A1793C">
        <w:rPr>
          <w:rFonts w:eastAsia="ＭＳ Ｐゴシック"/>
        </w:rPr>
        <w:t>, body mass index, alcohol intake, smoking habits, regular exercise, and lipid-lowering medication.</w:t>
      </w:r>
    </w:p>
    <w:p w14:paraId="7A3A0919" w14:textId="77777777" w:rsidR="001A4924" w:rsidRPr="001A4924" w:rsidRDefault="001A4924" w:rsidP="001A4924">
      <w:pPr>
        <w:jc w:val="left"/>
        <w:rPr>
          <w:rFonts w:eastAsia="ＭＳ Ｐゴシック"/>
          <w:b/>
        </w:rPr>
      </w:pPr>
    </w:p>
    <w:p w14:paraId="1F7C08DB" w14:textId="77777777" w:rsidR="001A4924" w:rsidRDefault="001A4924" w:rsidP="001A4924">
      <w:pPr>
        <w:jc w:val="left"/>
        <w:rPr>
          <w:rFonts w:eastAsia="ＭＳ Ｐゴシック"/>
          <w:b/>
        </w:rPr>
      </w:pPr>
    </w:p>
    <w:p w14:paraId="746C8E4D" w14:textId="77777777" w:rsidR="001A4924" w:rsidRDefault="001A4924" w:rsidP="001A4924">
      <w:pPr>
        <w:jc w:val="left"/>
        <w:rPr>
          <w:rFonts w:eastAsia="ＭＳ Ｐゴシック"/>
          <w:b/>
        </w:rPr>
      </w:pPr>
    </w:p>
    <w:p w14:paraId="039C0A86" w14:textId="77777777" w:rsidR="001A4924" w:rsidRDefault="001A4924" w:rsidP="001A4924">
      <w:pPr>
        <w:jc w:val="left"/>
        <w:rPr>
          <w:rFonts w:eastAsia="ＭＳ Ｐゴシック"/>
          <w:b/>
        </w:rPr>
      </w:pPr>
    </w:p>
    <w:p w14:paraId="144C758C" w14:textId="77777777" w:rsidR="001A4924" w:rsidRDefault="001A4924" w:rsidP="001A4924">
      <w:pPr>
        <w:jc w:val="left"/>
        <w:rPr>
          <w:rFonts w:eastAsia="ＭＳ Ｐゴシック"/>
          <w:b/>
        </w:rPr>
      </w:pPr>
    </w:p>
    <w:p w14:paraId="54463E8B" w14:textId="77777777" w:rsidR="001A4924" w:rsidRDefault="001A4924" w:rsidP="001A4924">
      <w:pPr>
        <w:jc w:val="left"/>
        <w:rPr>
          <w:rFonts w:eastAsia="ＭＳ Ｐゴシック"/>
          <w:b/>
        </w:rPr>
      </w:pPr>
    </w:p>
    <w:p w14:paraId="25DA4DAA" w14:textId="77777777" w:rsidR="001A4924" w:rsidRDefault="001A4924" w:rsidP="001A4924">
      <w:pPr>
        <w:jc w:val="left"/>
        <w:rPr>
          <w:rFonts w:eastAsia="ＭＳ Ｐゴシック"/>
          <w:b/>
        </w:rPr>
      </w:pPr>
    </w:p>
    <w:p w14:paraId="248A29D9" w14:textId="77777777" w:rsidR="001A4924" w:rsidRPr="001A4924" w:rsidRDefault="001A4924" w:rsidP="001A4924">
      <w:pPr>
        <w:jc w:val="left"/>
        <w:rPr>
          <w:rFonts w:eastAsia="ＭＳ Ｐゴシック"/>
          <w:b/>
        </w:rPr>
      </w:pPr>
    </w:p>
    <w:p w14:paraId="58A3FDC7" w14:textId="77777777" w:rsidR="001A4924" w:rsidRDefault="001A4924" w:rsidP="003F6E2E">
      <w:pPr>
        <w:spacing w:line="480" w:lineRule="auto"/>
        <w:jc w:val="left"/>
        <w:rPr>
          <w:rFonts w:eastAsia="ＭＳ Ｐゴシック"/>
          <w:b/>
        </w:rPr>
      </w:pPr>
    </w:p>
    <w:p w14:paraId="264BA6BE" w14:textId="77777777" w:rsidR="001A4924" w:rsidRPr="00A1793C" w:rsidRDefault="001A4924" w:rsidP="003F6E2E">
      <w:pPr>
        <w:spacing w:line="480" w:lineRule="auto"/>
        <w:jc w:val="left"/>
        <w:rPr>
          <w:rFonts w:eastAsia="ＭＳ Ｐゴシック"/>
          <w:b/>
        </w:rPr>
        <w:sectPr w:rsidR="001A4924" w:rsidRPr="00A1793C" w:rsidSect="001E28E6">
          <w:pgSz w:w="15840" w:h="12240" w:orient="landscape" w:code="1"/>
          <w:pgMar w:top="567" w:right="567" w:bottom="567" w:left="567" w:header="851" w:footer="992" w:gutter="0"/>
          <w:cols w:space="425"/>
          <w:docGrid w:type="lines" w:linePitch="360"/>
        </w:sectPr>
      </w:pPr>
    </w:p>
    <w:p w14:paraId="5FEEF41E" w14:textId="51AE30B7" w:rsidR="009C3452" w:rsidRPr="00A1793C" w:rsidRDefault="00055B20" w:rsidP="00F35364">
      <w:pPr>
        <w:jc w:val="left"/>
        <w:rPr>
          <w:rFonts w:eastAsia="ＭＳ Ｐゴシック"/>
        </w:rPr>
      </w:pPr>
      <w:r w:rsidRPr="00A1793C">
        <w:rPr>
          <w:rFonts w:eastAsia="ＭＳ Ｐゴシック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711085" wp14:editId="69675FF8">
                <wp:simplePos x="0" y="0"/>
                <wp:positionH relativeFrom="column">
                  <wp:posOffset>-5561965</wp:posOffset>
                </wp:positionH>
                <wp:positionV relativeFrom="paragraph">
                  <wp:posOffset>51435</wp:posOffset>
                </wp:positionV>
                <wp:extent cx="2750820" cy="464820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0820" cy="464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D086A2" w14:textId="79E21389" w:rsidR="00055B20" w:rsidRPr="004B22EB" w:rsidRDefault="00055B20" w:rsidP="004B22EB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4B22EB">
                              <w:rPr>
                                <w:rFonts w:hint="eastAsia"/>
                                <w:sz w:val="32"/>
                                <w:szCs w:val="32"/>
                              </w:rPr>
                              <w:t>Supplemental Figure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671108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margin-left:-437.95pt;margin-top:4.05pt;width:216.6pt;height:3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" fillcolor="white [3201]" stroked="f" strokeweight=".5pt">
                <v:textbox>
                  <w:txbxContent>
                    <w:p w14:paraId="5BD086A2" w14:textId="79E21389" w:rsidR="00055B20" w:rsidRPr="004B22EB" w:rsidRDefault="00055B20" w:rsidP="004B22EB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4B22EB">
                        <w:rPr>
                          <w:rFonts w:hint="eastAsia"/>
                          <w:sz w:val="32"/>
                          <w:szCs w:val="32"/>
                        </w:rPr>
                        <w:t>Supplemental Figure S1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 w:rsidR="009A7CD8" w:rsidRPr="00A1793C">
        <w:rPr>
          <w:rFonts w:eastAsia="ＭＳ Ｐゴシック"/>
        </w:rPr>
        <w:t xml:space="preserve">Supplemental </w:t>
      </w:r>
      <w:r w:rsidR="004D68D1" w:rsidRPr="00A1793C">
        <w:rPr>
          <w:rFonts w:eastAsia="ＭＳ Ｐゴシック"/>
        </w:rPr>
        <w:t xml:space="preserve">Table </w:t>
      </w:r>
      <w:r w:rsidR="009A7CD8" w:rsidRPr="00A1793C">
        <w:rPr>
          <w:rFonts w:eastAsia="ＭＳ Ｐゴシック"/>
          <w:highlight w:val="yellow"/>
        </w:rPr>
        <w:t>S</w:t>
      </w:r>
      <w:r w:rsidR="00194FC8" w:rsidRPr="00A1793C">
        <w:rPr>
          <w:rFonts w:eastAsia="ＭＳ Ｐゴシック"/>
          <w:highlight w:val="yellow"/>
        </w:rPr>
        <w:t>2</w:t>
      </w:r>
      <w:r w:rsidR="004D68D1" w:rsidRPr="00A1793C">
        <w:rPr>
          <w:rFonts w:eastAsia="ＭＳ Ｐゴシック"/>
        </w:rPr>
        <w:t>.</w:t>
      </w:r>
      <w:proofErr w:type="gramEnd"/>
      <w:r w:rsidR="004D68D1" w:rsidRPr="00A1793C">
        <w:rPr>
          <w:rFonts w:eastAsia="ＭＳ Ｐゴシック"/>
        </w:rPr>
        <w:t xml:space="preserve"> </w:t>
      </w:r>
      <w:r w:rsidR="00A424D0" w:rsidRPr="00A1793C">
        <w:rPr>
          <w:rFonts w:eastAsia="ＭＳ Ｐゴシック"/>
        </w:rPr>
        <w:t xml:space="preserve">Crude and </w:t>
      </w:r>
      <w:r w:rsidR="0068328B" w:rsidRPr="00A1793C">
        <w:rPr>
          <w:rFonts w:eastAsia="ＭＳ Ｐゴシック"/>
        </w:rPr>
        <w:t>multivariable-</w:t>
      </w:r>
      <w:r w:rsidR="00A424D0" w:rsidRPr="00A1793C">
        <w:rPr>
          <w:rFonts w:eastAsia="ＭＳ Ｐゴシック"/>
        </w:rPr>
        <w:t>a</w:t>
      </w:r>
      <w:r w:rsidR="004D68D1" w:rsidRPr="00A1793C">
        <w:rPr>
          <w:rFonts w:eastAsia="ＭＳ Ｐゴシック"/>
        </w:rPr>
        <w:t>djusted ORs and 95% CIs for the presence of carotid wall thickening according to</w:t>
      </w:r>
    </w:p>
    <w:p w14:paraId="4C96599D" w14:textId="2AEB825B" w:rsidR="004D68D1" w:rsidRPr="00A1793C" w:rsidRDefault="004D68D1" w:rsidP="004B22EB">
      <w:pPr>
        <w:ind w:firstLineChars="950" w:firstLine="2280"/>
        <w:rPr>
          <w:rFonts w:eastAsia="ＭＳ Ｐゴシック"/>
        </w:rPr>
      </w:pPr>
      <w:r w:rsidRPr="00A1793C">
        <w:rPr>
          <w:rFonts w:eastAsia="ＭＳ Ｐゴシック"/>
        </w:rPr>
        <w:t>qu</w:t>
      </w:r>
      <w:r w:rsidR="00856626" w:rsidRPr="00A1793C">
        <w:rPr>
          <w:rFonts w:eastAsia="ＭＳ Ｐゴシック"/>
        </w:rPr>
        <w:t>ar</w:t>
      </w:r>
      <w:r w:rsidRPr="00A1793C">
        <w:rPr>
          <w:rFonts w:eastAsia="ＭＳ Ｐゴシック"/>
        </w:rPr>
        <w:t>tiles of</w:t>
      </w:r>
      <w:r w:rsidR="009C3452" w:rsidRPr="00A1793C">
        <w:rPr>
          <w:rFonts w:eastAsia="ＭＳ Ｐゴシック"/>
        </w:rPr>
        <w:t xml:space="preserve"> </w:t>
      </w:r>
      <w:r w:rsidRPr="00A1793C">
        <w:rPr>
          <w:rFonts w:eastAsia="ＭＳ Ｐゴシック"/>
        </w:rPr>
        <w:t>glycemic</w:t>
      </w:r>
      <w:r w:rsidR="009A7CD8" w:rsidRPr="00A1793C">
        <w:rPr>
          <w:rFonts w:eastAsia="ＭＳ Ｐゴシック"/>
        </w:rPr>
        <w:t xml:space="preserve"> </w:t>
      </w:r>
      <w:r w:rsidRPr="00A1793C">
        <w:rPr>
          <w:rFonts w:eastAsia="ＭＳ Ｐゴシック"/>
        </w:rPr>
        <w:t xml:space="preserve">measures </w:t>
      </w:r>
      <w:r w:rsidR="00EF0E3D" w:rsidRPr="00A1793C">
        <w:rPr>
          <w:rFonts w:eastAsia="ＭＳ Ｐゴシック"/>
        </w:rPr>
        <w:t>in subjects with normal glucose tolerance</w:t>
      </w:r>
    </w:p>
    <w:tbl>
      <w:tblPr>
        <w:tblW w:w="4517" w:type="pct"/>
        <w:tblBorders>
          <w:top w:val="single" w:sz="18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65"/>
        <w:gridCol w:w="1419"/>
        <w:gridCol w:w="2393"/>
        <w:gridCol w:w="1075"/>
        <w:gridCol w:w="1075"/>
        <w:gridCol w:w="112"/>
        <w:gridCol w:w="2390"/>
        <w:gridCol w:w="1075"/>
        <w:gridCol w:w="1134"/>
      </w:tblGrid>
      <w:tr w:rsidR="00875E2B" w:rsidRPr="00A1793C" w14:paraId="34B5EDC6" w14:textId="77777777" w:rsidTr="004B22EB">
        <w:trPr>
          <w:cantSplit/>
          <w:trHeight w:val="283"/>
        </w:trPr>
        <w:tc>
          <w:tcPr>
            <w:tcW w:w="999" w:type="pct"/>
            <w:tcBorders>
              <w:top w:val="single" w:sz="18" w:space="0" w:color="auto"/>
              <w:bottom w:val="nil"/>
            </w:tcBorders>
            <w:vAlign w:val="center"/>
          </w:tcPr>
          <w:p w14:paraId="3EF8B43A" w14:textId="77777777" w:rsidR="0068328B" w:rsidRPr="00A1793C" w:rsidRDefault="0068328B" w:rsidP="00A40BFE">
            <w:pPr>
              <w:rPr>
                <w:rFonts w:eastAsia="ＭＳ Ｐゴシック"/>
              </w:rPr>
            </w:pPr>
          </w:p>
        </w:tc>
        <w:tc>
          <w:tcPr>
            <w:tcW w:w="532" w:type="pct"/>
            <w:tcBorders>
              <w:top w:val="single" w:sz="18" w:space="0" w:color="auto"/>
              <w:bottom w:val="nil"/>
            </w:tcBorders>
            <w:vAlign w:val="center"/>
          </w:tcPr>
          <w:p w14:paraId="6626E6E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No. of</w:t>
            </w:r>
          </w:p>
        </w:tc>
        <w:tc>
          <w:tcPr>
            <w:tcW w:w="897" w:type="pct"/>
            <w:tcBorders>
              <w:top w:val="single" w:sz="18" w:space="0" w:color="auto"/>
              <w:bottom w:val="nil"/>
            </w:tcBorders>
            <w:vAlign w:val="center"/>
          </w:tcPr>
          <w:p w14:paraId="7D74A02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Crude</w:t>
            </w:r>
          </w:p>
        </w:tc>
        <w:tc>
          <w:tcPr>
            <w:tcW w:w="403" w:type="pct"/>
            <w:tcBorders>
              <w:top w:val="single" w:sz="18" w:space="0" w:color="auto"/>
              <w:bottom w:val="nil"/>
            </w:tcBorders>
            <w:vAlign w:val="center"/>
          </w:tcPr>
          <w:p w14:paraId="7E30E48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P value</w:t>
            </w:r>
          </w:p>
        </w:tc>
        <w:tc>
          <w:tcPr>
            <w:tcW w:w="403" w:type="pct"/>
            <w:tcBorders>
              <w:top w:val="single" w:sz="18" w:space="0" w:color="auto"/>
              <w:bottom w:val="nil"/>
            </w:tcBorders>
            <w:vAlign w:val="center"/>
          </w:tcPr>
          <w:p w14:paraId="34BB689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P for trend</w:t>
            </w:r>
          </w:p>
        </w:tc>
        <w:tc>
          <w:tcPr>
            <w:tcW w:w="42" w:type="pct"/>
            <w:tcBorders>
              <w:top w:val="single" w:sz="18" w:space="0" w:color="auto"/>
              <w:bottom w:val="nil"/>
            </w:tcBorders>
            <w:vAlign w:val="center"/>
          </w:tcPr>
          <w:p w14:paraId="14A8D54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single" w:sz="18" w:space="0" w:color="auto"/>
              <w:bottom w:val="nil"/>
            </w:tcBorders>
            <w:vAlign w:val="center"/>
          </w:tcPr>
          <w:p w14:paraId="2C09FB6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Multivariable-adjusted</w:t>
            </w:r>
          </w:p>
        </w:tc>
        <w:tc>
          <w:tcPr>
            <w:tcW w:w="403" w:type="pct"/>
            <w:tcBorders>
              <w:top w:val="single" w:sz="18" w:space="0" w:color="auto"/>
              <w:bottom w:val="nil"/>
            </w:tcBorders>
            <w:vAlign w:val="center"/>
          </w:tcPr>
          <w:p w14:paraId="15FD66C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P value</w:t>
            </w:r>
          </w:p>
        </w:tc>
        <w:tc>
          <w:tcPr>
            <w:tcW w:w="425" w:type="pct"/>
            <w:tcBorders>
              <w:top w:val="single" w:sz="18" w:space="0" w:color="auto"/>
              <w:bottom w:val="nil"/>
            </w:tcBorders>
            <w:vAlign w:val="center"/>
          </w:tcPr>
          <w:p w14:paraId="355C65B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P for trend</w:t>
            </w:r>
          </w:p>
        </w:tc>
      </w:tr>
      <w:tr w:rsidR="00875E2B" w:rsidRPr="00A1793C" w14:paraId="704963B3" w14:textId="77777777" w:rsidTr="004B22EB">
        <w:trPr>
          <w:cantSplit/>
          <w:trHeight w:val="283"/>
        </w:trPr>
        <w:tc>
          <w:tcPr>
            <w:tcW w:w="999" w:type="pct"/>
            <w:tcBorders>
              <w:top w:val="nil"/>
              <w:bottom w:val="single" w:sz="18" w:space="0" w:color="auto"/>
            </w:tcBorders>
            <w:vAlign w:val="center"/>
          </w:tcPr>
          <w:p w14:paraId="426FA0CB" w14:textId="77777777" w:rsidR="0068328B" w:rsidRPr="00A1793C" w:rsidRDefault="0068328B" w:rsidP="00A40BFE">
            <w:pPr>
              <w:rPr>
                <w:rFonts w:eastAsia="ＭＳ Ｐゴシック"/>
              </w:rPr>
            </w:pPr>
          </w:p>
        </w:tc>
        <w:tc>
          <w:tcPr>
            <w:tcW w:w="532" w:type="pct"/>
            <w:tcBorders>
              <w:top w:val="nil"/>
              <w:bottom w:val="single" w:sz="18" w:space="0" w:color="auto"/>
            </w:tcBorders>
            <w:vAlign w:val="center"/>
          </w:tcPr>
          <w:p w14:paraId="4F7859BF" w14:textId="77777777" w:rsidR="0068328B" w:rsidRPr="00A1793C" w:rsidRDefault="0068328B" w:rsidP="00A40BFE">
            <w:pPr>
              <w:pStyle w:val="a6"/>
              <w:jc w:val="center"/>
              <w:rPr>
                <w:rFonts w:eastAsia="ＭＳ Ｐゴシック"/>
                <w:lang w:val="pt-BR"/>
              </w:rPr>
            </w:pPr>
            <w:r w:rsidRPr="00A1793C">
              <w:rPr>
                <w:rFonts w:eastAsia="ＭＳ Ｐゴシック"/>
              </w:rPr>
              <w:t>cases/subjec</w:t>
            </w:r>
            <w:r w:rsidR="00224F11" w:rsidRPr="00A1793C">
              <w:rPr>
                <w:rFonts w:eastAsia="ＭＳ Ｐゴシック"/>
              </w:rPr>
              <w:t>t</w:t>
            </w:r>
            <w:r w:rsidRPr="00A1793C">
              <w:rPr>
                <w:rFonts w:eastAsia="ＭＳ Ｐゴシック"/>
              </w:rPr>
              <w:t>s</w:t>
            </w:r>
          </w:p>
        </w:tc>
        <w:tc>
          <w:tcPr>
            <w:tcW w:w="897" w:type="pct"/>
            <w:tcBorders>
              <w:top w:val="nil"/>
              <w:bottom w:val="single" w:sz="18" w:space="0" w:color="auto"/>
            </w:tcBorders>
            <w:vAlign w:val="center"/>
          </w:tcPr>
          <w:p w14:paraId="5717D199" w14:textId="77777777" w:rsidR="0068328B" w:rsidRPr="00A1793C" w:rsidRDefault="0068328B" w:rsidP="00A40BFE">
            <w:pPr>
              <w:pStyle w:val="a6"/>
              <w:jc w:val="center"/>
              <w:rPr>
                <w:rFonts w:eastAsia="ＭＳ Ｐゴシック"/>
                <w:lang w:val="en-GB"/>
              </w:rPr>
            </w:pPr>
            <w:r w:rsidRPr="00A1793C">
              <w:rPr>
                <w:rFonts w:eastAsia="ＭＳ Ｐゴシック"/>
                <w:lang w:val="pt-BR"/>
              </w:rPr>
              <w:t>OR (95%</w:t>
            </w:r>
            <w:r w:rsidR="005E4D55" w:rsidRPr="00A1793C">
              <w:rPr>
                <w:rFonts w:eastAsia="ＭＳ Ｐゴシック"/>
                <w:lang w:val="pt-BR"/>
              </w:rPr>
              <w:t xml:space="preserve"> </w:t>
            </w:r>
            <w:r w:rsidRPr="00A1793C">
              <w:rPr>
                <w:rFonts w:eastAsia="ＭＳ Ｐゴシック"/>
                <w:lang w:val="pt-BR"/>
              </w:rPr>
              <w:t>CI)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vAlign w:val="center"/>
          </w:tcPr>
          <w:p w14:paraId="47D0B2E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vAlign w:val="center"/>
          </w:tcPr>
          <w:p w14:paraId="2C6CE77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single" w:sz="18" w:space="0" w:color="auto"/>
            </w:tcBorders>
            <w:vAlign w:val="center"/>
          </w:tcPr>
          <w:p w14:paraId="68F9ABDB" w14:textId="77777777" w:rsidR="0068328B" w:rsidRPr="00A1793C" w:rsidRDefault="0068328B" w:rsidP="00A40BFE">
            <w:pPr>
              <w:jc w:val="center"/>
              <w:rPr>
                <w:rFonts w:eastAsia="ＭＳ Ｐゴシック"/>
                <w:lang w:val="pt-BR"/>
              </w:rPr>
            </w:pPr>
          </w:p>
        </w:tc>
        <w:tc>
          <w:tcPr>
            <w:tcW w:w="896" w:type="pct"/>
            <w:tcBorders>
              <w:top w:val="nil"/>
              <w:bottom w:val="single" w:sz="18" w:space="0" w:color="auto"/>
            </w:tcBorders>
            <w:vAlign w:val="center"/>
          </w:tcPr>
          <w:p w14:paraId="4D42DDA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  <w:lang w:val="pt-BR"/>
              </w:rPr>
              <w:t>OR (95%</w:t>
            </w:r>
            <w:r w:rsidR="005E4D55" w:rsidRPr="00A1793C">
              <w:rPr>
                <w:rFonts w:eastAsia="ＭＳ Ｐゴシック"/>
                <w:lang w:val="pt-BR"/>
              </w:rPr>
              <w:t xml:space="preserve"> </w:t>
            </w:r>
            <w:r w:rsidRPr="00A1793C">
              <w:rPr>
                <w:rFonts w:eastAsia="ＭＳ Ｐゴシック"/>
                <w:lang w:val="pt-BR"/>
              </w:rPr>
              <w:t>CI)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vAlign w:val="center"/>
          </w:tcPr>
          <w:p w14:paraId="193E3B7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vAlign w:val="center"/>
          </w:tcPr>
          <w:p w14:paraId="037D12D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7145245F" w14:textId="77777777" w:rsidTr="004B22EB">
        <w:trPr>
          <w:cantSplit/>
          <w:trHeight w:hRule="exact" w:val="340"/>
        </w:trPr>
        <w:tc>
          <w:tcPr>
            <w:tcW w:w="999" w:type="pct"/>
            <w:tcBorders>
              <w:top w:val="single" w:sz="18" w:space="0" w:color="auto"/>
              <w:bottom w:val="nil"/>
            </w:tcBorders>
            <w:vAlign w:val="center"/>
          </w:tcPr>
          <w:p w14:paraId="4A82CBCE" w14:textId="21AA500E" w:rsidR="0068328B" w:rsidRPr="00A1793C" w:rsidRDefault="00A40BFE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  <w:lang w:val="en-GB"/>
              </w:rPr>
              <w:t xml:space="preserve">  </w:t>
            </w:r>
            <w:r w:rsidRPr="00A1793C">
              <w:rPr>
                <w:rFonts w:eastAsia="ＭＳ Ｐゴシック"/>
              </w:rPr>
              <w:t>HbA</w:t>
            </w:r>
            <w:r w:rsidRPr="00A1793C">
              <w:rPr>
                <w:rFonts w:eastAsia="ＭＳ Ｐゴシック"/>
                <w:vertAlign w:val="subscript"/>
              </w:rPr>
              <w:t>1c</w:t>
            </w:r>
            <w:r w:rsidRPr="00A1793C">
              <w:rPr>
                <w:rFonts w:eastAsia="ＭＳ Ｐゴシック"/>
              </w:rPr>
              <w:t>, % (</w:t>
            </w:r>
            <w:proofErr w:type="spellStart"/>
            <w:r w:rsidRPr="00A1793C">
              <w:rPr>
                <w:rFonts w:eastAsia="ＭＳ Ｐゴシック"/>
              </w:rPr>
              <w:t>mmol</w:t>
            </w:r>
            <w:proofErr w:type="spellEnd"/>
            <w:r w:rsidRPr="00A1793C">
              <w:rPr>
                <w:rFonts w:eastAsia="ＭＳ Ｐゴシック"/>
              </w:rPr>
              <w:t>/</w:t>
            </w:r>
            <w:proofErr w:type="spellStart"/>
            <w:r w:rsidRPr="00A1793C">
              <w:rPr>
                <w:rFonts w:eastAsia="ＭＳ Ｐゴシック"/>
              </w:rPr>
              <w:t>mol</w:t>
            </w:r>
            <w:proofErr w:type="spellEnd"/>
            <w:r w:rsidRPr="00A1793C">
              <w:rPr>
                <w:rFonts w:eastAsia="ＭＳ Ｐゴシック"/>
              </w:rPr>
              <w:t>)</w:t>
            </w:r>
          </w:p>
        </w:tc>
        <w:tc>
          <w:tcPr>
            <w:tcW w:w="532" w:type="pct"/>
            <w:tcBorders>
              <w:top w:val="single" w:sz="18" w:space="0" w:color="auto"/>
            </w:tcBorders>
            <w:vAlign w:val="center"/>
          </w:tcPr>
          <w:p w14:paraId="16D1686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single" w:sz="18" w:space="0" w:color="auto"/>
            </w:tcBorders>
            <w:vAlign w:val="center"/>
          </w:tcPr>
          <w:p w14:paraId="7A9E93E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single" w:sz="18" w:space="0" w:color="auto"/>
            </w:tcBorders>
            <w:vAlign w:val="center"/>
          </w:tcPr>
          <w:p w14:paraId="309CDB0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single" w:sz="18" w:space="0" w:color="auto"/>
            </w:tcBorders>
            <w:vAlign w:val="center"/>
          </w:tcPr>
          <w:p w14:paraId="0C8AD0B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single" w:sz="18" w:space="0" w:color="auto"/>
            </w:tcBorders>
            <w:vAlign w:val="center"/>
          </w:tcPr>
          <w:p w14:paraId="4474DE8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single" w:sz="18" w:space="0" w:color="auto"/>
            </w:tcBorders>
            <w:vAlign w:val="center"/>
          </w:tcPr>
          <w:p w14:paraId="5289E52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single" w:sz="18" w:space="0" w:color="auto"/>
            </w:tcBorders>
            <w:vAlign w:val="center"/>
          </w:tcPr>
          <w:p w14:paraId="0F2878D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1EB06CA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6CE51DB5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6553C80F" w14:textId="77777777" w:rsidR="0068328B" w:rsidRPr="00A1793C" w:rsidRDefault="0068328B" w:rsidP="00140B99">
            <w:pPr>
              <w:jc w:val="left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3464B6" w:rsidRPr="00A1793C">
              <w:rPr>
                <w:rFonts w:eastAsia="ＭＳ Ｐゴシック"/>
              </w:rPr>
              <w:t xml:space="preserve">Q1, </w:t>
            </w:r>
            <w:r w:rsidRPr="00A1793C">
              <w:rPr>
                <w:rFonts w:eastAsia="ＭＳ Ｐゴシック"/>
              </w:rPr>
              <w:t>&lt;5.0 (31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A2ECD4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06/365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085F0D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D76207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7C8F27C" w14:textId="77777777" w:rsidR="0068328B" w:rsidRPr="00A1793C" w:rsidRDefault="00110453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&lt;0.001</w:t>
            </w: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730B7D2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ACD0F9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47DD012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4813BF0" w14:textId="228FB14D" w:rsidR="0068328B" w:rsidRPr="00A1793C" w:rsidRDefault="00110453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  <w:highlight w:val="yellow"/>
              </w:rPr>
              <w:t>0.6</w:t>
            </w:r>
            <w:r w:rsidR="00737FA6" w:rsidRPr="00A1793C">
              <w:rPr>
                <w:rFonts w:eastAsia="ＭＳ Ｐゴシック"/>
                <w:highlight w:val="yellow"/>
              </w:rPr>
              <w:t>3</w:t>
            </w:r>
          </w:p>
        </w:tc>
      </w:tr>
      <w:tr w:rsidR="00875E2B" w:rsidRPr="00A1793C" w14:paraId="05BBF5E6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CB19973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3464B6" w:rsidRPr="00A1793C">
              <w:rPr>
                <w:rFonts w:eastAsia="ＭＳ Ｐゴシック"/>
              </w:rPr>
              <w:t xml:space="preserve">Q2, </w:t>
            </w:r>
            <w:r w:rsidRPr="00A1793C">
              <w:rPr>
                <w:rFonts w:eastAsia="ＭＳ Ｐゴシック"/>
              </w:rPr>
              <w:t>5.0-5.1 (31-32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4588B7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16/382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3EA76DF" w14:textId="09366711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07 (0.78 to </w:t>
            </w:r>
            <w:r w:rsidR="0068328B" w:rsidRPr="00A1793C">
              <w:rPr>
                <w:rFonts w:eastAsia="ＭＳ Ｐゴシック"/>
              </w:rPr>
              <w:t>1.46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4DF166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69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4D6BAC5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36BF323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FF53832" w14:textId="57058695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8</w:t>
            </w:r>
            <w:r w:rsidR="00185930" w:rsidRPr="00A1793C">
              <w:rPr>
                <w:rFonts w:eastAsia="ＭＳ Ｐゴシック"/>
                <w:highlight w:val="yellow"/>
              </w:rPr>
              <w:t>3</w:t>
            </w:r>
            <w:r w:rsidRPr="00A1793C">
              <w:rPr>
                <w:rFonts w:eastAsia="ＭＳ Ｐゴシック"/>
                <w:highlight w:val="yellow"/>
              </w:rPr>
              <w:t xml:space="preserve"> (0.5</w:t>
            </w:r>
            <w:r w:rsidR="00185930" w:rsidRPr="00A1793C">
              <w:rPr>
                <w:rFonts w:eastAsia="ＭＳ Ｐゴシック"/>
                <w:highlight w:val="yellow"/>
              </w:rPr>
              <w:t>8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to </w:t>
            </w:r>
            <w:r w:rsidRPr="00A1793C">
              <w:rPr>
                <w:rFonts w:eastAsia="ＭＳ Ｐゴシック"/>
                <w:highlight w:val="yellow"/>
              </w:rPr>
              <w:t>1.19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5D79D16B" w14:textId="0A08DDC5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3</w:t>
            </w:r>
            <w:r w:rsidR="00185930" w:rsidRPr="00A1793C">
              <w:rPr>
                <w:rFonts w:eastAsia="ＭＳ Ｐゴシック"/>
                <w:highlight w:val="yellow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563EE5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001A1393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16D52E0E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4343C4" w:rsidRPr="00A1793C">
              <w:rPr>
                <w:rFonts w:eastAsia="ＭＳ Ｐゴシック"/>
              </w:rPr>
              <w:t xml:space="preserve">Q3, </w:t>
            </w:r>
            <w:r w:rsidRPr="00A1793C">
              <w:rPr>
                <w:rFonts w:eastAsia="ＭＳ Ｐゴシック"/>
              </w:rPr>
              <w:t>5.2-5.4 (33-36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B549D1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32/385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81B3234" w14:textId="73BA117E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28 (0.94 to </w:t>
            </w:r>
            <w:r w:rsidR="0068328B" w:rsidRPr="00A1793C">
              <w:rPr>
                <w:rFonts w:eastAsia="ＭＳ Ｐゴシック"/>
              </w:rPr>
              <w:t>1.74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5661CD3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12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10B303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2544A6E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5C31933" w14:textId="2D07DCD4" w:rsidR="0068328B" w:rsidRPr="00A1793C" w:rsidRDefault="00DA323C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 xml:space="preserve">0.88 (0.62 to </w:t>
            </w:r>
            <w:r w:rsidR="0068328B" w:rsidRPr="00A1793C">
              <w:rPr>
                <w:rFonts w:eastAsia="ＭＳ Ｐゴシック"/>
                <w:highlight w:val="yellow"/>
              </w:rPr>
              <w:t>1.25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8AA8A7D" w14:textId="113087AA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4</w:t>
            </w:r>
            <w:r w:rsidR="00185930" w:rsidRPr="00A1793C">
              <w:rPr>
                <w:rFonts w:eastAsia="ＭＳ Ｐゴシック"/>
                <w:highlight w:val="yellow"/>
              </w:rPr>
              <w:t>7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18FAE3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5DE3A9AC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036DA15C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4343C4" w:rsidRPr="00A1793C">
              <w:rPr>
                <w:rFonts w:eastAsia="ＭＳ Ｐゴシック"/>
              </w:rPr>
              <w:t xml:space="preserve">Q4, </w:t>
            </w:r>
            <w:r w:rsidRPr="00A1793C">
              <w:rPr>
                <w:rFonts w:eastAsia="ＭＳ Ｐゴシック"/>
              </w:rPr>
              <w:sym w:font="Symbol" w:char="F0B3"/>
            </w:r>
            <w:r w:rsidRPr="00A1793C">
              <w:rPr>
                <w:rFonts w:eastAsia="ＭＳ Ｐゴシック"/>
              </w:rPr>
              <w:t>5.5 (37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FD3F2D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88/471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1170654" w14:textId="5FCC3C60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62 (1.21 to </w:t>
            </w:r>
            <w:r w:rsidR="0068328B" w:rsidRPr="00A1793C">
              <w:rPr>
                <w:rFonts w:eastAsia="ＭＳ Ｐゴシック"/>
              </w:rPr>
              <w:t>2.17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B5A7E8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01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29B431B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00E345C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29F94534" w14:textId="30C2CC50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8</w:t>
            </w:r>
            <w:r w:rsidR="00185930" w:rsidRPr="00A1793C">
              <w:rPr>
                <w:rFonts w:eastAsia="ＭＳ Ｐゴシック"/>
                <w:highlight w:val="yellow"/>
              </w:rPr>
              <w:t>8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(0.63 to </w:t>
            </w:r>
            <w:r w:rsidRPr="00A1793C">
              <w:rPr>
                <w:rFonts w:eastAsia="ＭＳ Ｐゴシック"/>
                <w:highlight w:val="yellow"/>
              </w:rPr>
              <w:t>1.2</w:t>
            </w:r>
            <w:r w:rsidR="00185930" w:rsidRPr="00A1793C">
              <w:rPr>
                <w:rFonts w:eastAsia="ＭＳ Ｐゴシック"/>
                <w:highlight w:val="yellow"/>
              </w:rPr>
              <w:t>4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5AE0A82B" w14:textId="3C24DD06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4</w:t>
            </w:r>
            <w:r w:rsidR="00185930" w:rsidRPr="00A1793C">
              <w:rPr>
                <w:rFonts w:eastAsia="ＭＳ Ｐゴシック"/>
                <w:highlight w:val="yellow"/>
              </w:rPr>
              <w:t>7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7A05B8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307595AC" w14:textId="77777777" w:rsidTr="004B22EB">
        <w:trPr>
          <w:cantSplit/>
          <w:trHeight w:hRule="exact" w:val="57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01F119B5" w14:textId="77777777" w:rsidR="0068328B" w:rsidRPr="00A1793C" w:rsidRDefault="0068328B" w:rsidP="00A40BFE">
            <w:pPr>
              <w:rPr>
                <w:rFonts w:eastAsia="ＭＳ Ｐゴシック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973EFA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FBD844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4897C6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5975591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05E8E9F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365155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7F10F5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5E72B5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4AEE5630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9FBB9C2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  <w:lang w:val="en-GB"/>
              </w:rPr>
              <w:t xml:space="preserve">  GA, % 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9120BE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45ED71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456E35B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010903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06787D4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76B89C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53906CF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6B1B80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186BCD7A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346D4143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4343C4" w:rsidRPr="00A1793C">
              <w:rPr>
                <w:rFonts w:eastAsia="ＭＳ Ｐゴシック"/>
              </w:rPr>
              <w:t xml:space="preserve">Q1, </w:t>
            </w:r>
            <w:r w:rsidRPr="00A1793C">
              <w:rPr>
                <w:rFonts w:eastAsia="ＭＳ Ｐゴシック"/>
              </w:rPr>
              <w:t>&lt;13.7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E6D684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34/417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6473E5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62E9C4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52EAE2F" w14:textId="77777777" w:rsidR="0068328B" w:rsidRPr="00A1793C" w:rsidRDefault="00110453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2</w:t>
            </w: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3ADCF8B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4A3F8FA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376D27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074B5B7" w14:textId="6D3FFF5A" w:rsidR="0068328B" w:rsidRPr="00A1793C" w:rsidRDefault="00110453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  <w:highlight w:val="yellow"/>
              </w:rPr>
              <w:t>0.</w:t>
            </w:r>
            <w:r w:rsidR="001857D4" w:rsidRPr="00A1793C">
              <w:rPr>
                <w:rFonts w:eastAsia="ＭＳ Ｐゴシック"/>
                <w:highlight w:val="yellow"/>
              </w:rPr>
              <w:t>27</w:t>
            </w:r>
          </w:p>
        </w:tc>
      </w:tr>
      <w:tr w:rsidR="00875E2B" w:rsidRPr="00A1793C" w14:paraId="7EA8DD72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7AB68A4C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4343C4" w:rsidRPr="00A1793C">
              <w:rPr>
                <w:rFonts w:eastAsia="ＭＳ Ｐゴシック"/>
              </w:rPr>
              <w:t xml:space="preserve">Q2, </w:t>
            </w:r>
            <w:r w:rsidRPr="00A1793C">
              <w:rPr>
                <w:rFonts w:eastAsia="ＭＳ Ｐゴシック"/>
              </w:rPr>
              <w:t>13.7-14.3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7E48E2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09/376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62ECFEE" w14:textId="7EC1D341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0.86 (0.64 to </w:t>
            </w:r>
            <w:r w:rsidR="0068328B" w:rsidRPr="00A1793C">
              <w:rPr>
                <w:rFonts w:eastAsia="ＭＳ Ｐゴシック"/>
              </w:rPr>
              <w:t>1.17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CEB9BC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34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25C4E61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0DBC8389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40EDD90" w14:textId="2603F6FB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7</w:t>
            </w:r>
            <w:r w:rsidR="00282BFE" w:rsidRPr="00A1793C">
              <w:rPr>
                <w:rFonts w:eastAsia="ＭＳ Ｐゴシック"/>
                <w:highlight w:val="yellow"/>
              </w:rPr>
              <w:t>7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(0.55 to </w:t>
            </w:r>
            <w:r w:rsidRPr="00A1793C">
              <w:rPr>
                <w:rFonts w:eastAsia="ＭＳ Ｐゴシック"/>
                <w:highlight w:val="yellow"/>
              </w:rPr>
              <w:t>1.</w:t>
            </w:r>
            <w:r w:rsidR="00282BFE" w:rsidRPr="00A1793C">
              <w:rPr>
                <w:rFonts w:eastAsia="ＭＳ Ｐゴシック"/>
                <w:highlight w:val="yellow"/>
              </w:rPr>
              <w:t>09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9569908" w14:textId="0126C66A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1</w:t>
            </w:r>
            <w:r w:rsidR="001734DF" w:rsidRPr="00A1793C">
              <w:rPr>
                <w:rFonts w:eastAsia="ＭＳ Ｐゴシック"/>
                <w:highlight w:val="yellow"/>
              </w:rPr>
              <w:t>4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A3998D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60A8DED8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F4455DA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4343C4" w:rsidRPr="00A1793C">
              <w:rPr>
                <w:rFonts w:eastAsia="ＭＳ Ｐゴシック"/>
              </w:rPr>
              <w:t xml:space="preserve">Q3, </w:t>
            </w:r>
            <w:r w:rsidRPr="00A1793C">
              <w:rPr>
                <w:rFonts w:eastAsia="ＭＳ Ｐゴシック"/>
              </w:rPr>
              <w:t>14.4-15.2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B9E5459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54/429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416D777" w14:textId="0DDC2F70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18 (0.89 to </w:t>
            </w:r>
            <w:r w:rsidR="0068328B" w:rsidRPr="00A1793C">
              <w:rPr>
                <w:rFonts w:eastAsia="ＭＳ Ｐゴシック"/>
              </w:rPr>
              <w:t>1.57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B54B0E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25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2B1311A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159983E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D65B990" w14:textId="0B2D08A5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9</w:t>
            </w:r>
            <w:r w:rsidR="00282BFE" w:rsidRPr="00A1793C">
              <w:rPr>
                <w:rFonts w:eastAsia="ＭＳ Ｐゴシック"/>
                <w:highlight w:val="yellow"/>
              </w:rPr>
              <w:t>5</w:t>
            </w:r>
            <w:r w:rsidRPr="00A1793C">
              <w:rPr>
                <w:rFonts w:eastAsia="ＭＳ Ｐゴシック"/>
                <w:highlight w:val="yellow"/>
              </w:rPr>
              <w:t xml:space="preserve"> (0.6</w:t>
            </w:r>
            <w:r w:rsidR="00282BFE" w:rsidRPr="00A1793C">
              <w:rPr>
                <w:rFonts w:eastAsia="ＭＳ Ｐゴシック"/>
                <w:highlight w:val="yellow"/>
              </w:rPr>
              <w:t>7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to </w:t>
            </w:r>
            <w:r w:rsidRPr="00A1793C">
              <w:rPr>
                <w:rFonts w:eastAsia="ＭＳ Ｐゴシック"/>
                <w:highlight w:val="yellow"/>
              </w:rPr>
              <w:t>1.3</w:t>
            </w:r>
            <w:r w:rsidR="00282BFE" w:rsidRPr="00A1793C">
              <w:rPr>
                <w:rFonts w:eastAsia="ＭＳ Ｐゴシック"/>
                <w:highlight w:val="yellow"/>
              </w:rPr>
              <w:t>4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28CAD32" w14:textId="59B16201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</w:t>
            </w:r>
            <w:r w:rsidR="001734DF" w:rsidRPr="00A1793C">
              <w:rPr>
                <w:rFonts w:eastAsia="ＭＳ Ｐゴシック"/>
                <w:highlight w:val="yellow"/>
              </w:rPr>
              <w:t>77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9DD0F8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4739EA71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4979F589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4343C4" w:rsidRPr="00A1793C">
              <w:rPr>
                <w:rFonts w:eastAsia="ＭＳ Ｐゴシック"/>
              </w:rPr>
              <w:t xml:space="preserve">Q4, </w:t>
            </w:r>
            <w:r w:rsidRPr="00A1793C">
              <w:rPr>
                <w:rFonts w:eastAsia="ＭＳ Ｐゴシック"/>
              </w:rPr>
              <w:sym w:font="Symbol" w:char="F0B3"/>
            </w:r>
            <w:r w:rsidRPr="00A1793C">
              <w:rPr>
                <w:rFonts w:eastAsia="ＭＳ Ｐゴシック"/>
              </w:rPr>
              <w:t>15.3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6CD664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45/381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0D9A601" w14:textId="7424FC98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30 (0.97 to </w:t>
            </w:r>
            <w:r w:rsidR="0068328B" w:rsidRPr="00A1793C">
              <w:rPr>
                <w:rFonts w:eastAsia="ＭＳ Ｐゴシック"/>
              </w:rPr>
              <w:t>1.74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8C26A0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8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56962B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36FD8CE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81271A0" w14:textId="5E2B1A84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7</w:t>
            </w:r>
            <w:r w:rsidR="00282BFE" w:rsidRPr="00A1793C">
              <w:rPr>
                <w:rFonts w:eastAsia="ＭＳ Ｐゴシック"/>
                <w:highlight w:val="yellow"/>
              </w:rPr>
              <w:t>4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(0.51 to </w:t>
            </w:r>
            <w:r w:rsidRPr="00A1793C">
              <w:rPr>
                <w:rFonts w:eastAsia="ＭＳ Ｐゴシック"/>
                <w:highlight w:val="yellow"/>
              </w:rPr>
              <w:t>1.</w:t>
            </w:r>
            <w:r w:rsidR="00282BFE" w:rsidRPr="00A1793C">
              <w:rPr>
                <w:rFonts w:eastAsia="ＭＳ Ｐゴシック"/>
                <w:highlight w:val="yellow"/>
              </w:rPr>
              <w:t>08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69DD174" w14:textId="36A520C1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1</w:t>
            </w:r>
            <w:r w:rsidR="001734DF" w:rsidRPr="00A1793C">
              <w:rPr>
                <w:rFonts w:eastAsia="ＭＳ Ｐゴシック"/>
                <w:highlight w:val="yellow"/>
              </w:rPr>
              <w:t>2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F79302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22828C45" w14:textId="77777777" w:rsidTr="004B22EB">
        <w:trPr>
          <w:cantSplit/>
          <w:trHeight w:hRule="exact" w:val="57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13E3BE74" w14:textId="77777777" w:rsidR="0068328B" w:rsidRPr="00A1793C" w:rsidRDefault="0068328B" w:rsidP="00A40BFE">
            <w:pPr>
              <w:rPr>
                <w:rFonts w:eastAsia="ＭＳ Ｐゴシック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30E33F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2EC8409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692506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62307B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68EC976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77A328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5F1172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D12BA5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01FA29C8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054BFA8D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</w:t>
            </w:r>
            <w:r w:rsidRPr="00A1793C">
              <w:rPr>
                <w:rFonts w:eastAsia="ＭＳ Ｐゴシック"/>
                <w:lang w:val="en-GB"/>
              </w:rPr>
              <w:t>1,5-AG</w:t>
            </w:r>
            <w:r w:rsidRPr="00A1793C">
              <w:rPr>
                <w:rFonts w:eastAsia="ＭＳ Ｐゴシック"/>
              </w:rPr>
              <w:t xml:space="preserve">, </w:t>
            </w:r>
            <w:proofErr w:type="spellStart"/>
            <w:r w:rsidRPr="00A1793C">
              <w:rPr>
                <w:rFonts w:eastAsia="ＭＳ Ｐゴシック"/>
              </w:rPr>
              <w:t>μg</w:t>
            </w:r>
            <w:proofErr w:type="spellEnd"/>
            <w:r w:rsidRPr="00A1793C">
              <w:rPr>
                <w:rFonts w:eastAsia="ＭＳ Ｐゴシック"/>
              </w:rPr>
              <w:t>/m</w:t>
            </w:r>
            <w:r w:rsidR="00E87BA8" w:rsidRPr="00A1793C">
              <w:rPr>
                <w:rFonts w:eastAsia="ＭＳ Ｐゴシック"/>
              </w:rPr>
              <w:t>L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ED7B1A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3C69FD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5EDFA7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5AE12B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02103FB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4468E50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728564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182CCD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53511E34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75219BEB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1, </w:t>
            </w:r>
            <w:r w:rsidRPr="00A1793C">
              <w:rPr>
                <w:rFonts w:eastAsia="ＭＳ Ｐゴシック"/>
              </w:rPr>
              <w:t>&lt;17.2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567846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41/40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F4F41E8" w14:textId="46ED5028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14 (0.85 to </w:t>
            </w:r>
            <w:r w:rsidR="0068328B" w:rsidRPr="00A1793C">
              <w:rPr>
                <w:rFonts w:eastAsia="ＭＳ Ｐゴシック"/>
              </w:rPr>
              <w:t>1.53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EA016A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37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E9104E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19</w:t>
            </w: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6C766A89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5E1E855" w14:textId="5E188558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1.1</w:t>
            </w:r>
            <w:r w:rsidR="00513F03" w:rsidRPr="00A1793C">
              <w:rPr>
                <w:rFonts w:eastAsia="ＭＳ Ｐゴシック"/>
                <w:highlight w:val="yellow"/>
              </w:rPr>
              <w:t>3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(0.80 to </w:t>
            </w:r>
            <w:r w:rsidRPr="00A1793C">
              <w:rPr>
                <w:rFonts w:eastAsia="ＭＳ Ｐゴシック"/>
                <w:highlight w:val="yellow"/>
              </w:rPr>
              <w:t>1.5</w:t>
            </w:r>
            <w:r w:rsidR="00513F03" w:rsidRPr="00A1793C">
              <w:rPr>
                <w:rFonts w:eastAsia="ＭＳ Ｐゴシック"/>
                <w:highlight w:val="yellow"/>
              </w:rPr>
              <w:t>8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69AC159" w14:textId="6DC069CA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</w:t>
            </w:r>
            <w:r w:rsidR="00513F03" w:rsidRPr="00A1793C">
              <w:rPr>
                <w:rFonts w:eastAsia="ＭＳ Ｐゴシック"/>
                <w:highlight w:val="yellow"/>
              </w:rPr>
              <w:t>49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9F83D36" w14:textId="09A76F02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  <w:highlight w:val="yellow"/>
              </w:rPr>
              <w:t>0.2</w:t>
            </w:r>
            <w:r w:rsidR="00513F03" w:rsidRPr="00A1793C">
              <w:rPr>
                <w:rFonts w:eastAsia="ＭＳ Ｐゴシック"/>
                <w:highlight w:val="yellow"/>
              </w:rPr>
              <w:t>6</w:t>
            </w:r>
          </w:p>
        </w:tc>
      </w:tr>
      <w:tr w:rsidR="00875E2B" w:rsidRPr="00A1793C" w14:paraId="05839623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6A0085B5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2, </w:t>
            </w:r>
            <w:r w:rsidRPr="00A1793C">
              <w:rPr>
                <w:rFonts w:eastAsia="ＭＳ Ｐゴシック"/>
              </w:rPr>
              <w:t>17.2-21.6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116624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45/40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2C4D206" w14:textId="3C927B6B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19 (0.89 to </w:t>
            </w:r>
            <w:r w:rsidR="0068328B" w:rsidRPr="00A1793C">
              <w:rPr>
                <w:rFonts w:eastAsia="ＭＳ Ｐゴシック"/>
              </w:rPr>
              <w:t>1.60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3BA0BA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23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35E70A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3914356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57513A28" w14:textId="527CD06C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1.3</w:t>
            </w:r>
            <w:r w:rsidR="00513F03" w:rsidRPr="00A1793C">
              <w:rPr>
                <w:rFonts w:eastAsia="ＭＳ Ｐゴシック"/>
                <w:highlight w:val="yellow"/>
              </w:rPr>
              <w:t>2</w:t>
            </w:r>
            <w:r w:rsidRPr="00A1793C">
              <w:rPr>
                <w:rFonts w:eastAsia="ＭＳ Ｐゴシック"/>
                <w:highlight w:val="yellow"/>
              </w:rPr>
              <w:t xml:space="preserve"> (0.9</w:t>
            </w:r>
            <w:r w:rsidR="00513F03" w:rsidRPr="00A1793C">
              <w:rPr>
                <w:rFonts w:eastAsia="ＭＳ Ｐゴシック"/>
                <w:highlight w:val="yellow"/>
              </w:rPr>
              <w:t>5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to </w:t>
            </w:r>
            <w:r w:rsidRPr="00A1793C">
              <w:rPr>
                <w:rFonts w:eastAsia="ＭＳ Ｐゴシック"/>
                <w:highlight w:val="yellow"/>
              </w:rPr>
              <w:t>1.8</w:t>
            </w:r>
            <w:r w:rsidR="00513F03" w:rsidRPr="00A1793C">
              <w:rPr>
                <w:rFonts w:eastAsia="ＭＳ Ｐゴシック"/>
                <w:highlight w:val="yellow"/>
              </w:rPr>
              <w:t>4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23101E5" w14:textId="1954B014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1</w:t>
            </w:r>
            <w:r w:rsidR="00513F03" w:rsidRPr="00A1793C">
              <w:rPr>
                <w:rFonts w:eastAsia="ＭＳ Ｐゴシック"/>
                <w:highlight w:val="yellow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D22A79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5B8E8E04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4236720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3, </w:t>
            </w:r>
            <w:r w:rsidRPr="00A1793C">
              <w:rPr>
                <w:rFonts w:eastAsia="ＭＳ Ｐゴシック"/>
              </w:rPr>
              <w:t>21.7-26.6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7D38091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26/40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69C2C393" w14:textId="3A41CCF2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0.97 (0.72 to </w:t>
            </w:r>
            <w:r w:rsidR="0068328B" w:rsidRPr="00A1793C">
              <w:rPr>
                <w:rFonts w:eastAsia="ＭＳ Ｐゴシック"/>
              </w:rPr>
              <w:t>1.30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FD5CC0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82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800D20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52872ED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271CBA29" w14:textId="5EBBD807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02 (0.73 to </w:t>
            </w:r>
            <w:r w:rsidR="0068328B" w:rsidRPr="00A1793C">
              <w:rPr>
                <w:rFonts w:eastAsia="ＭＳ Ｐゴシック"/>
              </w:rPr>
              <w:t>1.42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41E7863" w14:textId="6025384D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90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FFD17F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37F975B5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06EB1D60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4, </w:t>
            </w:r>
            <w:r w:rsidRPr="00A1793C">
              <w:rPr>
                <w:rFonts w:eastAsia="ＭＳ Ｐゴシック"/>
              </w:rPr>
              <w:sym w:font="Symbol" w:char="F0B3"/>
            </w:r>
            <w:r w:rsidRPr="00A1793C">
              <w:rPr>
                <w:rFonts w:eastAsia="ＭＳ Ｐゴシック"/>
              </w:rPr>
              <w:t>26.7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4D2B14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30/403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1E7127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8BBF86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E3588D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06CEAE5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420409F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2FFF1CF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906766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108F7A3B" w14:textId="77777777" w:rsidTr="004B22EB">
        <w:trPr>
          <w:cantSplit/>
          <w:trHeight w:hRule="exact" w:val="57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7825793E" w14:textId="77777777" w:rsidR="0068328B" w:rsidRPr="00A1793C" w:rsidRDefault="0068328B" w:rsidP="00A40BFE">
            <w:pPr>
              <w:rPr>
                <w:rFonts w:eastAsia="ＭＳ Ｐゴシック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0A92D3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538943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699BCE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2F1682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72355F6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0499FE5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22BDFB5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D5FD58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660E215D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6B50E958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FPG, </w:t>
            </w:r>
            <w:proofErr w:type="spellStart"/>
            <w:r w:rsidRPr="00A1793C">
              <w:rPr>
                <w:rFonts w:eastAsia="ＭＳ Ｐゴシック"/>
              </w:rPr>
              <w:t>mmol</w:t>
            </w:r>
            <w:proofErr w:type="spellEnd"/>
            <w:r w:rsidRPr="00A1793C">
              <w:rPr>
                <w:rFonts w:eastAsia="ＭＳ Ｐゴシック"/>
              </w:rPr>
              <w:t>/L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A14D2D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BE9AEA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EDE95C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C260F2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5B20F72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AB784A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D6854C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6884D6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141C1C9F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4722C86C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1, </w:t>
            </w:r>
            <w:r w:rsidRPr="00A1793C">
              <w:rPr>
                <w:rFonts w:eastAsia="ＭＳ Ｐゴシック"/>
              </w:rPr>
              <w:t>&lt;5.1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C6FB6B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08/39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4C08DE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A0FA19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4B7082D" w14:textId="77777777" w:rsidR="0068328B" w:rsidRPr="00A1793C" w:rsidRDefault="00110453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&lt;0.001</w:t>
            </w: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2CC19CE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AAC71B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493CE6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5630DFB" w14:textId="60F3B7DF" w:rsidR="0068328B" w:rsidRPr="00A1793C" w:rsidRDefault="00110453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  <w:highlight w:val="yellow"/>
              </w:rPr>
              <w:t>0.0</w:t>
            </w:r>
            <w:r w:rsidR="00D904CE" w:rsidRPr="00A1793C">
              <w:rPr>
                <w:rFonts w:eastAsia="ＭＳ Ｐゴシック"/>
                <w:highlight w:val="yellow"/>
              </w:rPr>
              <w:t>8</w:t>
            </w:r>
          </w:p>
        </w:tc>
      </w:tr>
      <w:tr w:rsidR="00875E2B" w:rsidRPr="00A1793C" w14:paraId="101FD10C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1582A95A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2, </w:t>
            </w:r>
            <w:r w:rsidRPr="00A1793C">
              <w:rPr>
                <w:rFonts w:eastAsia="ＭＳ Ｐゴシック"/>
              </w:rPr>
              <w:t>5.1-5.2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0A78DE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25/423</w:t>
            </w:r>
          </w:p>
          <w:p w14:paraId="46FBB733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1B00907" w14:textId="3684A839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10 (0.81 to </w:t>
            </w:r>
            <w:r w:rsidR="0068328B" w:rsidRPr="00A1793C">
              <w:rPr>
                <w:rFonts w:eastAsia="ＭＳ Ｐゴシック"/>
              </w:rPr>
              <w:t>1.49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95721C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56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EB830D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3B3604D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22638A90" w14:textId="6F983F38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85 (0.6</w:t>
            </w:r>
            <w:r w:rsidR="0015022F" w:rsidRPr="00A1793C">
              <w:rPr>
                <w:rFonts w:eastAsia="ＭＳ Ｐゴシック"/>
                <w:highlight w:val="yellow"/>
              </w:rPr>
              <w:t>0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to </w:t>
            </w:r>
            <w:r w:rsidRPr="00A1793C">
              <w:rPr>
                <w:rFonts w:eastAsia="ＭＳ Ｐゴシック"/>
                <w:highlight w:val="yellow"/>
              </w:rPr>
              <w:t>1.</w:t>
            </w:r>
            <w:r w:rsidR="0015022F" w:rsidRPr="00A1793C">
              <w:rPr>
                <w:rFonts w:eastAsia="ＭＳ Ｐゴシック"/>
                <w:highlight w:val="yellow"/>
              </w:rPr>
              <w:t>19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5FC77879" w14:textId="3EBE327E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3</w:t>
            </w:r>
            <w:r w:rsidR="0015022F" w:rsidRPr="00A1793C">
              <w:rPr>
                <w:rFonts w:eastAsia="ＭＳ Ｐゴシック"/>
                <w:highlight w:val="yellow"/>
              </w:rPr>
              <w:t>4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265A2B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0303D526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FA3844B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3, </w:t>
            </w:r>
            <w:r w:rsidRPr="00A1793C">
              <w:rPr>
                <w:rFonts w:eastAsia="ＭＳ Ｐゴシック"/>
              </w:rPr>
              <w:t>5.3-5.5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F16EDF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40/404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1DB2EEF9" w14:textId="200662D0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39 (1.02 to </w:t>
            </w:r>
            <w:r w:rsidR="0068328B" w:rsidRPr="00A1793C">
              <w:rPr>
                <w:rFonts w:eastAsia="ＭＳ Ｐゴシック"/>
              </w:rPr>
              <w:t>1.87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48697A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3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A75C42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42F2F33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D6895A2" w14:textId="21A3E76A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9</w:t>
            </w:r>
            <w:r w:rsidR="0015022F" w:rsidRPr="00A1793C">
              <w:rPr>
                <w:rFonts w:eastAsia="ＭＳ Ｐゴシック"/>
                <w:highlight w:val="yellow"/>
              </w:rPr>
              <w:t>5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(0.68 to </w:t>
            </w:r>
            <w:r w:rsidRPr="00A1793C">
              <w:rPr>
                <w:rFonts w:eastAsia="ＭＳ Ｐゴシック"/>
                <w:highlight w:val="yellow"/>
              </w:rPr>
              <w:t>1.34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0416B34" w14:textId="27F1869B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7</w:t>
            </w:r>
            <w:r w:rsidR="0015022F" w:rsidRPr="00A1793C">
              <w:rPr>
                <w:rFonts w:eastAsia="ＭＳ Ｐゴシック"/>
                <w:highlight w:val="yellow"/>
              </w:rPr>
              <w:t>8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8BA6D6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05E24561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4514C648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4, </w:t>
            </w:r>
            <w:r w:rsidRPr="00A1793C">
              <w:rPr>
                <w:rFonts w:eastAsia="ＭＳ Ｐゴシック"/>
              </w:rPr>
              <w:sym w:font="Symbol" w:char="F0B3"/>
            </w:r>
            <w:r w:rsidRPr="00A1793C">
              <w:rPr>
                <w:rFonts w:eastAsia="ＭＳ Ｐゴシック"/>
              </w:rPr>
              <w:t>5.6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90789D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69/386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13F7A69" w14:textId="5EA4E2C2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2.03 (1.51 to </w:t>
            </w:r>
            <w:r w:rsidR="0068328B" w:rsidRPr="00A1793C">
              <w:rPr>
                <w:rFonts w:eastAsia="ＭＳ Ｐゴシック"/>
              </w:rPr>
              <w:t>2.74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B47D34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&lt;0.001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4D8223E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14A893E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223F2B90" w14:textId="7551E488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1.30 (0.9</w:t>
            </w:r>
            <w:r w:rsidR="0015022F" w:rsidRPr="00A1793C">
              <w:rPr>
                <w:rFonts w:eastAsia="ＭＳ Ｐゴシック"/>
                <w:highlight w:val="yellow"/>
              </w:rPr>
              <w:t>2</w:t>
            </w:r>
            <w:r w:rsidR="002007E8" w:rsidRPr="00A1793C">
              <w:rPr>
                <w:rFonts w:eastAsia="ＭＳ Ｐゴシック"/>
                <w:highlight w:val="yellow"/>
              </w:rPr>
              <w:t xml:space="preserve"> to </w:t>
            </w:r>
            <w:r w:rsidRPr="00A1793C">
              <w:rPr>
                <w:rFonts w:eastAsia="ＭＳ Ｐゴシック"/>
                <w:highlight w:val="yellow"/>
              </w:rPr>
              <w:t>1.8</w:t>
            </w:r>
            <w:r w:rsidR="0015022F" w:rsidRPr="00A1793C">
              <w:rPr>
                <w:rFonts w:eastAsia="ＭＳ Ｐゴシック"/>
                <w:highlight w:val="yellow"/>
              </w:rPr>
              <w:t>3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C76E596" w14:textId="61B91FBA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1</w:t>
            </w:r>
            <w:r w:rsidR="0015022F" w:rsidRPr="00A1793C">
              <w:rPr>
                <w:rFonts w:eastAsia="ＭＳ Ｐゴシック"/>
                <w:highlight w:val="yellow"/>
              </w:rPr>
              <w:t>4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852A720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46CFCBBC" w14:textId="77777777" w:rsidTr="004B22EB">
        <w:trPr>
          <w:cantSplit/>
          <w:trHeight w:hRule="exact" w:val="57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548C4A0B" w14:textId="77777777" w:rsidR="0068328B" w:rsidRPr="00A1793C" w:rsidRDefault="0068328B" w:rsidP="00A40BFE">
            <w:pPr>
              <w:rPr>
                <w:rFonts w:eastAsia="ＭＳ Ｐゴシック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5015D7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06C67E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9DB5E3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FBB290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1A217D0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1C5878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1EDED2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FB1106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14011D62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CC7D6AC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2-hour PG, </w:t>
            </w:r>
            <w:proofErr w:type="spellStart"/>
            <w:r w:rsidRPr="00A1793C">
              <w:rPr>
                <w:rFonts w:eastAsia="ＭＳ Ｐゴシック"/>
              </w:rPr>
              <w:t>mmol</w:t>
            </w:r>
            <w:proofErr w:type="spellEnd"/>
            <w:r w:rsidRPr="00A1793C">
              <w:rPr>
                <w:rFonts w:eastAsia="ＭＳ Ｐゴシック"/>
              </w:rPr>
              <w:t>/L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983432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BB2F6C6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BB1BCB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CA2319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1556529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2BAB3CA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343A02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464A45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50397515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09D0FD8A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1, </w:t>
            </w:r>
            <w:r w:rsidRPr="00A1793C">
              <w:rPr>
                <w:rFonts w:eastAsia="ＭＳ Ｐゴシック"/>
              </w:rPr>
              <w:t>&lt;5.3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19B4ECE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17/397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E2B0D1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44A2773C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27C51C01" w14:textId="77777777" w:rsidR="0068328B" w:rsidRPr="00A1793C" w:rsidRDefault="00110453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09</w:t>
            </w: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4FD018B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D513A2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.00 (reference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0321A21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D2143FA" w14:textId="1603192F" w:rsidR="0068328B" w:rsidRPr="00A1793C" w:rsidRDefault="00110453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  <w:highlight w:val="yellow"/>
              </w:rPr>
              <w:t>0.0</w:t>
            </w:r>
            <w:r w:rsidR="00185930" w:rsidRPr="00A1793C">
              <w:rPr>
                <w:rFonts w:eastAsia="ＭＳ Ｐゴシック"/>
                <w:highlight w:val="yellow"/>
              </w:rPr>
              <w:t>9</w:t>
            </w:r>
          </w:p>
        </w:tc>
      </w:tr>
      <w:tr w:rsidR="00875E2B" w:rsidRPr="00A1793C" w14:paraId="074FF2A8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474D875C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2, </w:t>
            </w:r>
            <w:r w:rsidRPr="00A1793C">
              <w:rPr>
                <w:rFonts w:eastAsia="ＭＳ Ｐゴシック"/>
              </w:rPr>
              <w:t>5.3-6.1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44EC15F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30/391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C5D1108" w14:textId="38D833A2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19 (0.88 to </w:t>
            </w:r>
            <w:r w:rsidR="0068328B" w:rsidRPr="00A1793C">
              <w:rPr>
                <w:rFonts w:eastAsia="ＭＳ Ｐゴシック"/>
              </w:rPr>
              <w:t>1.61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9635098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25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217DE9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18C40F9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496021F" w14:textId="1B7C1655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8</w:t>
            </w:r>
            <w:r w:rsidR="00185930" w:rsidRPr="00A1793C">
              <w:rPr>
                <w:rFonts w:eastAsia="ＭＳ Ｐゴシック"/>
                <w:highlight w:val="yellow"/>
              </w:rPr>
              <w:t>8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(0.62 to </w:t>
            </w:r>
            <w:r w:rsidRPr="00A1793C">
              <w:rPr>
                <w:rFonts w:eastAsia="ＭＳ Ｐゴシック"/>
                <w:highlight w:val="yellow"/>
              </w:rPr>
              <w:t>1.2</w:t>
            </w:r>
            <w:r w:rsidR="00185930" w:rsidRPr="00A1793C">
              <w:rPr>
                <w:rFonts w:eastAsia="ＭＳ Ｐゴシック"/>
                <w:highlight w:val="yellow"/>
              </w:rPr>
              <w:t>4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9DC2DEF" w14:textId="02717F84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4</w:t>
            </w:r>
            <w:r w:rsidR="00185930" w:rsidRPr="00A1793C">
              <w:rPr>
                <w:rFonts w:eastAsia="ＭＳ Ｐゴシック"/>
                <w:highlight w:val="yellow"/>
              </w:rPr>
              <w:t>5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EDB1F64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53FD197F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11CDAC5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3, </w:t>
            </w:r>
            <w:r w:rsidRPr="00A1793C">
              <w:rPr>
                <w:rFonts w:eastAsia="ＭＳ Ｐゴシック"/>
              </w:rPr>
              <w:t>6.2-6.8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B0172D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45/426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19F4938" w14:textId="095AD273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24 (0.92 to </w:t>
            </w:r>
            <w:r w:rsidR="0068328B" w:rsidRPr="00A1793C">
              <w:rPr>
                <w:rFonts w:eastAsia="ＭＳ Ｐゴシック"/>
              </w:rPr>
              <w:t>1.66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46C8BC4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16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1DEC3FA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nil"/>
            </w:tcBorders>
            <w:vAlign w:val="center"/>
          </w:tcPr>
          <w:p w14:paraId="0B5271D7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4E5F0DC" w14:textId="413F1A4A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7</w:t>
            </w:r>
            <w:r w:rsidR="00185930" w:rsidRPr="00A1793C">
              <w:rPr>
                <w:rFonts w:eastAsia="ＭＳ Ｐゴシック"/>
                <w:highlight w:val="yellow"/>
              </w:rPr>
              <w:t>9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(0.56 to </w:t>
            </w:r>
            <w:r w:rsidRPr="00A1793C">
              <w:rPr>
                <w:rFonts w:eastAsia="ＭＳ Ｐゴシック"/>
                <w:highlight w:val="yellow"/>
              </w:rPr>
              <w:t>1.</w:t>
            </w:r>
            <w:r w:rsidR="00185930" w:rsidRPr="00A1793C">
              <w:rPr>
                <w:rFonts w:eastAsia="ＭＳ Ｐゴシック"/>
                <w:highlight w:val="yellow"/>
              </w:rPr>
              <w:t>10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34562B1F" w14:textId="2CE050D1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1</w:t>
            </w:r>
            <w:r w:rsidR="00185930" w:rsidRPr="00A1793C">
              <w:rPr>
                <w:rFonts w:eastAsia="ＭＳ Ｐゴシック"/>
                <w:highlight w:val="yellow"/>
              </w:rPr>
              <w:t>7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8C1203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  <w:tr w:rsidR="00875E2B" w:rsidRPr="00A1793C" w14:paraId="4754C9E2" w14:textId="77777777" w:rsidTr="004B22EB">
        <w:trPr>
          <w:cantSplit/>
          <w:trHeight w:hRule="exact" w:val="312"/>
        </w:trPr>
        <w:tc>
          <w:tcPr>
            <w:tcW w:w="999" w:type="pct"/>
            <w:tcBorders>
              <w:top w:val="nil"/>
              <w:bottom w:val="single" w:sz="18" w:space="0" w:color="auto"/>
            </w:tcBorders>
            <w:vAlign w:val="center"/>
          </w:tcPr>
          <w:p w14:paraId="2FC7F63A" w14:textId="77777777" w:rsidR="0068328B" w:rsidRPr="00A1793C" w:rsidRDefault="0068328B" w:rsidP="00A40BFE">
            <w:pPr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   </w:t>
            </w:r>
            <w:r w:rsidR="000E3E59" w:rsidRPr="00A1793C">
              <w:rPr>
                <w:rFonts w:eastAsia="ＭＳ Ｐゴシック"/>
              </w:rPr>
              <w:t xml:space="preserve">  </w:t>
            </w:r>
            <w:r w:rsidR="00A7445E" w:rsidRPr="00A1793C">
              <w:rPr>
                <w:rFonts w:eastAsia="ＭＳ Ｐゴシック"/>
              </w:rPr>
              <w:t xml:space="preserve">Q4, </w:t>
            </w:r>
            <w:r w:rsidRPr="00A1793C">
              <w:rPr>
                <w:rFonts w:eastAsia="ＭＳ Ｐゴシック"/>
              </w:rPr>
              <w:sym w:font="Symbol" w:char="F0B3"/>
            </w:r>
            <w:r w:rsidRPr="00A1793C">
              <w:rPr>
                <w:rFonts w:eastAsia="ＭＳ Ｐゴシック"/>
              </w:rPr>
              <w:t>6.9</w:t>
            </w:r>
          </w:p>
        </w:tc>
        <w:tc>
          <w:tcPr>
            <w:tcW w:w="532" w:type="pct"/>
            <w:tcBorders>
              <w:top w:val="nil"/>
              <w:bottom w:val="single" w:sz="18" w:space="0" w:color="auto"/>
            </w:tcBorders>
            <w:vAlign w:val="center"/>
          </w:tcPr>
          <w:p w14:paraId="253DE7CA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150/389</w:t>
            </w:r>
          </w:p>
        </w:tc>
        <w:tc>
          <w:tcPr>
            <w:tcW w:w="897" w:type="pct"/>
            <w:tcBorders>
              <w:top w:val="nil"/>
              <w:bottom w:val="single" w:sz="18" w:space="0" w:color="auto"/>
            </w:tcBorders>
            <w:vAlign w:val="center"/>
          </w:tcPr>
          <w:p w14:paraId="52F1E641" w14:textId="7FB76211" w:rsidR="0068328B" w:rsidRPr="00A1793C" w:rsidRDefault="00DA323C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 xml:space="preserve">1.50 (1.12 to </w:t>
            </w:r>
            <w:r w:rsidR="0068328B" w:rsidRPr="00A1793C">
              <w:rPr>
                <w:rFonts w:eastAsia="ＭＳ Ｐゴシック"/>
              </w:rPr>
              <w:t>2.02)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vAlign w:val="center"/>
          </w:tcPr>
          <w:p w14:paraId="251B3C75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  <w:r w:rsidRPr="00A1793C">
              <w:rPr>
                <w:rFonts w:eastAsia="ＭＳ Ｐゴシック"/>
              </w:rPr>
              <w:t>0.007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vAlign w:val="center"/>
          </w:tcPr>
          <w:p w14:paraId="20EB1D1D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42" w:type="pct"/>
            <w:tcBorders>
              <w:top w:val="nil"/>
              <w:bottom w:val="single" w:sz="18" w:space="0" w:color="auto"/>
            </w:tcBorders>
            <w:vAlign w:val="center"/>
          </w:tcPr>
          <w:p w14:paraId="76C89562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896" w:type="pct"/>
            <w:tcBorders>
              <w:top w:val="nil"/>
              <w:bottom w:val="single" w:sz="18" w:space="0" w:color="auto"/>
            </w:tcBorders>
            <w:vAlign w:val="center"/>
          </w:tcPr>
          <w:p w14:paraId="0817C51E" w14:textId="79EBD0C0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7</w:t>
            </w:r>
            <w:r w:rsidR="00185930" w:rsidRPr="00A1793C">
              <w:rPr>
                <w:rFonts w:eastAsia="ＭＳ Ｐゴシック"/>
                <w:highlight w:val="yellow"/>
              </w:rPr>
              <w:t>6</w:t>
            </w:r>
            <w:r w:rsidRPr="00A1793C">
              <w:rPr>
                <w:rFonts w:eastAsia="ＭＳ Ｐゴシック"/>
                <w:highlight w:val="yellow"/>
              </w:rPr>
              <w:t xml:space="preserve"> (0.5</w:t>
            </w:r>
            <w:r w:rsidR="00185930" w:rsidRPr="00A1793C">
              <w:rPr>
                <w:rFonts w:eastAsia="ＭＳ Ｐゴシック"/>
                <w:highlight w:val="yellow"/>
              </w:rPr>
              <w:t>4</w:t>
            </w:r>
            <w:r w:rsidR="00DA323C" w:rsidRPr="00A1793C">
              <w:rPr>
                <w:rFonts w:eastAsia="ＭＳ Ｐゴシック"/>
                <w:highlight w:val="yellow"/>
              </w:rPr>
              <w:t xml:space="preserve"> to </w:t>
            </w:r>
            <w:r w:rsidRPr="00A1793C">
              <w:rPr>
                <w:rFonts w:eastAsia="ＭＳ Ｐゴシック"/>
                <w:highlight w:val="yellow"/>
              </w:rPr>
              <w:t>1.0</w:t>
            </w:r>
            <w:r w:rsidR="00185930" w:rsidRPr="00A1793C">
              <w:rPr>
                <w:rFonts w:eastAsia="ＭＳ Ｐゴシック"/>
                <w:highlight w:val="yellow"/>
              </w:rPr>
              <w:t>7</w:t>
            </w:r>
            <w:r w:rsidRPr="00A1793C">
              <w:rPr>
                <w:rFonts w:eastAsia="ＭＳ Ｐゴシック"/>
                <w:highlight w:val="yellow"/>
              </w:rPr>
              <w:t>)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vAlign w:val="center"/>
          </w:tcPr>
          <w:p w14:paraId="12F1D4C3" w14:textId="66B4458A" w:rsidR="0068328B" w:rsidRPr="00A1793C" w:rsidRDefault="0068328B" w:rsidP="00A40BFE">
            <w:pPr>
              <w:jc w:val="center"/>
              <w:rPr>
                <w:rFonts w:eastAsia="ＭＳ Ｐゴシック"/>
                <w:highlight w:val="yellow"/>
              </w:rPr>
            </w:pPr>
            <w:r w:rsidRPr="00A1793C">
              <w:rPr>
                <w:rFonts w:eastAsia="ＭＳ Ｐゴシック"/>
                <w:highlight w:val="yellow"/>
              </w:rPr>
              <w:t>0.</w:t>
            </w:r>
            <w:r w:rsidR="00185930" w:rsidRPr="00A1793C">
              <w:rPr>
                <w:rFonts w:eastAsia="ＭＳ Ｐゴシック"/>
                <w:highlight w:val="yellow"/>
              </w:rPr>
              <w:t>11</w:t>
            </w: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vAlign w:val="center"/>
          </w:tcPr>
          <w:p w14:paraId="627BED8B" w14:textId="77777777" w:rsidR="0068328B" w:rsidRPr="00A1793C" w:rsidRDefault="0068328B" w:rsidP="00A40BFE">
            <w:pPr>
              <w:jc w:val="center"/>
              <w:rPr>
                <w:rFonts w:eastAsia="ＭＳ Ｐゴシック"/>
              </w:rPr>
            </w:pPr>
          </w:p>
        </w:tc>
      </w:tr>
    </w:tbl>
    <w:p w14:paraId="6CED052C" w14:textId="4E39F76F" w:rsidR="00AC07E8" w:rsidRPr="00A1793C" w:rsidRDefault="001F1335" w:rsidP="004D68D1">
      <w:pPr>
        <w:spacing w:line="280" w:lineRule="exact"/>
        <w:jc w:val="left"/>
        <w:rPr>
          <w:rFonts w:eastAsia="ＭＳ Ｐゴシック"/>
        </w:rPr>
      </w:pPr>
      <w:r w:rsidRPr="00A1793C">
        <w:rPr>
          <w:rFonts w:eastAsia="ＭＳ Ｐゴシック"/>
        </w:rPr>
        <w:t>HbA</w:t>
      </w:r>
      <w:r w:rsidRPr="00A1793C">
        <w:rPr>
          <w:rFonts w:eastAsia="ＭＳ Ｐゴシック"/>
          <w:vertAlign w:val="subscript"/>
        </w:rPr>
        <w:t>1c</w:t>
      </w:r>
      <w:r w:rsidRPr="00A1793C">
        <w:rPr>
          <w:rFonts w:eastAsia="ＭＳ Ｐゴシック"/>
        </w:rPr>
        <w:t>: hemoglobin A</w:t>
      </w:r>
      <w:r w:rsidRPr="00A1793C">
        <w:rPr>
          <w:rFonts w:eastAsia="ＭＳ Ｐゴシック"/>
          <w:vertAlign w:val="subscript"/>
        </w:rPr>
        <w:t>1c</w:t>
      </w:r>
      <w:r w:rsidRPr="00A1793C">
        <w:rPr>
          <w:rFonts w:eastAsia="ＭＳ Ｐゴシック"/>
        </w:rPr>
        <w:t xml:space="preserve">; </w:t>
      </w:r>
      <w:r w:rsidR="004D68D1" w:rsidRPr="00A1793C">
        <w:rPr>
          <w:rFonts w:eastAsia="ＭＳ Ｐゴシック"/>
        </w:rPr>
        <w:t xml:space="preserve">GA: glycated albumin; 1,5-AG: 1,5-anhydroglucitol; FPG: fasting plasma glucose; 2-hour PG: 2-hour </w:t>
      </w:r>
      <w:proofErr w:type="spellStart"/>
      <w:r w:rsidR="004D68D1" w:rsidRPr="00A1793C">
        <w:rPr>
          <w:rFonts w:eastAsia="ＭＳ Ｐゴシック"/>
        </w:rPr>
        <w:t>postloa</w:t>
      </w:r>
      <w:r w:rsidR="002F7C9A" w:rsidRPr="00A1793C">
        <w:rPr>
          <w:rFonts w:eastAsia="ＭＳ Ｐゴシック"/>
        </w:rPr>
        <w:t>d</w:t>
      </w:r>
      <w:proofErr w:type="spellEnd"/>
    </w:p>
    <w:p w14:paraId="0C68592C" w14:textId="77777777" w:rsidR="004E3AEA" w:rsidRPr="00A1793C" w:rsidRDefault="004E3AEA" w:rsidP="004D68D1">
      <w:pPr>
        <w:spacing w:line="280" w:lineRule="exact"/>
        <w:jc w:val="left"/>
        <w:rPr>
          <w:rFonts w:eastAsia="ＭＳ Ｐゴシック"/>
        </w:rPr>
      </w:pPr>
    </w:p>
    <w:p w14:paraId="7B139DAD" w14:textId="09B6050A" w:rsidR="004D68D1" w:rsidRPr="00A1793C" w:rsidRDefault="004D68D1" w:rsidP="004D68D1">
      <w:pPr>
        <w:spacing w:line="280" w:lineRule="exact"/>
        <w:jc w:val="left"/>
        <w:rPr>
          <w:rFonts w:eastAsia="ＭＳ Ｐゴシック"/>
        </w:rPr>
      </w:pPr>
      <w:r w:rsidRPr="00A1793C">
        <w:rPr>
          <w:rFonts w:eastAsia="ＭＳ Ｐゴシック"/>
        </w:rPr>
        <w:lastRenderedPageBreak/>
        <w:t>glucose;</w:t>
      </w:r>
      <w:r w:rsidR="00AC07E8" w:rsidRPr="00A1793C">
        <w:rPr>
          <w:rFonts w:eastAsia="ＭＳ Ｐゴシック"/>
        </w:rPr>
        <w:t xml:space="preserve"> </w:t>
      </w:r>
      <w:r w:rsidR="00B41840" w:rsidRPr="00A1793C">
        <w:rPr>
          <w:rFonts w:eastAsia="ＭＳ Ｐゴシック"/>
        </w:rPr>
        <w:t>OR: odds rati</w:t>
      </w:r>
      <w:r w:rsidR="006B1A81" w:rsidRPr="00A1793C">
        <w:rPr>
          <w:rFonts w:eastAsia="ＭＳ Ｐゴシック"/>
        </w:rPr>
        <w:t>o</w:t>
      </w:r>
      <w:r w:rsidR="00AD08B8" w:rsidRPr="00A1793C">
        <w:rPr>
          <w:rFonts w:eastAsia="ＭＳ Ｐゴシック"/>
        </w:rPr>
        <w:t>; CI: confidence interval</w:t>
      </w:r>
      <w:r w:rsidR="006B1A81" w:rsidRPr="00A1793C">
        <w:rPr>
          <w:rFonts w:eastAsia="ＭＳ Ｐゴシック"/>
        </w:rPr>
        <w:t>.</w:t>
      </w:r>
    </w:p>
    <w:p w14:paraId="1093F72A" w14:textId="2CDCBFA3" w:rsidR="00E9332C" w:rsidRPr="00A1793C" w:rsidRDefault="004D68D1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  <w:r w:rsidRPr="00A1793C">
        <w:rPr>
          <w:rFonts w:eastAsia="ＭＳ Ｐゴシック"/>
        </w:rPr>
        <w:t>Multivaria</w:t>
      </w:r>
      <w:r w:rsidR="004E788A" w:rsidRPr="00A1793C">
        <w:rPr>
          <w:rFonts w:eastAsia="ＭＳ Ｐゴシック"/>
        </w:rPr>
        <w:t>ble</w:t>
      </w:r>
      <w:r w:rsidRPr="00A1793C">
        <w:rPr>
          <w:rFonts w:eastAsia="ＭＳ Ｐゴシック"/>
        </w:rPr>
        <w:t xml:space="preserve"> adjustment was made for age, sex, hypertension, </w:t>
      </w:r>
      <w:r w:rsidR="00E9332C" w:rsidRPr="00A1793C">
        <w:rPr>
          <w:rFonts w:eastAsia="ＭＳ Ｐゴシック"/>
          <w:highlight w:val="yellow"/>
        </w:rPr>
        <w:t>low-density lipoprotein</w:t>
      </w:r>
      <w:r w:rsidRPr="00A1793C">
        <w:rPr>
          <w:rFonts w:eastAsia="ＭＳ Ｐゴシック"/>
          <w:highlight w:val="yellow"/>
        </w:rPr>
        <w:t xml:space="preserve"> cholesterol</w:t>
      </w:r>
      <w:r w:rsidRPr="00A1793C">
        <w:rPr>
          <w:rFonts w:eastAsia="ＭＳ Ｐゴシック"/>
        </w:rPr>
        <w:t xml:space="preserve">, </w:t>
      </w:r>
      <w:r w:rsidR="00AD08B8" w:rsidRPr="00A1793C">
        <w:rPr>
          <w:rFonts w:eastAsia="ＭＳ Ｐゴシック"/>
        </w:rPr>
        <w:t>high-density lipoprotein</w:t>
      </w:r>
      <w:r w:rsidRPr="00A1793C">
        <w:rPr>
          <w:rFonts w:eastAsia="ＭＳ Ｐゴシック"/>
        </w:rPr>
        <w:t xml:space="preserve"> cholesterol,</w:t>
      </w:r>
    </w:p>
    <w:p w14:paraId="7FDB409A" w14:textId="0A4035D3" w:rsidR="00C33906" w:rsidRPr="00A1793C" w:rsidRDefault="00AD08B8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  <w:r w:rsidRPr="00A1793C">
        <w:rPr>
          <w:rFonts w:eastAsia="ＭＳ Ｐゴシック"/>
        </w:rPr>
        <w:t>body mass index</w:t>
      </w:r>
      <w:r w:rsidR="004D68D1" w:rsidRPr="00A1793C">
        <w:rPr>
          <w:rFonts w:eastAsia="ＭＳ Ｐゴシック"/>
        </w:rPr>
        <w:t>,</w:t>
      </w:r>
      <w:r w:rsidR="00E9332C" w:rsidRPr="00A1793C">
        <w:rPr>
          <w:rFonts w:eastAsia="ＭＳ Ｐゴシック"/>
        </w:rPr>
        <w:t xml:space="preserve"> </w:t>
      </w:r>
      <w:r w:rsidR="004D68D1" w:rsidRPr="00A1793C">
        <w:rPr>
          <w:rFonts w:eastAsia="ＭＳ Ｐゴシック"/>
        </w:rPr>
        <w:t>alcohol intake, smoking habits, regular exercise,</w:t>
      </w:r>
      <w:r w:rsidR="00C33906" w:rsidRPr="00A1793C">
        <w:rPr>
          <w:rFonts w:eastAsia="ＭＳ Ｐゴシック"/>
        </w:rPr>
        <w:t xml:space="preserve"> </w:t>
      </w:r>
      <w:r w:rsidR="004D68D1" w:rsidRPr="00A1793C">
        <w:rPr>
          <w:rFonts w:eastAsia="ＭＳ Ｐゴシック"/>
        </w:rPr>
        <w:t xml:space="preserve">and lipid-lower medication. </w:t>
      </w:r>
    </w:p>
    <w:p w14:paraId="19758E4A" w14:textId="77777777" w:rsidR="00D5142B" w:rsidRPr="00A1793C" w:rsidRDefault="00C33906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  <w:r w:rsidRPr="00A1793C">
        <w:rPr>
          <w:rFonts w:eastAsia="ＭＳ Ｐゴシック"/>
        </w:rPr>
        <w:t>Because serum 1,5-AG levels are decreased in the presence of hyperglycemia, the highest quartile was used as the reference group for 1,5-AG.</w:t>
      </w:r>
    </w:p>
    <w:p w14:paraId="68DC5714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8059931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9D2E177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A2064F3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7CDAC7E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  <w:sectPr w:rsidR="00D5142B" w:rsidRPr="00A1793C" w:rsidSect="004B22EB">
          <w:pgSz w:w="15842" w:h="12242" w:orient="landscape" w:code="1"/>
          <w:pgMar w:top="567" w:right="567" w:bottom="567" w:left="567" w:header="851" w:footer="992" w:gutter="0"/>
          <w:cols w:space="425"/>
          <w:docGrid w:type="lines" w:linePitch="360"/>
        </w:sectPr>
      </w:pPr>
    </w:p>
    <w:p w14:paraId="194A4A2F" w14:textId="4ED208FF" w:rsidR="00C33906" w:rsidRPr="00A1793C" w:rsidRDefault="00A21EBD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  <w:r w:rsidRPr="00A1793C"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3F62D198" wp14:editId="52008B0C">
            <wp:simplePos x="0" y="0"/>
            <wp:positionH relativeFrom="column">
              <wp:posOffset>553720</wp:posOffset>
            </wp:positionH>
            <wp:positionV relativeFrom="paragraph">
              <wp:posOffset>34925</wp:posOffset>
            </wp:positionV>
            <wp:extent cx="5934075" cy="8757920"/>
            <wp:effectExtent l="0" t="0" r="9525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875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E07F27" w14:textId="1CDABD6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87AE5F1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DD4222B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E2FC0BC" w14:textId="2C6E2D0D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901C276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38E24B9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0F23B0CA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741F837" w14:textId="77777777" w:rsidR="00D5142B" w:rsidRPr="00A1793C" w:rsidRDefault="00D5142B" w:rsidP="004D68D1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BA406BD" w14:textId="16BD4F30" w:rsidR="009E77EE" w:rsidRPr="00A1793C" w:rsidRDefault="009E77EE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85F6565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EC1A4B0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15D7DB5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1506658F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172E755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0216D31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D66A4F4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  <w:bookmarkStart w:id="0" w:name="_GoBack"/>
      <w:bookmarkEnd w:id="0"/>
    </w:p>
    <w:p w14:paraId="25D2E84E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726ACA3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11B9BAD1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1D408FFC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0E088E4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0F0849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61AA48A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727114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0CDE39F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5A23204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A65827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034B063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03A56E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0924BD7B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185CEC1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559AF5B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CA92FD1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19C452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3150BE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975B17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32636AA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C0BEB2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0491760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1F12A06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8A08A2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1E0C1E0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167A81B3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4CE62E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CB51E9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B629B09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0E2737F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3661EDC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  <w:sectPr w:rsidR="00D5142B" w:rsidRPr="00A1793C" w:rsidSect="00D5142B">
          <w:pgSz w:w="12242" w:h="15842" w:code="1"/>
          <w:pgMar w:top="567" w:right="567" w:bottom="567" w:left="567" w:header="851" w:footer="992" w:gutter="0"/>
          <w:cols w:space="425"/>
          <w:docGrid w:type="lines" w:linePitch="360"/>
        </w:sectPr>
      </w:pPr>
    </w:p>
    <w:p w14:paraId="1A75B711" w14:textId="113E107E" w:rsidR="00D5142B" w:rsidRPr="00A1793C" w:rsidRDefault="00A21EBD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  <w:r w:rsidRPr="00A1793C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A6E9A53" wp14:editId="1CB3A5C9">
            <wp:simplePos x="0" y="0"/>
            <wp:positionH relativeFrom="column">
              <wp:posOffset>563880</wp:posOffset>
            </wp:positionH>
            <wp:positionV relativeFrom="paragraph">
              <wp:posOffset>30480</wp:posOffset>
            </wp:positionV>
            <wp:extent cx="5917565" cy="8963025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896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BAC5B3" w14:textId="5E71E778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B3F2D74" w14:textId="2E91449A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1BFBBA5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38E703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A73246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E484F05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70C573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F7AE87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0935175E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4CE277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03CD1AE3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E8D265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804DA6E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D3C8D59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07074B94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DEB21BE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007A399D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C00E95D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A0590DD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293723C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D923CB1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E2F246C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195201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0FC2E66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58CF36B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B632D15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6C556F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BA647DA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51F554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E1771E3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478FD49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099C1F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5B328E0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533F4DD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454593CF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194437A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917D82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2CB81B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43C42DD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76DDFC03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D19F63A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2807E191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16550FD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6E0E788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D1F1C47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5D8CC1C2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0FCB82E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6A328E9B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p w14:paraId="3095BE9B" w14:textId="77777777" w:rsidR="00D5142B" w:rsidRPr="00A1793C" w:rsidRDefault="00D5142B" w:rsidP="00140B99">
      <w:pPr>
        <w:tabs>
          <w:tab w:val="left" w:pos="10800"/>
        </w:tabs>
        <w:spacing w:line="280" w:lineRule="exact"/>
        <w:jc w:val="left"/>
        <w:outlineLvl w:val="0"/>
        <w:rPr>
          <w:rFonts w:eastAsia="ＭＳ Ｐゴシック"/>
        </w:rPr>
      </w:pPr>
    </w:p>
    <w:sectPr w:rsidR="00D5142B" w:rsidRPr="00A1793C" w:rsidSect="001E28E6">
      <w:pgSz w:w="12242" w:h="15842" w:code="1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78234" w14:textId="77777777" w:rsidR="004944DA" w:rsidRDefault="004944DA">
      <w:r>
        <w:separator/>
      </w:r>
    </w:p>
  </w:endnote>
  <w:endnote w:type="continuationSeparator" w:id="0">
    <w:p w14:paraId="7371D08A" w14:textId="77777777" w:rsidR="004944DA" w:rsidRDefault="00494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767114" w14:textId="77777777" w:rsidR="008B2DED" w:rsidRDefault="008B2DED" w:rsidP="009F01A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CDD17C9" w14:textId="77777777" w:rsidR="008B2DED" w:rsidRDefault="008B2DED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AE2452" w14:textId="77777777" w:rsidR="008B2DED" w:rsidRDefault="008B2DED" w:rsidP="009F01A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A1924">
      <w:rPr>
        <w:rStyle w:val="a8"/>
        <w:noProof/>
      </w:rPr>
      <w:t>1</w:t>
    </w:r>
    <w:r>
      <w:rPr>
        <w:rStyle w:val="a8"/>
      </w:rPr>
      <w:fldChar w:fldCharType="end"/>
    </w:r>
  </w:p>
  <w:p w14:paraId="1DB45C58" w14:textId="77777777" w:rsidR="008B2DED" w:rsidRDefault="008B2DE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9C870B" w14:textId="77777777" w:rsidR="004944DA" w:rsidRDefault="004944DA">
      <w:r>
        <w:separator/>
      </w:r>
    </w:p>
  </w:footnote>
  <w:footnote w:type="continuationSeparator" w:id="0">
    <w:p w14:paraId="1CC4DAF1" w14:textId="77777777" w:rsidR="004944DA" w:rsidRDefault="00494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C165B4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cs="Times New Roman"/>
      </w:rPr>
    </w:lvl>
  </w:abstractNum>
  <w:abstractNum w:abstractNumId="1">
    <w:nsid w:val="753B2AB7"/>
    <w:multiLevelType w:val="hybridMultilevel"/>
    <w:tmpl w:val="C8E45754"/>
    <w:lvl w:ilvl="0" w:tplc="D8CC9702">
      <w:start w:val="57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ＭＳ 明朝" w:hAnsi="Wingdings" w:hint="default"/>
        <w:color w:val="000000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Mukai">
    <w15:presenceInfo w15:providerId="None" w15:userId="NMuk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pvrwzs8vpwf8efwrp5ddfsxrawaf9twe9d&quot;&gt;IMT論文&lt;record-ids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20&lt;/item&gt;&lt;item&gt;21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13046F"/>
    <w:rsid w:val="0000008A"/>
    <w:rsid w:val="000005E4"/>
    <w:rsid w:val="00000B17"/>
    <w:rsid w:val="00000EE3"/>
    <w:rsid w:val="00001F8D"/>
    <w:rsid w:val="000033CD"/>
    <w:rsid w:val="000036FA"/>
    <w:rsid w:val="000039A5"/>
    <w:rsid w:val="000050ED"/>
    <w:rsid w:val="000052D6"/>
    <w:rsid w:val="0000643C"/>
    <w:rsid w:val="000066DE"/>
    <w:rsid w:val="000068A4"/>
    <w:rsid w:val="00007284"/>
    <w:rsid w:val="000112EC"/>
    <w:rsid w:val="0001138E"/>
    <w:rsid w:val="000117B5"/>
    <w:rsid w:val="000119A6"/>
    <w:rsid w:val="00011DC3"/>
    <w:rsid w:val="00012010"/>
    <w:rsid w:val="00012381"/>
    <w:rsid w:val="0001258B"/>
    <w:rsid w:val="00012D85"/>
    <w:rsid w:val="00014FDD"/>
    <w:rsid w:val="00015415"/>
    <w:rsid w:val="00015D3B"/>
    <w:rsid w:val="000162E4"/>
    <w:rsid w:val="000168C6"/>
    <w:rsid w:val="000169AD"/>
    <w:rsid w:val="0002001F"/>
    <w:rsid w:val="00020333"/>
    <w:rsid w:val="00021D71"/>
    <w:rsid w:val="0002283B"/>
    <w:rsid w:val="00024D2C"/>
    <w:rsid w:val="00025262"/>
    <w:rsid w:val="000276F1"/>
    <w:rsid w:val="000300E5"/>
    <w:rsid w:val="00030281"/>
    <w:rsid w:val="00030831"/>
    <w:rsid w:val="00031B05"/>
    <w:rsid w:val="00031CEA"/>
    <w:rsid w:val="0003216D"/>
    <w:rsid w:val="00032498"/>
    <w:rsid w:val="000325CF"/>
    <w:rsid w:val="00034560"/>
    <w:rsid w:val="0003478E"/>
    <w:rsid w:val="0003590E"/>
    <w:rsid w:val="00036821"/>
    <w:rsid w:val="00036C34"/>
    <w:rsid w:val="00037C07"/>
    <w:rsid w:val="00037F42"/>
    <w:rsid w:val="00040B7D"/>
    <w:rsid w:val="00040EBF"/>
    <w:rsid w:val="0004228F"/>
    <w:rsid w:val="00042701"/>
    <w:rsid w:val="00042D1A"/>
    <w:rsid w:val="00044B40"/>
    <w:rsid w:val="00044E87"/>
    <w:rsid w:val="00044F19"/>
    <w:rsid w:val="00044F88"/>
    <w:rsid w:val="00045100"/>
    <w:rsid w:val="00045E57"/>
    <w:rsid w:val="0004609C"/>
    <w:rsid w:val="00046248"/>
    <w:rsid w:val="000462B2"/>
    <w:rsid w:val="000467E8"/>
    <w:rsid w:val="00046D19"/>
    <w:rsid w:val="00047275"/>
    <w:rsid w:val="000472BC"/>
    <w:rsid w:val="00047F8C"/>
    <w:rsid w:val="00051C92"/>
    <w:rsid w:val="000529C0"/>
    <w:rsid w:val="00052F9A"/>
    <w:rsid w:val="00053965"/>
    <w:rsid w:val="00053EAE"/>
    <w:rsid w:val="00054489"/>
    <w:rsid w:val="00055611"/>
    <w:rsid w:val="00055B20"/>
    <w:rsid w:val="00056B7E"/>
    <w:rsid w:val="000606E3"/>
    <w:rsid w:val="00061456"/>
    <w:rsid w:val="00062405"/>
    <w:rsid w:val="000632CA"/>
    <w:rsid w:val="00063B43"/>
    <w:rsid w:val="00064848"/>
    <w:rsid w:val="000655E6"/>
    <w:rsid w:val="000659CA"/>
    <w:rsid w:val="00065CE2"/>
    <w:rsid w:val="00067D77"/>
    <w:rsid w:val="0007000D"/>
    <w:rsid w:val="00070F3D"/>
    <w:rsid w:val="00071DB9"/>
    <w:rsid w:val="00071E75"/>
    <w:rsid w:val="00072082"/>
    <w:rsid w:val="000727D1"/>
    <w:rsid w:val="00072CF6"/>
    <w:rsid w:val="000730F1"/>
    <w:rsid w:val="000734C2"/>
    <w:rsid w:val="00073C9A"/>
    <w:rsid w:val="00075254"/>
    <w:rsid w:val="00075479"/>
    <w:rsid w:val="00077766"/>
    <w:rsid w:val="00077EC6"/>
    <w:rsid w:val="00081CFD"/>
    <w:rsid w:val="00082731"/>
    <w:rsid w:val="00082799"/>
    <w:rsid w:val="00082EFE"/>
    <w:rsid w:val="00083802"/>
    <w:rsid w:val="000842EB"/>
    <w:rsid w:val="0008462F"/>
    <w:rsid w:val="000870BE"/>
    <w:rsid w:val="00087174"/>
    <w:rsid w:val="00087596"/>
    <w:rsid w:val="00087CFA"/>
    <w:rsid w:val="00090123"/>
    <w:rsid w:val="00090A5B"/>
    <w:rsid w:val="00091051"/>
    <w:rsid w:val="00091CC7"/>
    <w:rsid w:val="0009298F"/>
    <w:rsid w:val="00092C7A"/>
    <w:rsid w:val="00093448"/>
    <w:rsid w:val="00093479"/>
    <w:rsid w:val="0009395E"/>
    <w:rsid w:val="00093987"/>
    <w:rsid w:val="00093FE8"/>
    <w:rsid w:val="00094A7D"/>
    <w:rsid w:val="00095707"/>
    <w:rsid w:val="000A0983"/>
    <w:rsid w:val="000A0B66"/>
    <w:rsid w:val="000A1C76"/>
    <w:rsid w:val="000A21AF"/>
    <w:rsid w:val="000A230C"/>
    <w:rsid w:val="000A2C16"/>
    <w:rsid w:val="000A3415"/>
    <w:rsid w:val="000A37D5"/>
    <w:rsid w:val="000A3DAD"/>
    <w:rsid w:val="000A435E"/>
    <w:rsid w:val="000A47C3"/>
    <w:rsid w:val="000A4FD8"/>
    <w:rsid w:val="000A5427"/>
    <w:rsid w:val="000A5DCB"/>
    <w:rsid w:val="000A64B1"/>
    <w:rsid w:val="000B05B5"/>
    <w:rsid w:val="000B13DA"/>
    <w:rsid w:val="000B2838"/>
    <w:rsid w:val="000B2F39"/>
    <w:rsid w:val="000B398B"/>
    <w:rsid w:val="000B3AAF"/>
    <w:rsid w:val="000B50EC"/>
    <w:rsid w:val="000B56EC"/>
    <w:rsid w:val="000B75E2"/>
    <w:rsid w:val="000C016B"/>
    <w:rsid w:val="000C01A5"/>
    <w:rsid w:val="000C0C7A"/>
    <w:rsid w:val="000C2973"/>
    <w:rsid w:val="000C2B28"/>
    <w:rsid w:val="000C2D6B"/>
    <w:rsid w:val="000C34E6"/>
    <w:rsid w:val="000C3518"/>
    <w:rsid w:val="000C39E3"/>
    <w:rsid w:val="000C46A0"/>
    <w:rsid w:val="000C46BC"/>
    <w:rsid w:val="000C4CFB"/>
    <w:rsid w:val="000C6D93"/>
    <w:rsid w:val="000C6E81"/>
    <w:rsid w:val="000C709D"/>
    <w:rsid w:val="000C725C"/>
    <w:rsid w:val="000D0FCA"/>
    <w:rsid w:val="000D1762"/>
    <w:rsid w:val="000D2BCA"/>
    <w:rsid w:val="000D2C80"/>
    <w:rsid w:val="000D70F6"/>
    <w:rsid w:val="000D76D3"/>
    <w:rsid w:val="000D794C"/>
    <w:rsid w:val="000E03ED"/>
    <w:rsid w:val="000E08D1"/>
    <w:rsid w:val="000E1C06"/>
    <w:rsid w:val="000E1C96"/>
    <w:rsid w:val="000E1E85"/>
    <w:rsid w:val="000E2894"/>
    <w:rsid w:val="000E2C9B"/>
    <w:rsid w:val="000E3D11"/>
    <w:rsid w:val="000E3E59"/>
    <w:rsid w:val="000E3F96"/>
    <w:rsid w:val="000E43B5"/>
    <w:rsid w:val="000E45A6"/>
    <w:rsid w:val="000E486B"/>
    <w:rsid w:val="000E4A1D"/>
    <w:rsid w:val="000E5446"/>
    <w:rsid w:val="000E7BC2"/>
    <w:rsid w:val="000F10F7"/>
    <w:rsid w:val="000F1B44"/>
    <w:rsid w:val="000F1C35"/>
    <w:rsid w:val="000F22F1"/>
    <w:rsid w:val="000F3C78"/>
    <w:rsid w:val="000F5CD0"/>
    <w:rsid w:val="000F5D47"/>
    <w:rsid w:val="000F63BB"/>
    <w:rsid w:val="000F66C8"/>
    <w:rsid w:val="000F6758"/>
    <w:rsid w:val="001002A5"/>
    <w:rsid w:val="00100917"/>
    <w:rsid w:val="00101A85"/>
    <w:rsid w:val="00101DAA"/>
    <w:rsid w:val="0010203D"/>
    <w:rsid w:val="0010211E"/>
    <w:rsid w:val="001024F1"/>
    <w:rsid w:val="00102B0D"/>
    <w:rsid w:val="001032B3"/>
    <w:rsid w:val="001037F7"/>
    <w:rsid w:val="00104098"/>
    <w:rsid w:val="001047E6"/>
    <w:rsid w:val="00104DD5"/>
    <w:rsid w:val="0010550B"/>
    <w:rsid w:val="001062D0"/>
    <w:rsid w:val="001063F2"/>
    <w:rsid w:val="001065DA"/>
    <w:rsid w:val="00107BF0"/>
    <w:rsid w:val="00110453"/>
    <w:rsid w:val="00110F29"/>
    <w:rsid w:val="001111AA"/>
    <w:rsid w:val="001142E6"/>
    <w:rsid w:val="0011440C"/>
    <w:rsid w:val="00114F1A"/>
    <w:rsid w:val="001156F6"/>
    <w:rsid w:val="00115DD7"/>
    <w:rsid w:val="0011638C"/>
    <w:rsid w:val="0011665F"/>
    <w:rsid w:val="00117579"/>
    <w:rsid w:val="00117755"/>
    <w:rsid w:val="00117816"/>
    <w:rsid w:val="00120620"/>
    <w:rsid w:val="0012108B"/>
    <w:rsid w:val="00121F36"/>
    <w:rsid w:val="001220FE"/>
    <w:rsid w:val="00122270"/>
    <w:rsid w:val="001233F5"/>
    <w:rsid w:val="0012428C"/>
    <w:rsid w:val="00126106"/>
    <w:rsid w:val="00126631"/>
    <w:rsid w:val="00127F00"/>
    <w:rsid w:val="0013030F"/>
    <w:rsid w:val="0013046F"/>
    <w:rsid w:val="00130581"/>
    <w:rsid w:val="00130AE5"/>
    <w:rsid w:val="001312F4"/>
    <w:rsid w:val="00131331"/>
    <w:rsid w:val="00131533"/>
    <w:rsid w:val="001319E0"/>
    <w:rsid w:val="001319F4"/>
    <w:rsid w:val="0013274C"/>
    <w:rsid w:val="00133021"/>
    <w:rsid w:val="00133160"/>
    <w:rsid w:val="00133331"/>
    <w:rsid w:val="001335B3"/>
    <w:rsid w:val="00133CA7"/>
    <w:rsid w:val="00133D82"/>
    <w:rsid w:val="00134193"/>
    <w:rsid w:val="001341FB"/>
    <w:rsid w:val="001349CA"/>
    <w:rsid w:val="00134EBB"/>
    <w:rsid w:val="001357E5"/>
    <w:rsid w:val="00135DAE"/>
    <w:rsid w:val="001360DE"/>
    <w:rsid w:val="00136149"/>
    <w:rsid w:val="001362B7"/>
    <w:rsid w:val="00136428"/>
    <w:rsid w:val="00136780"/>
    <w:rsid w:val="00137544"/>
    <w:rsid w:val="00137BCC"/>
    <w:rsid w:val="001407E8"/>
    <w:rsid w:val="00140AB9"/>
    <w:rsid w:val="00140B99"/>
    <w:rsid w:val="00140CE7"/>
    <w:rsid w:val="00142842"/>
    <w:rsid w:val="00143EA3"/>
    <w:rsid w:val="001447E7"/>
    <w:rsid w:val="001448D3"/>
    <w:rsid w:val="00144E9F"/>
    <w:rsid w:val="00145960"/>
    <w:rsid w:val="00147B77"/>
    <w:rsid w:val="0015022F"/>
    <w:rsid w:val="001515C4"/>
    <w:rsid w:val="00153B71"/>
    <w:rsid w:val="00154D71"/>
    <w:rsid w:val="001550F9"/>
    <w:rsid w:val="001561FD"/>
    <w:rsid w:val="00156873"/>
    <w:rsid w:val="00156DEA"/>
    <w:rsid w:val="00156EAA"/>
    <w:rsid w:val="00157D05"/>
    <w:rsid w:val="001600AC"/>
    <w:rsid w:val="001600D3"/>
    <w:rsid w:val="00160629"/>
    <w:rsid w:val="0016178F"/>
    <w:rsid w:val="00161C2C"/>
    <w:rsid w:val="001625BA"/>
    <w:rsid w:val="00162838"/>
    <w:rsid w:val="00164076"/>
    <w:rsid w:val="00165325"/>
    <w:rsid w:val="0016577F"/>
    <w:rsid w:val="001657B3"/>
    <w:rsid w:val="001662FF"/>
    <w:rsid w:val="00166685"/>
    <w:rsid w:val="00167069"/>
    <w:rsid w:val="001672F3"/>
    <w:rsid w:val="00167365"/>
    <w:rsid w:val="00167AAE"/>
    <w:rsid w:val="00167B8E"/>
    <w:rsid w:val="001732DE"/>
    <w:rsid w:val="00173327"/>
    <w:rsid w:val="00173499"/>
    <w:rsid w:val="001734DF"/>
    <w:rsid w:val="00173F5C"/>
    <w:rsid w:val="00174D3E"/>
    <w:rsid w:val="00175078"/>
    <w:rsid w:val="00175177"/>
    <w:rsid w:val="00175D2A"/>
    <w:rsid w:val="001765B8"/>
    <w:rsid w:val="001766B5"/>
    <w:rsid w:val="00176C40"/>
    <w:rsid w:val="00177283"/>
    <w:rsid w:val="00177924"/>
    <w:rsid w:val="001779A7"/>
    <w:rsid w:val="00177B93"/>
    <w:rsid w:val="0018060D"/>
    <w:rsid w:val="0018098B"/>
    <w:rsid w:val="0018215C"/>
    <w:rsid w:val="00182341"/>
    <w:rsid w:val="00182E6C"/>
    <w:rsid w:val="00183508"/>
    <w:rsid w:val="00183BC1"/>
    <w:rsid w:val="00184B2E"/>
    <w:rsid w:val="00184E79"/>
    <w:rsid w:val="001857D4"/>
    <w:rsid w:val="00185930"/>
    <w:rsid w:val="00186005"/>
    <w:rsid w:val="001862BE"/>
    <w:rsid w:val="001867CE"/>
    <w:rsid w:val="00186EC6"/>
    <w:rsid w:val="00187EF9"/>
    <w:rsid w:val="00190AB9"/>
    <w:rsid w:val="00190E60"/>
    <w:rsid w:val="00192143"/>
    <w:rsid w:val="00192D4D"/>
    <w:rsid w:val="00193017"/>
    <w:rsid w:val="00194FC8"/>
    <w:rsid w:val="0019519F"/>
    <w:rsid w:val="001951DA"/>
    <w:rsid w:val="00195438"/>
    <w:rsid w:val="00195C65"/>
    <w:rsid w:val="00196688"/>
    <w:rsid w:val="00197FAC"/>
    <w:rsid w:val="001A0124"/>
    <w:rsid w:val="001A15B0"/>
    <w:rsid w:val="001A1B54"/>
    <w:rsid w:val="001A204C"/>
    <w:rsid w:val="001A20D6"/>
    <w:rsid w:val="001A2621"/>
    <w:rsid w:val="001A2F26"/>
    <w:rsid w:val="001A3035"/>
    <w:rsid w:val="001A48DA"/>
    <w:rsid w:val="001A4924"/>
    <w:rsid w:val="001A4D29"/>
    <w:rsid w:val="001A5B43"/>
    <w:rsid w:val="001A5C1F"/>
    <w:rsid w:val="001A7A7E"/>
    <w:rsid w:val="001A7B18"/>
    <w:rsid w:val="001A7C4E"/>
    <w:rsid w:val="001A7F95"/>
    <w:rsid w:val="001B07BD"/>
    <w:rsid w:val="001B081B"/>
    <w:rsid w:val="001B0CBD"/>
    <w:rsid w:val="001B0E90"/>
    <w:rsid w:val="001B0ECC"/>
    <w:rsid w:val="001B2A04"/>
    <w:rsid w:val="001B2EDE"/>
    <w:rsid w:val="001B33A7"/>
    <w:rsid w:val="001B3B8D"/>
    <w:rsid w:val="001B4A11"/>
    <w:rsid w:val="001B4D8E"/>
    <w:rsid w:val="001B4FB1"/>
    <w:rsid w:val="001B5A7F"/>
    <w:rsid w:val="001B610B"/>
    <w:rsid w:val="001B6A28"/>
    <w:rsid w:val="001B6A96"/>
    <w:rsid w:val="001B7774"/>
    <w:rsid w:val="001B7934"/>
    <w:rsid w:val="001C0213"/>
    <w:rsid w:val="001C0A56"/>
    <w:rsid w:val="001C4EAE"/>
    <w:rsid w:val="001C4EC2"/>
    <w:rsid w:val="001C51E9"/>
    <w:rsid w:val="001C5240"/>
    <w:rsid w:val="001C57F3"/>
    <w:rsid w:val="001C5AE7"/>
    <w:rsid w:val="001C66D3"/>
    <w:rsid w:val="001C68F3"/>
    <w:rsid w:val="001C7D88"/>
    <w:rsid w:val="001D04E0"/>
    <w:rsid w:val="001D180F"/>
    <w:rsid w:val="001D1B87"/>
    <w:rsid w:val="001D1F1B"/>
    <w:rsid w:val="001D23BA"/>
    <w:rsid w:val="001D356D"/>
    <w:rsid w:val="001D36BF"/>
    <w:rsid w:val="001D3F0E"/>
    <w:rsid w:val="001D406E"/>
    <w:rsid w:val="001D433D"/>
    <w:rsid w:val="001D438F"/>
    <w:rsid w:val="001D50BA"/>
    <w:rsid w:val="001D562C"/>
    <w:rsid w:val="001D5676"/>
    <w:rsid w:val="001D598C"/>
    <w:rsid w:val="001D5B1A"/>
    <w:rsid w:val="001D6A00"/>
    <w:rsid w:val="001D6FC3"/>
    <w:rsid w:val="001E007B"/>
    <w:rsid w:val="001E013E"/>
    <w:rsid w:val="001E0161"/>
    <w:rsid w:val="001E057D"/>
    <w:rsid w:val="001E062F"/>
    <w:rsid w:val="001E13F4"/>
    <w:rsid w:val="001E1A3F"/>
    <w:rsid w:val="001E1BEF"/>
    <w:rsid w:val="001E2472"/>
    <w:rsid w:val="001E27F0"/>
    <w:rsid w:val="001E28BF"/>
    <w:rsid w:val="001E28E6"/>
    <w:rsid w:val="001E2FB8"/>
    <w:rsid w:val="001E3991"/>
    <w:rsid w:val="001E51EC"/>
    <w:rsid w:val="001E58F6"/>
    <w:rsid w:val="001E5AFE"/>
    <w:rsid w:val="001E633F"/>
    <w:rsid w:val="001E64F8"/>
    <w:rsid w:val="001E71DF"/>
    <w:rsid w:val="001E7CCA"/>
    <w:rsid w:val="001E7EBF"/>
    <w:rsid w:val="001F1335"/>
    <w:rsid w:val="001F2ACF"/>
    <w:rsid w:val="001F3908"/>
    <w:rsid w:val="001F3F9B"/>
    <w:rsid w:val="001F44DE"/>
    <w:rsid w:val="001F67FB"/>
    <w:rsid w:val="001F69D4"/>
    <w:rsid w:val="001F7468"/>
    <w:rsid w:val="002007E8"/>
    <w:rsid w:val="002009FF"/>
    <w:rsid w:val="00201312"/>
    <w:rsid w:val="002017E8"/>
    <w:rsid w:val="002019A3"/>
    <w:rsid w:val="00202A3B"/>
    <w:rsid w:val="00203AAD"/>
    <w:rsid w:val="00206221"/>
    <w:rsid w:val="0020631F"/>
    <w:rsid w:val="00207312"/>
    <w:rsid w:val="002074A9"/>
    <w:rsid w:val="002075B2"/>
    <w:rsid w:val="00207A12"/>
    <w:rsid w:val="00210740"/>
    <w:rsid w:val="00210BAB"/>
    <w:rsid w:val="00212B1A"/>
    <w:rsid w:val="00212D9B"/>
    <w:rsid w:val="00213BD3"/>
    <w:rsid w:val="00213EEC"/>
    <w:rsid w:val="002142F2"/>
    <w:rsid w:val="00214FCC"/>
    <w:rsid w:val="00215AD1"/>
    <w:rsid w:val="002168ED"/>
    <w:rsid w:val="00217164"/>
    <w:rsid w:val="002178FD"/>
    <w:rsid w:val="00217971"/>
    <w:rsid w:val="00221160"/>
    <w:rsid w:val="00221516"/>
    <w:rsid w:val="0022157A"/>
    <w:rsid w:val="002219B4"/>
    <w:rsid w:val="00223194"/>
    <w:rsid w:val="00223A55"/>
    <w:rsid w:val="00224C3A"/>
    <w:rsid w:val="00224F11"/>
    <w:rsid w:val="00225C64"/>
    <w:rsid w:val="002265CF"/>
    <w:rsid w:val="00226B4C"/>
    <w:rsid w:val="00226BA5"/>
    <w:rsid w:val="00226E92"/>
    <w:rsid w:val="00227024"/>
    <w:rsid w:val="0022712F"/>
    <w:rsid w:val="00227AB4"/>
    <w:rsid w:val="00231EF0"/>
    <w:rsid w:val="00232104"/>
    <w:rsid w:val="002322F2"/>
    <w:rsid w:val="00232475"/>
    <w:rsid w:val="002353C1"/>
    <w:rsid w:val="00235A50"/>
    <w:rsid w:val="00236199"/>
    <w:rsid w:val="00236376"/>
    <w:rsid w:val="00236C2B"/>
    <w:rsid w:val="00237AF5"/>
    <w:rsid w:val="00237F29"/>
    <w:rsid w:val="002400C4"/>
    <w:rsid w:val="002407DF"/>
    <w:rsid w:val="00240CB1"/>
    <w:rsid w:val="00240CD7"/>
    <w:rsid w:val="002411F3"/>
    <w:rsid w:val="002416AB"/>
    <w:rsid w:val="00241B29"/>
    <w:rsid w:val="00242771"/>
    <w:rsid w:val="002428F0"/>
    <w:rsid w:val="00242D89"/>
    <w:rsid w:val="00243831"/>
    <w:rsid w:val="002439E8"/>
    <w:rsid w:val="00243A02"/>
    <w:rsid w:val="00243A11"/>
    <w:rsid w:val="00243F8B"/>
    <w:rsid w:val="0024494B"/>
    <w:rsid w:val="002459B4"/>
    <w:rsid w:val="002459EB"/>
    <w:rsid w:val="00246273"/>
    <w:rsid w:val="00246660"/>
    <w:rsid w:val="0024774B"/>
    <w:rsid w:val="0024778C"/>
    <w:rsid w:val="00247A88"/>
    <w:rsid w:val="00247EC6"/>
    <w:rsid w:val="002505AD"/>
    <w:rsid w:val="002508DA"/>
    <w:rsid w:val="00251BED"/>
    <w:rsid w:val="002528AE"/>
    <w:rsid w:val="00252CC8"/>
    <w:rsid w:val="00253D10"/>
    <w:rsid w:val="00254208"/>
    <w:rsid w:val="00254D12"/>
    <w:rsid w:val="00256315"/>
    <w:rsid w:val="00256373"/>
    <w:rsid w:val="00256750"/>
    <w:rsid w:val="00262332"/>
    <w:rsid w:val="00262BD1"/>
    <w:rsid w:val="00262C6B"/>
    <w:rsid w:val="00263707"/>
    <w:rsid w:val="00264A59"/>
    <w:rsid w:val="0026515B"/>
    <w:rsid w:val="00266B30"/>
    <w:rsid w:val="00266CE9"/>
    <w:rsid w:val="00266F96"/>
    <w:rsid w:val="00267A57"/>
    <w:rsid w:val="002702DA"/>
    <w:rsid w:val="002708B9"/>
    <w:rsid w:val="00270DFA"/>
    <w:rsid w:val="00271D69"/>
    <w:rsid w:val="0027221E"/>
    <w:rsid w:val="002724C6"/>
    <w:rsid w:val="00272D44"/>
    <w:rsid w:val="00272F85"/>
    <w:rsid w:val="00273107"/>
    <w:rsid w:val="00274A5E"/>
    <w:rsid w:val="0027572A"/>
    <w:rsid w:val="0027745C"/>
    <w:rsid w:val="002808F5"/>
    <w:rsid w:val="002810D3"/>
    <w:rsid w:val="00281D94"/>
    <w:rsid w:val="00282BFE"/>
    <w:rsid w:val="00282E87"/>
    <w:rsid w:val="002835C7"/>
    <w:rsid w:val="00283621"/>
    <w:rsid w:val="00283E7C"/>
    <w:rsid w:val="002840CD"/>
    <w:rsid w:val="002851BF"/>
    <w:rsid w:val="00285E77"/>
    <w:rsid w:val="00286801"/>
    <w:rsid w:val="00286C1B"/>
    <w:rsid w:val="00287BBA"/>
    <w:rsid w:val="00287BC8"/>
    <w:rsid w:val="00290CDD"/>
    <w:rsid w:val="00291EF9"/>
    <w:rsid w:val="0029244A"/>
    <w:rsid w:val="0029310E"/>
    <w:rsid w:val="0029329B"/>
    <w:rsid w:val="00293F60"/>
    <w:rsid w:val="00294D53"/>
    <w:rsid w:val="00296090"/>
    <w:rsid w:val="002961BC"/>
    <w:rsid w:val="00296961"/>
    <w:rsid w:val="00296D2A"/>
    <w:rsid w:val="0029776F"/>
    <w:rsid w:val="002A17F9"/>
    <w:rsid w:val="002A1A49"/>
    <w:rsid w:val="002A27C4"/>
    <w:rsid w:val="002A3BF2"/>
    <w:rsid w:val="002A3F98"/>
    <w:rsid w:val="002A41D2"/>
    <w:rsid w:val="002A4738"/>
    <w:rsid w:val="002A4DA2"/>
    <w:rsid w:val="002A4E82"/>
    <w:rsid w:val="002A5895"/>
    <w:rsid w:val="002A5FAA"/>
    <w:rsid w:val="002A609B"/>
    <w:rsid w:val="002A6139"/>
    <w:rsid w:val="002A650E"/>
    <w:rsid w:val="002B0576"/>
    <w:rsid w:val="002B1102"/>
    <w:rsid w:val="002B4142"/>
    <w:rsid w:val="002B466F"/>
    <w:rsid w:val="002B58DD"/>
    <w:rsid w:val="002B66AF"/>
    <w:rsid w:val="002C0309"/>
    <w:rsid w:val="002C0FCF"/>
    <w:rsid w:val="002C1373"/>
    <w:rsid w:val="002C2D81"/>
    <w:rsid w:val="002C4B3E"/>
    <w:rsid w:val="002C51C4"/>
    <w:rsid w:val="002C57A5"/>
    <w:rsid w:val="002C5B8C"/>
    <w:rsid w:val="002C6473"/>
    <w:rsid w:val="002C64A7"/>
    <w:rsid w:val="002C67A1"/>
    <w:rsid w:val="002C6D02"/>
    <w:rsid w:val="002C778D"/>
    <w:rsid w:val="002C7BCF"/>
    <w:rsid w:val="002D00AD"/>
    <w:rsid w:val="002D0455"/>
    <w:rsid w:val="002D12CA"/>
    <w:rsid w:val="002D1472"/>
    <w:rsid w:val="002D1A12"/>
    <w:rsid w:val="002D1E8C"/>
    <w:rsid w:val="002D229E"/>
    <w:rsid w:val="002D272A"/>
    <w:rsid w:val="002D2A61"/>
    <w:rsid w:val="002D2BC8"/>
    <w:rsid w:val="002D48C5"/>
    <w:rsid w:val="002D4C34"/>
    <w:rsid w:val="002D5610"/>
    <w:rsid w:val="002D62F4"/>
    <w:rsid w:val="002D69C6"/>
    <w:rsid w:val="002D6F00"/>
    <w:rsid w:val="002D7507"/>
    <w:rsid w:val="002E0CEB"/>
    <w:rsid w:val="002E2347"/>
    <w:rsid w:val="002E2A8E"/>
    <w:rsid w:val="002E40CA"/>
    <w:rsid w:val="002E500D"/>
    <w:rsid w:val="002E5DC5"/>
    <w:rsid w:val="002E6C96"/>
    <w:rsid w:val="002E7955"/>
    <w:rsid w:val="002F1025"/>
    <w:rsid w:val="002F1343"/>
    <w:rsid w:val="002F13D1"/>
    <w:rsid w:val="002F19ED"/>
    <w:rsid w:val="002F39A7"/>
    <w:rsid w:val="002F5AF4"/>
    <w:rsid w:val="002F5C03"/>
    <w:rsid w:val="002F6FEB"/>
    <w:rsid w:val="002F7274"/>
    <w:rsid w:val="002F7689"/>
    <w:rsid w:val="002F7845"/>
    <w:rsid w:val="002F7C9A"/>
    <w:rsid w:val="00300EBD"/>
    <w:rsid w:val="003010CD"/>
    <w:rsid w:val="003012B7"/>
    <w:rsid w:val="003021A4"/>
    <w:rsid w:val="003031C5"/>
    <w:rsid w:val="003058C1"/>
    <w:rsid w:val="00306108"/>
    <w:rsid w:val="00306800"/>
    <w:rsid w:val="00306AAB"/>
    <w:rsid w:val="00306E97"/>
    <w:rsid w:val="0031046A"/>
    <w:rsid w:val="00310A7C"/>
    <w:rsid w:val="00311723"/>
    <w:rsid w:val="0031423D"/>
    <w:rsid w:val="00314C64"/>
    <w:rsid w:val="003151B4"/>
    <w:rsid w:val="003152F6"/>
    <w:rsid w:val="003159C3"/>
    <w:rsid w:val="00315EDD"/>
    <w:rsid w:val="003163FD"/>
    <w:rsid w:val="0031657B"/>
    <w:rsid w:val="00316EEE"/>
    <w:rsid w:val="003170A9"/>
    <w:rsid w:val="00317D55"/>
    <w:rsid w:val="00317DB3"/>
    <w:rsid w:val="00321A43"/>
    <w:rsid w:val="00321F0F"/>
    <w:rsid w:val="0032296B"/>
    <w:rsid w:val="00322CF1"/>
    <w:rsid w:val="00323518"/>
    <w:rsid w:val="00323DDC"/>
    <w:rsid w:val="00323E12"/>
    <w:rsid w:val="00323FAB"/>
    <w:rsid w:val="00324C74"/>
    <w:rsid w:val="00325B90"/>
    <w:rsid w:val="00325DC4"/>
    <w:rsid w:val="00325E8B"/>
    <w:rsid w:val="00325F7D"/>
    <w:rsid w:val="003274B2"/>
    <w:rsid w:val="0033030A"/>
    <w:rsid w:val="0033109E"/>
    <w:rsid w:val="00331368"/>
    <w:rsid w:val="00331AE5"/>
    <w:rsid w:val="00331C1A"/>
    <w:rsid w:val="00331E85"/>
    <w:rsid w:val="003332E3"/>
    <w:rsid w:val="003342B8"/>
    <w:rsid w:val="003342BA"/>
    <w:rsid w:val="00334757"/>
    <w:rsid w:val="00334790"/>
    <w:rsid w:val="00334CE0"/>
    <w:rsid w:val="00334F16"/>
    <w:rsid w:val="0033503F"/>
    <w:rsid w:val="0033521B"/>
    <w:rsid w:val="003352BA"/>
    <w:rsid w:val="00335E57"/>
    <w:rsid w:val="003360DC"/>
    <w:rsid w:val="003366C9"/>
    <w:rsid w:val="00337073"/>
    <w:rsid w:val="00337BBA"/>
    <w:rsid w:val="00340DCB"/>
    <w:rsid w:val="00341284"/>
    <w:rsid w:val="003414B1"/>
    <w:rsid w:val="00341504"/>
    <w:rsid w:val="003427AC"/>
    <w:rsid w:val="00342E83"/>
    <w:rsid w:val="00344D39"/>
    <w:rsid w:val="003461FF"/>
    <w:rsid w:val="003464B6"/>
    <w:rsid w:val="00346660"/>
    <w:rsid w:val="00347691"/>
    <w:rsid w:val="00347BF6"/>
    <w:rsid w:val="003500D3"/>
    <w:rsid w:val="0035010C"/>
    <w:rsid w:val="00350180"/>
    <w:rsid w:val="0035061D"/>
    <w:rsid w:val="00350FCE"/>
    <w:rsid w:val="003513B9"/>
    <w:rsid w:val="00351961"/>
    <w:rsid w:val="00351EBE"/>
    <w:rsid w:val="003528F8"/>
    <w:rsid w:val="0035290A"/>
    <w:rsid w:val="00353DD2"/>
    <w:rsid w:val="003542A7"/>
    <w:rsid w:val="00355C1B"/>
    <w:rsid w:val="003561B4"/>
    <w:rsid w:val="0035752B"/>
    <w:rsid w:val="0035770B"/>
    <w:rsid w:val="00361504"/>
    <w:rsid w:val="003646E5"/>
    <w:rsid w:val="003656E1"/>
    <w:rsid w:val="00365D25"/>
    <w:rsid w:val="00366C1B"/>
    <w:rsid w:val="00366D58"/>
    <w:rsid w:val="00366E3B"/>
    <w:rsid w:val="00372B2D"/>
    <w:rsid w:val="003733DA"/>
    <w:rsid w:val="00375184"/>
    <w:rsid w:val="0037680A"/>
    <w:rsid w:val="00377004"/>
    <w:rsid w:val="00377362"/>
    <w:rsid w:val="003778CB"/>
    <w:rsid w:val="00377DE8"/>
    <w:rsid w:val="00380AB7"/>
    <w:rsid w:val="00381292"/>
    <w:rsid w:val="00381D00"/>
    <w:rsid w:val="003830CA"/>
    <w:rsid w:val="0038312E"/>
    <w:rsid w:val="003832E6"/>
    <w:rsid w:val="00383565"/>
    <w:rsid w:val="00383934"/>
    <w:rsid w:val="00383CD3"/>
    <w:rsid w:val="0038583F"/>
    <w:rsid w:val="0038629C"/>
    <w:rsid w:val="00386A85"/>
    <w:rsid w:val="00387177"/>
    <w:rsid w:val="003873C0"/>
    <w:rsid w:val="00390684"/>
    <w:rsid w:val="00390A83"/>
    <w:rsid w:val="00391AD6"/>
    <w:rsid w:val="00392A6F"/>
    <w:rsid w:val="00392A78"/>
    <w:rsid w:val="00393331"/>
    <w:rsid w:val="0039397E"/>
    <w:rsid w:val="003940A2"/>
    <w:rsid w:val="00394A45"/>
    <w:rsid w:val="00395694"/>
    <w:rsid w:val="00395F7A"/>
    <w:rsid w:val="00395FB8"/>
    <w:rsid w:val="003970D7"/>
    <w:rsid w:val="003973D8"/>
    <w:rsid w:val="00397AE2"/>
    <w:rsid w:val="003A1327"/>
    <w:rsid w:val="003A14C8"/>
    <w:rsid w:val="003A16F5"/>
    <w:rsid w:val="003A17BE"/>
    <w:rsid w:val="003A18FA"/>
    <w:rsid w:val="003A368A"/>
    <w:rsid w:val="003A3782"/>
    <w:rsid w:val="003A3FB0"/>
    <w:rsid w:val="003A4998"/>
    <w:rsid w:val="003A6276"/>
    <w:rsid w:val="003A629E"/>
    <w:rsid w:val="003A6767"/>
    <w:rsid w:val="003A68A9"/>
    <w:rsid w:val="003A6E45"/>
    <w:rsid w:val="003B1E28"/>
    <w:rsid w:val="003B211A"/>
    <w:rsid w:val="003B2A51"/>
    <w:rsid w:val="003B39BA"/>
    <w:rsid w:val="003B40DC"/>
    <w:rsid w:val="003B476E"/>
    <w:rsid w:val="003B5766"/>
    <w:rsid w:val="003B7ECA"/>
    <w:rsid w:val="003C0568"/>
    <w:rsid w:val="003C0E84"/>
    <w:rsid w:val="003C1705"/>
    <w:rsid w:val="003C1F54"/>
    <w:rsid w:val="003C258D"/>
    <w:rsid w:val="003C2A90"/>
    <w:rsid w:val="003C3544"/>
    <w:rsid w:val="003C4300"/>
    <w:rsid w:val="003C5863"/>
    <w:rsid w:val="003C5910"/>
    <w:rsid w:val="003C62FF"/>
    <w:rsid w:val="003C7044"/>
    <w:rsid w:val="003D086A"/>
    <w:rsid w:val="003D1144"/>
    <w:rsid w:val="003D13DF"/>
    <w:rsid w:val="003D1720"/>
    <w:rsid w:val="003D23E1"/>
    <w:rsid w:val="003D293D"/>
    <w:rsid w:val="003D296A"/>
    <w:rsid w:val="003D2A77"/>
    <w:rsid w:val="003D2E37"/>
    <w:rsid w:val="003D3972"/>
    <w:rsid w:val="003D6613"/>
    <w:rsid w:val="003D6835"/>
    <w:rsid w:val="003D7306"/>
    <w:rsid w:val="003D76E1"/>
    <w:rsid w:val="003E03D8"/>
    <w:rsid w:val="003E1309"/>
    <w:rsid w:val="003E1F2C"/>
    <w:rsid w:val="003E2359"/>
    <w:rsid w:val="003E4F5E"/>
    <w:rsid w:val="003E5E6D"/>
    <w:rsid w:val="003E5EA2"/>
    <w:rsid w:val="003E6431"/>
    <w:rsid w:val="003E715F"/>
    <w:rsid w:val="003E7F8D"/>
    <w:rsid w:val="003F143E"/>
    <w:rsid w:val="003F23AE"/>
    <w:rsid w:val="003F336D"/>
    <w:rsid w:val="003F3B62"/>
    <w:rsid w:val="003F479B"/>
    <w:rsid w:val="003F59CB"/>
    <w:rsid w:val="003F6109"/>
    <w:rsid w:val="003F6378"/>
    <w:rsid w:val="003F67CE"/>
    <w:rsid w:val="003F6E2E"/>
    <w:rsid w:val="003F7140"/>
    <w:rsid w:val="003F72A5"/>
    <w:rsid w:val="00400257"/>
    <w:rsid w:val="00400BDD"/>
    <w:rsid w:val="00401845"/>
    <w:rsid w:val="00401982"/>
    <w:rsid w:val="004036A6"/>
    <w:rsid w:val="004040C4"/>
    <w:rsid w:val="004041C2"/>
    <w:rsid w:val="004045F0"/>
    <w:rsid w:val="00405B54"/>
    <w:rsid w:val="00407F7E"/>
    <w:rsid w:val="00410EC9"/>
    <w:rsid w:val="0041105F"/>
    <w:rsid w:val="0041151A"/>
    <w:rsid w:val="004117FD"/>
    <w:rsid w:val="00411906"/>
    <w:rsid w:val="00411C8C"/>
    <w:rsid w:val="00413536"/>
    <w:rsid w:val="0041386C"/>
    <w:rsid w:val="00414499"/>
    <w:rsid w:val="004153F7"/>
    <w:rsid w:val="00415511"/>
    <w:rsid w:val="004156EC"/>
    <w:rsid w:val="00415BA8"/>
    <w:rsid w:val="00416502"/>
    <w:rsid w:val="00416B13"/>
    <w:rsid w:val="00417490"/>
    <w:rsid w:val="004176D2"/>
    <w:rsid w:val="004206DF"/>
    <w:rsid w:val="00421310"/>
    <w:rsid w:val="00421AFF"/>
    <w:rsid w:val="00422B84"/>
    <w:rsid w:val="00423C90"/>
    <w:rsid w:val="00425308"/>
    <w:rsid w:val="0042591E"/>
    <w:rsid w:val="0042647C"/>
    <w:rsid w:val="00426B5A"/>
    <w:rsid w:val="0042768D"/>
    <w:rsid w:val="00430724"/>
    <w:rsid w:val="00430B73"/>
    <w:rsid w:val="00430ED8"/>
    <w:rsid w:val="004316E3"/>
    <w:rsid w:val="00431ABB"/>
    <w:rsid w:val="0043278A"/>
    <w:rsid w:val="0043294B"/>
    <w:rsid w:val="00433E54"/>
    <w:rsid w:val="004343C4"/>
    <w:rsid w:val="00434B70"/>
    <w:rsid w:val="004356F8"/>
    <w:rsid w:val="004362D3"/>
    <w:rsid w:val="00436D66"/>
    <w:rsid w:val="00440D6B"/>
    <w:rsid w:val="004410ED"/>
    <w:rsid w:val="00441A0E"/>
    <w:rsid w:val="00441D71"/>
    <w:rsid w:val="00442AF2"/>
    <w:rsid w:val="00442EBF"/>
    <w:rsid w:val="00443799"/>
    <w:rsid w:val="004439C7"/>
    <w:rsid w:val="0044413F"/>
    <w:rsid w:val="004444B7"/>
    <w:rsid w:val="00444692"/>
    <w:rsid w:val="0044489F"/>
    <w:rsid w:val="004448D5"/>
    <w:rsid w:val="0044508C"/>
    <w:rsid w:val="00445D82"/>
    <w:rsid w:val="004465C6"/>
    <w:rsid w:val="00446EDE"/>
    <w:rsid w:val="00446F39"/>
    <w:rsid w:val="0044753D"/>
    <w:rsid w:val="00450E25"/>
    <w:rsid w:val="004515BF"/>
    <w:rsid w:val="00451E2E"/>
    <w:rsid w:val="004529FE"/>
    <w:rsid w:val="00453856"/>
    <w:rsid w:val="004543E2"/>
    <w:rsid w:val="004547D8"/>
    <w:rsid w:val="00454956"/>
    <w:rsid w:val="004570E3"/>
    <w:rsid w:val="00460645"/>
    <w:rsid w:val="00460653"/>
    <w:rsid w:val="004611BC"/>
    <w:rsid w:val="00461D9D"/>
    <w:rsid w:val="004633D4"/>
    <w:rsid w:val="0046435B"/>
    <w:rsid w:val="00464CEB"/>
    <w:rsid w:val="00465089"/>
    <w:rsid w:val="004651E1"/>
    <w:rsid w:val="00466A38"/>
    <w:rsid w:val="00467793"/>
    <w:rsid w:val="00467BDD"/>
    <w:rsid w:val="00467DA9"/>
    <w:rsid w:val="00471B7B"/>
    <w:rsid w:val="004751B5"/>
    <w:rsid w:val="00477002"/>
    <w:rsid w:val="00477096"/>
    <w:rsid w:val="00477660"/>
    <w:rsid w:val="00477B45"/>
    <w:rsid w:val="00481181"/>
    <w:rsid w:val="00483BF6"/>
    <w:rsid w:val="004848D7"/>
    <w:rsid w:val="0048508C"/>
    <w:rsid w:val="00485CDB"/>
    <w:rsid w:val="00486A95"/>
    <w:rsid w:val="00487533"/>
    <w:rsid w:val="00487FAB"/>
    <w:rsid w:val="00487FDE"/>
    <w:rsid w:val="00490F2F"/>
    <w:rsid w:val="0049149A"/>
    <w:rsid w:val="00491B9C"/>
    <w:rsid w:val="00491F25"/>
    <w:rsid w:val="004925FC"/>
    <w:rsid w:val="00492E1E"/>
    <w:rsid w:val="00494221"/>
    <w:rsid w:val="00494399"/>
    <w:rsid w:val="004944DA"/>
    <w:rsid w:val="00494781"/>
    <w:rsid w:val="0049545F"/>
    <w:rsid w:val="00495866"/>
    <w:rsid w:val="004961F3"/>
    <w:rsid w:val="004971B7"/>
    <w:rsid w:val="004977F1"/>
    <w:rsid w:val="004978FD"/>
    <w:rsid w:val="00497EDB"/>
    <w:rsid w:val="004A1121"/>
    <w:rsid w:val="004A1330"/>
    <w:rsid w:val="004A1924"/>
    <w:rsid w:val="004A22CA"/>
    <w:rsid w:val="004A267C"/>
    <w:rsid w:val="004A29B6"/>
    <w:rsid w:val="004A455A"/>
    <w:rsid w:val="004A5084"/>
    <w:rsid w:val="004A512B"/>
    <w:rsid w:val="004A5751"/>
    <w:rsid w:val="004A5ACA"/>
    <w:rsid w:val="004A7E62"/>
    <w:rsid w:val="004B085A"/>
    <w:rsid w:val="004B0DA6"/>
    <w:rsid w:val="004B125B"/>
    <w:rsid w:val="004B16D7"/>
    <w:rsid w:val="004B2290"/>
    <w:rsid w:val="004B22EB"/>
    <w:rsid w:val="004B2439"/>
    <w:rsid w:val="004B2D28"/>
    <w:rsid w:val="004B35A3"/>
    <w:rsid w:val="004B36B7"/>
    <w:rsid w:val="004B3ECF"/>
    <w:rsid w:val="004B4FDC"/>
    <w:rsid w:val="004B57ED"/>
    <w:rsid w:val="004B614E"/>
    <w:rsid w:val="004B7C47"/>
    <w:rsid w:val="004C0C6F"/>
    <w:rsid w:val="004C0D0D"/>
    <w:rsid w:val="004C1561"/>
    <w:rsid w:val="004C176F"/>
    <w:rsid w:val="004C23E1"/>
    <w:rsid w:val="004C2BEA"/>
    <w:rsid w:val="004C30ED"/>
    <w:rsid w:val="004C547C"/>
    <w:rsid w:val="004C7475"/>
    <w:rsid w:val="004C7498"/>
    <w:rsid w:val="004D083B"/>
    <w:rsid w:val="004D1481"/>
    <w:rsid w:val="004D1685"/>
    <w:rsid w:val="004D1C7B"/>
    <w:rsid w:val="004D21D3"/>
    <w:rsid w:val="004D2A52"/>
    <w:rsid w:val="004D3B74"/>
    <w:rsid w:val="004D3EA1"/>
    <w:rsid w:val="004D42E8"/>
    <w:rsid w:val="004D4E23"/>
    <w:rsid w:val="004D5138"/>
    <w:rsid w:val="004D5A97"/>
    <w:rsid w:val="004D68D1"/>
    <w:rsid w:val="004D6AE2"/>
    <w:rsid w:val="004D6DEC"/>
    <w:rsid w:val="004D6E9F"/>
    <w:rsid w:val="004D7811"/>
    <w:rsid w:val="004D7CF9"/>
    <w:rsid w:val="004E0280"/>
    <w:rsid w:val="004E0D2E"/>
    <w:rsid w:val="004E168A"/>
    <w:rsid w:val="004E1E2C"/>
    <w:rsid w:val="004E21DD"/>
    <w:rsid w:val="004E3724"/>
    <w:rsid w:val="004E3AEA"/>
    <w:rsid w:val="004E4076"/>
    <w:rsid w:val="004E4128"/>
    <w:rsid w:val="004E42BA"/>
    <w:rsid w:val="004E4352"/>
    <w:rsid w:val="004E48BF"/>
    <w:rsid w:val="004E51A0"/>
    <w:rsid w:val="004E54EF"/>
    <w:rsid w:val="004E5612"/>
    <w:rsid w:val="004E6600"/>
    <w:rsid w:val="004E788A"/>
    <w:rsid w:val="004E7F74"/>
    <w:rsid w:val="004F03BE"/>
    <w:rsid w:val="004F04DF"/>
    <w:rsid w:val="004F1547"/>
    <w:rsid w:val="004F16A2"/>
    <w:rsid w:val="004F2A9D"/>
    <w:rsid w:val="004F2D92"/>
    <w:rsid w:val="004F3097"/>
    <w:rsid w:val="004F30DB"/>
    <w:rsid w:val="004F30E4"/>
    <w:rsid w:val="004F5051"/>
    <w:rsid w:val="004F5395"/>
    <w:rsid w:val="004F643B"/>
    <w:rsid w:val="004F66CD"/>
    <w:rsid w:val="004F71BC"/>
    <w:rsid w:val="005000F1"/>
    <w:rsid w:val="00500286"/>
    <w:rsid w:val="00500365"/>
    <w:rsid w:val="00501C47"/>
    <w:rsid w:val="00501CB1"/>
    <w:rsid w:val="0050298B"/>
    <w:rsid w:val="00503771"/>
    <w:rsid w:val="00504751"/>
    <w:rsid w:val="0050565D"/>
    <w:rsid w:val="0050615D"/>
    <w:rsid w:val="0050637F"/>
    <w:rsid w:val="00507DA0"/>
    <w:rsid w:val="005102EA"/>
    <w:rsid w:val="00511061"/>
    <w:rsid w:val="005110B9"/>
    <w:rsid w:val="00511918"/>
    <w:rsid w:val="0051353D"/>
    <w:rsid w:val="00513F03"/>
    <w:rsid w:val="00513F98"/>
    <w:rsid w:val="0051531F"/>
    <w:rsid w:val="005158D4"/>
    <w:rsid w:val="005159C0"/>
    <w:rsid w:val="00515B28"/>
    <w:rsid w:val="00516DA6"/>
    <w:rsid w:val="00516E1D"/>
    <w:rsid w:val="0051770D"/>
    <w:rsid w:val="00517C00"/>
    <w:rsid w:val="00520427"/>
    <w:rsid w:val="0052158B"/>
    <w:rsid w:val="00522DBF"/>
    <w:rsid w:val="00522E77"/>
    <w:rsid w:val="00524A2A"/>
    <w:rsid w:val="005252F0"/>
    <w:rsid w:val="005257ED"/>
    <w:rsid w:val="00525B80"/>
    <w:rsid w:val="00526312"/>
    <w:rsid w:val="0052701B"/>
    <w:rsid w:val="00527FE8"/>
    <w:rsid w:val="005305B2"/>
    <w:rsid w:val="00530FF8"/>
    <w:rsid w:val="005310E6"/>
    <w:rsid w:val="0053254B"/>
    <w:rsid w:val="00533316"/>
    <w:rsid w:val="0053407D"/>
    <w:rsid w:val="00534250"/>
    <w:rsid w:val="0053456E"/>
    <w:rsid w:val="005347D4"/>
    <w:rsid w:val="00534899"/>
    <w:rsid w:val="00534B64"/>
    <w:rsid w:val="00535088"/>
    <w:rsid w:val="00535C65"/>
    <w:rsid w:val="00536778"/>
    <w:rsid w:val="00536B53"/>
    <w:rsid w:val="00537A0E"/>
    <w:rsid w:val="00537DCF"/>
    <w:rsid w:val="0054058D"/>
    <w:rsid w:val="0054159B"/>
    <w:rsid w:val="005415AE"/>
    <w:rsid w:val="00542DBA"/>
    <w:rsid w:val="00543E21"/>
    <w:rsid w:val="0054463B"/>
    <w:rsid w:val="00546E52"/>
    <w:rsid w:val="0055038C"/>
    <w:rsid w:val="0055048C"/>
    <w:rsid w:val="00550A84"/>
    <w:rsid w:val="00550BA2"/>
    <w:rsid w:val="00550CA8"/>
    <w:rsid w:val="00551307"/>
    <w:rsid w:val="00551A95"/>
    <w:rsid w:val="00551C44"/>
    <w:rsid w:val="00551E1C"/>
    <w:rsid w:val="005539C2"/>
    <w:rsid w:val="00554F10"/>
    <w:rsid w:val="00555331"/>
    <w:rsid w:val="00555515"/>
    <w:rsid w:val="00556C78"/>
    <w:rsid w:val="00560B9B"/>
    <w:rsid w:val="005611AB"/>
    <w:rsid w:val="00561A46"/>
    <w:rsid w:val="00561A47"/>
    <w:rsid w:val="00561FDA"/>
    <w:rsid w:val="005620EB"/>
    <w:rsid w:val="005624FD"/>
    <w:rsid w:val="00562E7D"/>
    <w:rsid w:val="00563499"/>
    <w:rsid w:val="005646D5"/>
    <w:rsid w:val="0056503D"/>
    <w:rsid w:val="005654F5"/>
    <w:rsid w:val="0056568F"/>
    <w:rsid w:val="0056677B"/>
    <w:rsid w:val="00566B46"/>
    <w:rsid w:val="0057005E"/>
    <w:rsid w:val="00571298"/>
    <w:rsid w:val="005726B1"/>
    <w:rsid w:val="00572CF8"/>
    <w:rsid w:val="005756D3"/>
    <w:rsid w:val="00575EC4"/>
    <w:rsid w:val="0057625A"/>
    <w:rsid w:val="005766E1"/>
    <w:rsid w:val="00577110"/>
    <w:rsid w:val="00581DFE"/>
    <w:rsid w:val="00581FEC"/>
    <w:rsid w:val="005823B4"/>
    <w:rsid w:val="00582AE6"/>
    <w:rsid w:val="005831E7"/>
    <w:rsid w:val="00583C7D"/>
    <w:rsid w:val="00584F2D"/>
    <w:rsid w:val="00585814"/>
    <w:rsid w:val="005860AE"/>
    <w:rsid w:val="0058769E"/>
    <w:rsid w:val="00587B78"/>
    <w:rsid w:val="005900A1"/>
    <w:rsid w:val="00590F25"/>
    <w:rsid w:val="0059345A"/>
    <w:rsid w:val="005935A0"/>
    <w:rsid w:val="00594CA3"/>
    <w:rsid w:val="00595FC6"/>
    <w:rsid w:val="00596D9B"/>
    <w:rsid w:val="00596FBF"/>
    <w:rsid w:val="005972AF"/>
    <w:rsid w:val="005A0B84"/>
    <w:rsid w:val="005A0C04"/>
    <w:rsid w:val="005A19CB"/>
    <w:rsid w:val="005A1BCE"/>
    <w:rsid w:val="005A3111"/>
    <w:rsid w:val="005A37C2"/>
    <w:rsid w:val="005A3C2C"/>
    <w:rsid w:val="005A4087"/>
    <w:rsid w:val="005A5C52"/>
    <w:rsid w:val="005A5F39"/>
    <w:rsid w:val="005A691D"/>
    <w:rsid w:val="005B06E2"/>
    <w:rsid w:val="005B09FC"/>
    <w:rsid w:val="005B11D5"/>
    <w:rsid w:val="005B19A7"/>
    <w:rsid w:val="005B1F75"/>
    <w:rsid w:val="005B2B75"/>
    <w:rsid w:val="005B2E27"/>
    <w:rsid w:val="005B3EB6"/>
    <w:rsid w:val="005B49D2"/>
    <w:rsid w:val="005B4CD4"/>
    <w:rsid w:val="005C0383"/>
    <w:rsid w:val="005C076F"/>
    <w:rsid w:val="005C07F7"/>
    <w:rsid w:val="005C0853"/>
    <w:rsid w:val="005C1548"/>
    <w:rsid w:val="005C2A8D"/>
    <w:rsid w:val="005C2ED4"/>
    <w:rsid w:val="005C3D2D"/>
    <w:rsid w:val="005C628D"/>
    <w:rsid w:val="005D1DEA"/>
    <w:rsid w:val="005D271A"/>
    <w:rsid w:val="005D39B7"/>
    <w:rsid w:val="005D3CFD"/>
    <w:rsid w:val="005D47C3"/>
    <w:rsid w:val="005D4990"/>
    <w:rsid w:val="005D4F2A"/>
    <w:rsid w:val="005D7090"/>
    <w:rsid w:val="005E07A0"/>
    <w:rsid w:val="005E0E59"/>
    <w:rsid w:val="005E11AC"/>
    <w:rsid w:val="005E1459"/>
    <w:rsid w:val="005E1F9B"/>
    <w:rsid w:val="005E1FC4"/>
    <w:rsid w:val="005E20E6"/>
    <w:rsid w:val="005E297E"/>
    <w:rsid w:val="005E3472"/>
    <w:rsid w:val="005E3A1D"/>
    <w:rsid w:val="005E3C93"/>
    <w:rsid w:val="005E3D67"/>
    <w:rsid w:val="005E49A1"/>
    <w:rsid w:val="005E4AB0"/>
    <w:rsid w:val="005E4BB5"/>
    <w:rsid w:val="005E4D55"/>
    <w:rsid w:val="005E595D"/>
    <w:rsid w:val="005E6CB7"/>
    <w:rsid w:val="005E6FAA"/>
    <w:rsid w:val="005E7881"/>
    <w:rsid w:val="005F119A"/>
    <w:rsid w:val="005F2588"/>
    <w:rsid w:val="005F286F"/>
    <w:rsid w:val="005F292C"/>
    <w:rsid w:val="005F2D55"/>
    <w:rsid w:val="005F2F3A"/>
    <w:rsid w:val="005F32A0"/>
    <w:rsid w:val="005F5D12"/>
    <w:rsid w:val="005F7626"/>
    <w:rsid w:val="005F7FB4"/>
    <w:rsid w:val="006003D7"/>
    <w:rsid w:val="00600AE9"/>
    <w:rsid w:val="0060154B"/>
    <w:rsid w:val="00601C59"/>
    <w:rsid w:val="0060248C"/>
    <w:rsid w:val="00602B31"/>
    <w:rsid w:val="00602E52"/>
    <w:rsid w:val="0060395C"/>
    <w:rsid w:val="00603DDC"/>
    <w:rsid w:val="00604479"/>
    <w:rsid w:val="006058D4"/>
    <w:rsid w:val="00606865"/>
    <w:rsid w:val="006069F9"/>
    <w:rsid w:val="00607690"/>
    <w:rsid w:val="00607AF1"/>
    <w:rsid w:val="00607C3A"/>
    <w:rsid w:val="0061042D"/>
    <w:rsid w:val="00611707"/>
    <w:rsid w:val="00611BB4"/>
    <w:rsid w:val="00611F55"/>
    <w:rsid w:val="006122FA"/>
    <w:rsid w:val="00612D8F"/>
    <w:rsid w:val="0061369E"/>
    <w:rsid w:val="006139D9"/>
    <w:rsid w:val="00616F5B"/>
    <w:rsid w:val="0062020A"/>
    <w:rsid w:val="00620214"/>
    <w:rsid w:val="00620453"/>
    <w:rsid w:val="00621443"/>
    <w:rsid w:val="00622D60"/>
    <w:rsid w:val="006235CA"/>
    <w:rsid w:val="00623B44"/>
    <w:rsid w:val="00623EFF"/>
    <w:rsid w:val="0062406A"/>
    <w:rsid w:val="006248AD"/>
    <w:rsid w:val="0062523C"/>
    <w:rsid w:val="0062602A"/>
    <w:rsid w:val="00626451"/>
    <w:rsid w:val="006266C8"/>
    <w:rsid w:val="006303DF"/>
    <w:rsid w:val="0063094B"/>
    <w:rsid w:val="006315E1"/>
    <w:rsid w:val="00632FF1"/>
    <w:rsid w:val="00634100"/>
    <w:rsid w:val="00634509"/>
    <w:rsid w:val="0063485F"/>
    <w:rsid w:val="006348FE"/>
    <w:rsid w:val="0063525D"/>
    <w:rsid w:val="00636599"/>
    <w:rsid w:val="006371FC"/>
    <w:rsid w:val="006376F6"/>
    <w:rsid w:val="0064008A"/>
    <w:rsid w:val="006414B0"/>
    <w:rsid w:val="006419D4"/>
    <w:rsid w:val="00641E7D"/>
    <w:rsid w:val="006434A1"/>
    <w:rsid w:val="00643566"/>
    <w:rsid w:val="00644513"/>
    <w:rsid w:val="00645105"/>
    <w:rsid w:val="00645266"/>
    <w:rsid w:val="00646211"/>
    <w:rsid w:val="0064711D"/>
    <w:rsid w:val="00647457"/>
    <w:rsid w:val="0064778F"/>
    <w:rsid w:val="006500BD"/>
    <w:rsid w:val="006522DE"/>
    <w:rsid w:val="0065271A"/>
    <w:rsid w:val="00652BA1"/>
    <w:rsid w:val="00653160"/>
    <w:rsid w:val="00653392"/>
    <w:rsid w:val="00655608"/>
    <w:rsid w:val="00656545"/>
    <w:rsid w:val="00656E94"/>
    <w:rsid w:val="00657A44"/>
    <w:rsid w:val="00657B58"/>
    <w:rsid w:val="00660315"/>
    <w:rsid w:val="00661F8D"/>
    <w:rsid w:val="006624EF"/>
    <w:rsid w:val="00663044"/>
    <w:rsid w:val="0066396C"/>
    <w:rsid w:val="00663D9D"/>
    <w:rsid w:val="0066495A"/>
    <w:rsid w:val="006653E5"/>
    <w:rsid w:val="0066653C"/>
    <w:rsid w:val="00667F52"/>
    <w:rsid w:val="0067045E"/>
    <w:rsid w:val="00671386"/>
    <w:rsid w:val="00671C42"/>
    <w:rsid w:val="00672533"/>
    <w:rsid w:val="00672A9E"/>
    <w:rsid w:val="00672B3D"/>
    <w:rsid w:val="0067368D"/>
    <w:rsid w:val="00673D7F"/>
    <w:rsid w:val="00674211"/>
    <w:rsid w:val="0067489A"/>
    <w:rsid w:val="0067568B"/>
    <w:rsid w:val="00675755"/>
    <w:rsid w:val="006760D8"/>
    <w:rsid w:val="006763B1"/>
    <w:rsid w:val="00676585"/>
    <w:rsid w:val="00676EEE"/>
    <w:rsid w:val="00677105"/>
    <w:rsid w:val="00677195"/>
    <w:rsid w:val="0067757F"/>
    <w:rsid w:val="006777C7"/>
    <w:rsid w:val="00677BB4"/>
    <w:rsid w:val="006800BC"/>
    <w:rsid w:val="006803F7"/>
    <w:rsid w:val="006808B5"/>
    <w:rsid w:val="00681437"/>
    <w:rsid w:val="00682653"/>
    <w:rsid w:val="006828AB"/>
    <w:rsid w:val="00682997"/>
    <w:rsid w:val="00682A04"/>
    <w:rsid w:val="0068328B"/>
    <w:rsid w:val="006838CC"/>
    <w:rsid w:val="00684B50"/>
    <w:rsid w:val="00684B72"/>
    <w:rsid w:val="00685736"/>
    <w:rsid w:val="00686E5C"/>
    <w:rsid w:val="00686EEE"/>
    <w:rsid w:val="00686F67"/>
    <w:rsid w:val="00687821"/>
    <w:rsid w:val="00687A90"/>
    <w:rsid w:val="0069057F"/>
    <w:rsid w:val="00690E94"/>
    <w:rsid w:val="0069154D"/>
    <w:rsid w:val="006918ED"/>
    <w:rsid w:val="0069336A"/>
    <w:rsid w:val="00693696"/>
    <w:rsid w:val="006939C0"/>
    <w:rsid w:val="00694184"/>
    <w:rsid w:val="0069435D"/>
    <w:rsid w:val="006944F8"/>
    <w:rsid w:val="00694BAA"/>
    <w:rsid w:val="006953BC"/>
    <w:rsid w:val="00695CB7"/>
    <w:rsid w:val="0069639C"/>
    <w:rsid w:val="00697233"/>
    <w:rsid w:val="00697E7A"/>
    <w:rsid w:val="006A01C3"/>
    <w:rsid w:val="006A06F4"/>
    <w:rsid w:val="006A167F"/>
    <w:rsid w:val="006A34B8"/>
    <w:rsid w:val="006A3821"/>
    <w:rsid w:val="006A38DA"/>
    <w:rsid w:val="006A602D"/>
    <w:rsid w:val="006A649D"/>
    <w:rsid w:val="006A69F7"/>
    <w:rsid w:val="006B0C56"/>
    <w:rsid w:val="006B1292"/>
    <w:rsid w:val="006B1A69"/>
    <w:rsid w:val="006B1A81"/>
    <w:rsid w:val="006B2469"/>
    <w:rsid w:val="006B2A21"/>
    <w:rsid w:val="006B3D18"/>
    <w:rsid w:val="006B5EA9"/>
    <w:rsid w:val="006B7331"/>
    <w:rsid w:val="006B7402"/>
    <w:rsid w:val="006C046B"/>
    <w:rsid w:val="006C0690"/>
    <w:rsid w:val="006C2239"/>
    <w:rsid w:val="006C2762"/>
    <w:rsid w:val="006C2FB7"/>
    <w:rsid w:val="006C47B0"/>
    <w:rsid w:val="006C5144"/>
    <w:rsid w:val="006C5864"/>
    <w:rsid w:val="006C5B17"/>
    <w:rsid w:val="006C5F4F"/>
    <w:rsid w:val="006C6159"/>
    <w:rsid w:val="006D0592"/>
    <w:rsid w:val="006D11C4"/>
    <w:rsid w:val="006D18E4"/>
    <w:rsid w:val="006D1A3F"/>
    <w:rsid w:val="006D2A2A"/>
    <w:rsid w:val="006D2AB6"/>
    <w:rsid w:val="006D3D53"/>
    <w:rsid w:val="006D5426"/>
    <w:rsid w:val="006D55FF"/>
    <w:rsid w:val="006D5C92"/>
    <w:rsid w:val="006D6DE8"/>
    <w:rsid w:val="006D6F49"/>
    <w:rsid w:val="006D7672"/>
    <w:rsid w:val="006D7EDB"/>
    <w:rsid w:val="006E0E56"/>
    <w:rsid w:val="006E14BF"/>
    <w:rsid w:val="006E1FB7"/>
    <w:rsid w:val="006E2D7B"/>
    <w:rsid w:val="006E383E"/>
    <w:rsid w:val="006E4164"/>
    <w:rsid w:val="006E45EB"/>
    <w:rsid w:val="006E597E"/>
    <w:rsid w:val="006E63B3"/>
    <w:rsid w:val="006E6C39"/>
    <w:rsid w:val="006E6E11"/>
    <w:rsid w:val="006E7D94"/>
    <w:rsid w:val="006F03C5"/>
    <w:rsid w:val="006F112D"/>
    <w:rsid w:val="006F1CC6"/>
    <w:rsid w:val="006F3068"/>
    <w:rsid w:val="006F446A"/>
    <w:rsid w:val="006F4C8E"/>
    <w:rsid w:val="006F5032"/>
    <w:rsid w:val="006F55DD"/>
    <w:rsid w:val="006F6051"/>
    <w:rsid w:val="006F64E6"/>
    <w:rsid w:val="006F6683"/>
    <w:rsid w:val="006F66A2"/>
    <w:rsid w:val="006F6B3A"/>
    <w:rsid w:val="006F76C3"/>
    <w:rsid w:val="00700188"/>
    <w:rsid w:val="00700470"/>
    <w:rsid w:val="00701256"/>
    <w:rsid w:val="00701A77"/>
    <w:rsid w:val="00702A2B"/>
    <w:rsid w:val="0070380C"/>
    <w:rsid w:val="00703B8F"/>
    <w:rsid w:val="007044B0"/>
    <w:rsid w:val="007045BB"/>
    <w:rsid w:val="00704C1E"/>
    <w:rsid w:val="0070564D"/>
    <w:rsid w:val="00706546"/>
    <w:rsid w:val="00706747"/>
    <w:rsid w:val="0070676F"/>
    <w:rsid w:val="0070743F"/>
    <w:rsid w:val="00707B04"/>
    <w:rsid w:val="007101A0"/>
    <w:rsid w:val="007113C5"/>
    <w:rsid w:val="00711CAA"/>
    <w:rsid w:val="00714A96"/>
    <w:rsid w:val="007151F5"/>
    <w:rsid w:val="00715DB6"/>
    <w:rsid w:val="007160BB"/>
    <w:rsid w:val="00716467"/>
    <w:rsid w:val="007166B4"/>
    <w:rsid w:val="00716E0A"/>
    <w:rsid w:val="00717C76"/>
    <w:rsid w:val="0072027F"/>
    <w:rsid w:val="007209DE"/>
    <w:rsid w:val="00720A1C"/>
    <w:rsid w:val="0072147B"/>
    <w:rsid w:val="00721930"/>
    <w:rsid w:val="007244FE"/>
    <w:rsid w:val="00724EA9"/>
    <w:rsid w:val="00725591"/>
    <w:rsid w:val="00725B30"/>
    <w:rsid w:val="00725CF4"/>
    <w:rsid w:val="00726F50"/>
    <w:rsid w:val="007277F1"/>
    <w:rsid w:val="00727F15"/>
    <w:rsid w:val="00731F65"/>
    <w:rsid w:val="0073284D"/>
    <w:rsid w:val="00734280"/>
    <w:rsid w:val="00734833"/>
    <w:rsid w:val="00734C57"/>
    <w:rsid w:val="0073564B"/>
    <w:rsid w:val="00735658"/>
    <w:rsid w:val="00735E9B"/>
    <w:rsid w:val="00736156"/>
    <w:rsid w:val="007364F2"/>
    <w:rsid w:val="00737306"/>
    <w:rsid w:val="00737313"/>
    <w:rsid w:val="007377A2"/>
    <w:rsid w:val="00737FA6"/>
    <w:rsid w:val="0074060B"/>
    <w:rsid w:val="00740E3B"/>
    <w:rsid w:val="00741211"/>
    <w:rsid w:val="00741B66"/>
    <w:rsid w:val="00743DCC"/>
    <w:rsid w:val="00745CAC"/>
    <w:rsid w:val="00745CCD"/>
    <w:rsid w:val="00746023"/>
    <w:rsid w:val="00746380"/>
    <w:rsid w:val="00746659"/>
    <w:rsid w:val="00746EF5"/>
    <w:rsid w:val="007470F4"/>
    <w:rsid w:val="00747640"/>
    <w:rsid w:val="007514C5"/>
    <w:rsid w:val="00751B2C"/>
    <w:rsid w:val="0075234A"/>
    <w:rsid w:val="007526AB"/>
    <w:rsid w:val="00752B35"/>
    <w:rsid w:val="0075347D"/>
    <w:rsid w:val="00753CCC"/>
    <w:rsid w:val="007545FB"/>
    <w:rsid w:val="00755BD3"/>
    <w:rsid w:val="0075675E"/>
    <w:rsid w:val="007579BA"/>
    <w:rsid w:val="00760EFB"/>
    <w:rsid w:val="007623EB"/>
    <w:rsid w:val="00762567"/>
    <w:rsid w:val="007631EE"/>
    <w:rsid w:val="007633F4"/>
    <w:rsid w:val="007642FD"/>
    <w:rsid w:val="00764602"/>
    <w:rsid w:val="00765BB4"/>
    <w:rsid w:val="00766858"/>
    <w:rsid w:val="007669E9"/>
    <w:rsid w:val="007670D8"/>
    <w:rsid w:val="007708A5"/>
    <w:rsid w:val="007708AF"/>
    <w:rsid w:val="007709DA"/>
    <w:rsid w:val="007725D2"/>
    <w:rsid w:val="00772956"/>
    <w:rsid w:val="00772DF7"/>
    <w:rsid w:val="00772EFB"/>
    <w:rsid w:val="00773320"/>
    <w:rsid w:val="00777C85"/>
    <w:rsid w:val="00780391"/>
    <w:rsid w:val="00781DE9"/>
    <w:rsid w:val="00781F98"/>
    <w:rsid w:val="00782511"/>
    <w:rsid w:val="0078256A"/>
    <w:rsid w:val="0078304F"/>
    <w:rsid w:val="007836BB"/>
    <w:rsid w:val="007839BF"/>
    <w:rsid w:val="00783CE9"/>
    <w:rsid w:val="00784FAB"/>
    <w:rsid w:val="00786B5A"/>
    <w:rsid w:val="007877A6"/>
    <w:rsid w:val="00787900"/>
    <w:rsid w:val="00787C9B"/>
    <w:rsid w:val="00787EAA"/>
    <w:rsid w:val="00790A16"/>
    <w:rsid w:val="00790D3D"/>
    <w:rsid w:val="00791F3A"/>
    <w:rsid w:val="00792CBE"/>
    <w:rsid w:val="007934D8"/>
    <w:rsid w:val="007940E7"/>
    <w:rsid w:val="00794AC8"/>
    <w:rsid w:val="00795F4D"/>
    <w:rsid w:val="007962FD"/>
    <w:rsid w:val="0079685D"/>
    <w:rsid w:val="007A0E19"/>
    <w:rsid w:val="007A131B"/>
    <w:rsid w:val="007A1A53"/>
    <w:rsid w:val="007A1CA2"/>
    <w:rsid w:val="007A1F98"/>
    <w:rsid w:val="007A227D"/>
    <w:rsid w:val="007A22BC"/>
    <w:rsid w:val="007A2F1E"/>
    <w:rsid w:val="007A32D0"/>
    <w:rsid w:val="007A3A3B"/>
    <w:rsid w:val="007A53B3"/>
    <w:rsid w:val="007A655B"/>
    <w:rsid w:val="007A73C8"/>
    <w:rsid w:val="007A78F2"/>
    <w:rsid w:val="007B0A8F"/>
    <w:rsid w:val="007B0E10"/>
    <w:rsid w:val="007B0F34"/>
    <w:rsid w:val="007B1EDF"/>
    <w:rsid w:val="007B2BE2"/>
    <w:rsid w:val="007B33F2"/>
    <w:rsid w:val="007B36D6"/>
    <w:rsid w:val="007B4645"/>
    <w:rsid w:val="007B639C"/>
    <w:rsid w:val="007B66D1"/>
    <w:rsid w:val="007B6C13"/>
    <w:rsid w:val="007C2589"/>
    <w:rsid w:val="007C3059"/>
    <w:rsid w:val="007C30CF"/>
    <w:rsid w:val="007C3143"/>
    <w:rsid w:val="007C3B36"/>
    <w:rsid w:val="007C43CD"/>
    <w:rsid w:val="007C4C3C"/>
    <w:rsid w:val="007C5400"/>
    <w:rsid w:val="007C5DF1"/>
    <w:rsid w:val="007C612E"/>
    <w:rsid w:val="007C6272"/>
    <w:rsid w:val="007D0515"/>
    <w:rsid w:val="007D10D2"/>
    <w:rsid w:val="007D1F77"/>
    <w:rsid w:val="007D3284"/>
    <w:rsid w:val="007D4A8A"/>
    <w:rsid w:val="007D50B6"/>
    <w:rsid w:val="007D51D7"/>
    <w:rsid w:val="007D555D"/>
    <w:rsid w:val="007D75FC"/>
    <w:rsid w:val="007D78EC"/>
    <w:rsid w:val="007E092A"/>
    <w:rsid w:val="007E09F8"/>
    <w:rsid w:val="007E0AB0"/>
    <w:rsid w:val="007E0C7C"/>
    <w:rsid w:val="007E0DFA"/>
    <w:rsid w:val="007E0E8E"/>
    <w:rsid w:val="007E12C0"/>
    <w:rsid w:val="007E1B9B"/>
    <w:rsid w:val="007E1F54"/>
    <w:rsid w:val="007E2BC3"/>
    <w:rsid w:val="007E36CA"/>
    <w:rsid w:val="007E4408"/>
    <w:rsid w:val="007E457A"/>
    <w:rsid w:val="007E4C72"/>
    <w:rsid w:val="007E56EB"/>
    <w:rsid w:val="007E5BEC"/>
    <w:rsid w:val="007E612D"/>
    <w:rsid w:val="007E6435"/>
    <w:rsid w:val="007E6537"/>
    <w:rsid w:val="007E66F1"/>
    <w:rsid w:val="007E7017"/>
    <w:rsid w:val="007F2083"/>
    <w:rsid w:val="007F2703"/>
    <w:rsid w:val="007F2B05"/>
    <w:rsid w:val="007F3055"/>
    <w:rsid w:val="007F3784"/>
    <w:rsid w:val="007F47B8"/>
    <w:rsid w:val="007F653D"/>
    <w:rsid w:val="008009AE"/>
    <w:rsid w:val="00802504"/>
    <w:rsid w:val="008031F6"/>
    <w:rsid w:val="00805548"/>
    <w:rsid w:val="00805B6A"/>
    <w:rsid w:val="00806561"/>
    <w:rsid w:val="008065B9"/>
    <w:rsid w:val="00806AC3"/>
    <w:rsid w:val="00810824"/>
    <w:rsid w:val="00811135"/>
    <w:rsid w:val="008112DC"/>
    <w:rsid w:val="008130D6"/>
    <w:rsid w:val="00813749"/>
    <w:rsid w:val="00813D12"/>
    <w:rsid w:val="008141A8"/>
    <w:rsid w:val="008141AF"/>
    <w:rsid w:val="00814BAA"/>
    <w:rsid w:val="00814CB1"/>
    <w:rsid w:val="00814DC7"/>
    <w:rsid w:val="00814F29"/>
    <w:rsid w:val="00814F34"/>
    <w:rsid w:val="008163EC"/>
    <w:rsid w:val="008165F1"/>
    <w:rsid w:val="008166C9"/>
    <w:rsid w:val="00820F3F"/>
    <w:rsid w:val="0082102C"/>
    <w:rsid w:val="0082123F"/>
    <w:rsid w:val="0082183E"/>
    <w:rsid w:val="00822AC6"/>
    <w:rsid w:val="0082434F"/>
    <w:rsid w:val="00824A40"/>
    <w:rsid w:val="00824FA3"/>
    <w:rsid w:val="00825198"/>
    <w:rsid w:val="008264F3"/>
    <w:rsid w:val="00830938"/>
    <w:rsid w:val="00831F6A"/>
    <w:rsid w:val="008324F5"/>
    <w:rsid w:val="00832BC8"/>
    <w:rsid w:val="00833AC3"/>
    <w:rsid w:val="00833B82"/>
    <w:rsid w:val="0083473C"/>
    <w:rsid w:val="00834D44"/>
    <w:rsid w:val="00834E31"/>
    <w:rsid w:val="008355EB"/>
    <w:rsid w:val="00836917"/>
    <w:rsid w:val="0083761F"/>
    <w:rsid w:val="00837F71"/>
    <w:rsid w:val="008417D1"/>
    <w:rsid w:val="00841CED"/>
    <w:rsid w:val="008422E0"/>
    <w:rsid w:val="008437B7"/>
    <w:rsid w:val="00843BAC"/>
    <w:rsid w:val="00843BD2"/>
    <w:rsid w:val="00843CC1"/>
    <w:rsid w:val="00843F89"/>
    <w:rsid w:val="008445B8"/>
    <w:rsid w:val="00844B85"/>
    <w:rsid w:val="008453D7"/>
    <w:rsid w:val="00846F4B"/>
    <w:rsid w:val="00847046"/>
    <w:rsid w:val="0084743C"/>
    <w:rsid w:val="00847500"/>
    <w:rsid w:val="008475D9"/>
    <w:rsid w:val="00850217"/>
    <w:rsid w:val="00850222"/>
    <w:rsid w:val="008503E2"/>
    <w:rsid w:val="008503F8"/>
    <w:rsid w:val="00850AEF"/>
    <w:rsid w:val="00850B81"/>
    <w:rsid w:val="0085247F"/>
    <w:rsid w:val="00853725"/>
    <w:rsid w:val="008550D3"/>
    <w:rsid w:val="008559B4"/>
    <w:rsid w:val="008562F7"/>
    <w:rsid w:val="00856626"/>
    <w:rsid w:val="00856D94"/>
    <w:rsid w:val="008570C0"/>
    <w:rsid w:val="008570D8"/>
    <w:rsid w:val="008577FB"/>
    <w:rsid w:val="00857E0C"/>
    <w:rsid w:val="00857EE3"/>
    <w:rsid w:val="008605CF"/>
    <w:rsid w:val="00861596"/>
    <w:rsid w:val="00861603"/>
    <w:rsid w:val="0086188E"/>
    <w:rsid w:val="00861A53"/>
    <w:rsid w:val="00862F6B"/>
    <w:rsid w:val="0086374C"/>
    <w:rsid w:val="00863AA0"/>
    <w:rsid w:val="00865434"/>
    <w:rsid w:val="008662AA"/>
    <w:rsid w:val="00866C8B"/>
    <w:rsid w:val="00867CF1"/>
    <w:rsid w:val="00867D48"/>
    <w:rsid w:val="00870666"/>
    <w:rsid w:val="008710DF"/>
    <w:rsid w:val="00873019"/>
    <w:rsid w:val="0087547F"/>
    <w:rsid w:val="00875A68"/>
    <w:rsid w:val="00875E2B"/>
    <w:rsid w:val="00876441"/>
    <w:rsid w:val="00877150"/>
    <w:rsid w:val="0087773B"/>
    <w:rsid w:val="008779D9"/>
    <w:rsid w:val="0088135C"/>
    <w:rsid w:val="00883B56"/>
    <w:rsid w:val="00883B79"/>
    <w:rsid w:val="00883D34"/>
    <w:rsid w:val="00884082"/>
    <w:rsid w:val="00886EDC"/>
    <w:rsid w:val="0089254A"/>
    <w:rsid w:val="00892890"/>
    <w:rsid w:val="0089304B"/>
    <w:rsid w:val="0089367F"/>
    <w:rsid w:val="008951C8"/>
    <w:rsid w:val="008956C6"/>
    <w:rsid w:val="008957F4"/>
    <w:rsid w:val="00897A1D"/>
    <w:rsid w:val="00897B1A"/>
    <w:rsid w:val="008A0D87"/>
    <w:rsid w:val="008A18C8"/>
    <w:rsid w:val="008A1C5B"/>
    <w:rsid w:val="008A1F3A"/>
    <w:rsid w:val="008A2073"/>
    <w:rsid w:val="008A2BA7"/>
    <w:rsid w:val="008A3882"/>
    <w:rsid w:val="008A4518"/>
    <w:rsid w:val="008A5A04"/>
    <w:rsid w:val="008A64D9"/>
    <w:rsid w:val="008A6921"/>
    <w:rsid w:val="008A6931"/>
    <w:rsid w:val="008A6C11"/>
    <w:rsid w:val="008A6D3C"/>
    <w:rsid w:val="008B0130"/>
    <w:rsid w:val="008B029F"/>
    <w:rsid w:val="008B0418"/>
    <w:rsid w:val="008B084B"/>
    <w:rsid w:val="008B09C2"/>
    <w:rsid w:val="008B121E"/>
    <w:rsid w:val="008B1C08"/>
    <w:rsid w:val="008B27B7"/>
    <w:rsid w:val="008B2DED"/>
    <w:rsid w:val="008B3F71"/>
    <w:rsid w:val="008B48E7"/>
    <w:rsid w:val="008B5BFC"/>
    <w:rsid w:val="008B5CD6"/>
    <w:rsid w:val="008B6151"/>
    <w:rsid w:val="008B6591"/>
    <w:rsid w:val="008B6989"/>
    <w:rsid w:val="008B7107"/>
    <w:rsid w:val="008C0B99"/>
    <w:rsid w:val="008C20FD"/>
    <w:rsid w:val="008C3DF4"/>
    <w:rsid w:val="008C44B0"/>
    <w:rsid w:val="008C4D96"/>
    <w:rsid w:val="008C6A00"/>
    <w:rsid w:val="008D014E"/>
    <w:rsid w:val="008D07F3"/>
    <w:rsid w:val="008D2B2A"/>
    <w:rsid w:val="008D38D3"/>
    <w:rsid w:val="008D4C0B"/>
    <w:rsid w:val="008D6AA7"/>
    <w:rsid w:val="008D6BE4"/>
    <w:rsid w:val="008D77F0"/>
    <w:rsid w:val="008E0EA3"/>
    <w:rsid w:val="008E14DD"/>
    <w:rsid w:val="008E16E5"/>
    <w:rsid w:val="008E1E40"/>
    <w:rsid w:val="008E202B"/>
    <w:rsid w:val="008E2BDD"/>
    <w:rsid w:val="008E4B59"/>
    <w:rsid w:val="008E78EC"/>
    <w:rsid w:val="008E7CEB"/>
    <w:rsid w:val="008F005C"/>
    <w:rsid w:val="008F042D"/>
    <w:rsid w:val="008F0614"/>
    <w:rsid w:val="008F07DD"/>
    <w:rsid w:val="008F09CC"/>
    <w:rsid w:val="008F1122"/>
    <w:rsid w:val="008F1313"/>
    <w:rsid w:val="008F18D5"/>
    <w:rsid w:val="008F2281"/>
    <w:rsid w:val="008F2A85"/>
    <w:rsid w:val="008F2AFA"/>
    <w:rsid w:val="008F2E62"/>
    <w:rsid w:val="008F4C76"/>
    <w:rsid w:val="008F6C49"/>
    <w:rsid w:val="008F6F29"/>
    <w:rsid w:val="008F7726"/>
    <w:rsid w:val="00901677"/>
    <w:rsid w:val="00901840"/>
    <w:rsid w:val="009022B5"/>
    <w:rsid w:val="0090239C"/>
    <w:rsid w:val="009030BC"/>
    <w:rsid w:val="00903565"/>
    <w:rsid w:val="009035D1"/>
    <w:rsid w:val="0090387B"/>
    <w:rsid w:val="00903DF8"/>
    <w:rsid w:val="00904D53"/>
    <w:rsid w:val="00905643"/>
    <w:rsid w:val="00905B53"/>
    <w:rsid w:val="00905DD1"/>
    <w:rsid w:val="009067D5"/>
    <w:rsid w:val="00906BDA"/>
    <w:rsid w:val="009077BD"/>
    <w:rsid w:val="00907D9C"/>
    <w:rsid w:val="00907F18"/>
    <w:rsid w:val="00910448"/>
    <w:rsid w:val="00910EEE"/>
    <w:rsid w:val="0091282C"/>
    <w:rsid w:val="00912FA9"/>
    <w:rsid w:val="00912FE6"/>
    <w:rsid w:val="0091346E"/>
    <w:rsid w:val="009136B8"/>
    <w:rsid w:val="009147ED"/>
    <w:rsid w:val="00914B73"/>
    <w:rsid w:val="00914DE7"/>
    <w:rsid w:val="0091505E"/>
    <w:rsid w:val="00915C6E"/>
    <w:rsid w:val="009163E7"/>
    <w:rsid w:val="00917044"/>
    <w:rsid w:val="009171D8"/>
    <w:rsid w:val="00917388"/>
    <w:rsid w:val="0091783F"/>
    <w:rsid w:val="00920E2E"/>
    <w:rsid w:val="00921750"/>
    <w:rsid w:val="009219CC"/>
    <w:rsid w:val="00923642"/>
    <w:rsid w:val="0092495A"/>
    <w:rsid w:val="009253EC"/>
    <w:rsid w:val="009272CD"/>
    <w:rsid w:val="009272EF"/>
    <w:rsid w:val="0092796A"/>
    <w:rsid w:val="00927F22"/>
    <w:rsid w:val="009307ED"/>
    <w:rsid w:val="00930E9E"/>
    <w:rsid w:val="00931018"/>
    <w:rsid w:val="0093176F"/>
    <w:rsid w:val="009331CD"/>
    <w:rsid w:val="00935F0F"/>
    <w:rsid w:val="00935F60"/>
    <w:rsid w:val="009404E9"/>
    <w:rsid w:val="009407D9"/>
    <w:rsid w:val="009426D4"/>
    <w:rsid w:val="0094312F"/>
    <w:rsid w:val="00943767"/>
    <w:rsid w:val="0094381F"/>
    <w:rsid w:val="009442F4"/>
    <w:rsid w:val="009443F7"/>
    <w:rsid w:val="009447CE"/>
    <w:rsid w:val="0094494F"/>
    <w:rsid w:val="00945220"/>
    <w:rsid w:val="009467F2"/>
    <w:rsid w:val="00946B3D"/>
    <w:rsid w:val="00947847"/>
    <w:rsid w:val="00950425"/>
    <w:rsid w:val="00950BE4"/>
    <w:rsid w:val="009522DD"/>
    <w:rsid w:val="0095295B"/>
    <w:rsid w:val="009531EC"/>
    <w:rsid w:val="00953E09"/>
    <w:rsid w:val="00954706"/>
    <w:rsid w:val="00955185"/>
    <w:rsid w:val="009556B3"/>
    <w:rsid w:val="00956FF5"/>
    <w:rsid w:val="00957428"/>
    <w:rsid w:val="00960265"/>
    <w:rsid w:val="00960540"/>
    <w:rsid w:val="00960703"/>
    <w:rsid w:val="009609E3"/>
    <w:rsid w:val="009612DB"/>
    <w:rsid w:val="009627C7"/>
    <w:rsid w:val="00962C8B"/>
    <w:rsid w:val="00964386"/>
    <w:rsid w:val="009644AE"/>
    <w:rsid w:val="00964D51"/>
    <w:rsid w:val="00965433"/>
    <w:rsid w:val="00966317"/>
    <w:rsid w:val="00966BF7"/>
    <w:rsid w:val="00966C2E"/>
    <w:rsid w:val="009671DE"/>
    <w:rsid w:val="009677CC"/>
    <w:rsid w:val="009702D6"/>
    <w:rsid w:val="00970B6B"/>
    <w:rsid w:val="00970D5A"/>
    <w:rsid w:val="00970F2D"/>
    <w:rsid w:val="00972477"/>
    <w:rsid w:val="009727B3"/>
    <w:rsid w:val="009729A6"/>
    <w:rsid w:val="009732C2"/>
    <w:rsid w:val="009770A7"/>
    <w:rsid w:val="009776DA"/>
    <w:rsid w:val="0098065E"/>
    <w:rsid w:val="00980F8A"/>
    <w:rsid w:val="009811C1"/>
    <w:rsid w:val="0098121B"/>
    <w:rsid w:val="00982B15"/>
    <w:rsid w:val="00982D7B"/>
    <w:rsid w:val="00983557"/>
    <w:rsid w:val="00983694"/>
    <w:rsid w:val="009837F5"/>
    <w:rsid w:val="00985E1D"/>
    <w:rsid w:val="00986CEB"/>
    <w:rsid w:val="00987106"/>
    <w:rsid w:val="00990252"/>
    <w:rsid w:val="009904BE"/>
    <w:rsid w:val="00990968"/>
    <w:rsid w:val="00990B59"/>
    <w:rsid w:val="0099353B"/>
    <w:rsid w:val="00993DEF"/>
    <w:rsid w:val="00994006"/>
    <w:rsid w:val="009943BD"/>
    <w:rsid w:val="00994666"/>
    <w:rsid w:val="00994BBA"/>
    <w:rsid w:val="00994C42"/>
    <w:rsid w:val="0099517E"/>
    <w:rsid w:val="00995661"/>
    <w:rsid w:val="009959F4"/>
    <w:rsid w:val="00995B8B"/>
    <w:rsid w:val="00995C92"/>
    <w:rsid w:val="009960E9"/>
    <w:rsid w:val="009961C3"/>
    <w:rsid w:val="0099708F"/>
    <w:rsid w:val="00997BA3"/>
    <w:rsid w:val="00997CBE"/>
    <w:rsid w:val="009A0006"/>
    <w:rsid w:val="009A1BBF"/>
    <w:rsid w:val="009A2699"/>
    <w:rsid w:val="009A495F"/>
    <w:rsid w:val="009A4BCB"/>
    <w:rsid w:val="009A4D4A"/>
    <w:rsid w:val="009A520C"/>
    <w:rsid w:val="009A5634"/>
    <w:rsid w:val="009A59B3"/>
    <w:rsid w:val="009A7A6D"/>
    <w:rsid w:val="009A7C41"/>
    <w:rsid w:val="009A7CD8"/>
    <w:rsid w:val="009B0766"/>
    <w:rsid w:val="009B07E6"/>
    <w:rsid w:val="009B09DD"/>
    <w:rsid w:val="009B0C43"/>
    <w:rsid w:val="009B0C44"/>
    <w:rsid w:val="009B10C0"/>
    <w:rsid w:val="009B20FA"/>
    <w:rsid w:val="009B3764"/>
    <w:rsid w:val="009B37B5"/>
    <w:rsid w:val="009B3913"/>
    <w:rsid w:val="009B5641"/>
    <w:rsid w:val="009B69B1"/>
    <w:rsid w:val="009B7B2F"/>
    <w:rsid w:val="009C0CD9"/>
    <w:rsid w:val="009C1F3C"/>
    <w:rsid w:val="009C20F4"/>
    <w:rsid w:val="009C3452"/>
    <w:rsid w:val="009C3889"/>
    <w:rsid w:val="009C389D"/>
    <w:rsid w:val="009C39BB"/>
    <w:rsid w:val="009C3BA8"/>
    <w:rsid w:val="009C3BBB"/>
    <w:rsid w:val="009C3CC5"/>
    <w:rsid w:val="009C3EB0"/>
    <w:rsid w:val="009C4D51"/>
    <w:rsid w:val="009C5013"/>
    <w:rsid w:val="009C560C"/>
    <w:rsid w:val="009C6DC8"/>
    <w:rsid w:val="009D0C3C"/>
    <w:rsid w:val="009D0F24"/>
    <w:rsid w:val="009D0F9C"/>
    <w:rsid w:val="009D1D6B"/>
    <w:rsid w:val="009D22DE"/>
    <w:rsid w:val="009D2413"/>
    <w:rsid w:val="009D289E"/>
    <w:rsid w:val="009D2F23"/>
    <w:rsid w:val="009D3255"/>
    <w:rsid w:val="009D37FF"/>
    <w:rsid w:val="009D3D75"/>
    <w:rsid w:val="009D4309"/>
    <w:rsid w:val="009D54A8"/>
    <w:rsid w:val="009D58C8"/>
    <w:rsid w:val="009D666C"/>
    <w:rsid w:val="009D6A49"/>
    <w:rsid w:val="009E0B54"/>
    <w:rsid w:val="009E0BDF"/>
    <w:rsid w:val="009E1378"/>
    <w:rsid w:val="009E1E54"/>
    <w:rsid w:val="009E2974"/>
    <w:rsid w:val="009E2FFA"/>
    <w:rsid w:val="009E39C8"/>
    <w:rsid w:val="009E4708"/>
    <w:rsid w:val="009E485E"/>
    <w:rsid w:val="009E4DC8"/>
    <w:rsid w:val="009E6A65"/>
    <w:rsid w:val="009E6C5F"/>
    <w:rsid w:val="009E72F3"/>
    <w:rsid w:val="009E77EE"/>
    <w:rsid w:val="009E793D"/>
    <w:rsid w:val="009E7F0C"/>
    <w:rsid w:val="009F01A6"/>
    <w:rsid w:val="009F264A"/>
    <w:rsid w:val="009F2818"/>
    <w:rsid w:val="009F310C"/>
    <w:rsid w:val="009F42EA"/>
    <w:rsid w:val="009F47A8"/>
    <w:rsid w:val="009F620D"/>
    <w:rsid w:val="009F629A"/>
    <w:rsid w:val="00A00F7F"/>
    <w:rsid w:val="00A01119"/>
    <w:rsid w:val="00A014F5"/>
    <w:rsid w:val="00A017D7"/>
    <w:rsid w:val="00A018F3"/>
    <w:rsid w:val="00A01BDD"/>
    <w:rsid w:val="00A02857"/>
    <w:rsid w:val="00A03755"/>
    <w:rsid w:val="00A04F60"/>
    <w:rsid w:val="00A05523"/>
    <w:rsid w:val="00A0660B"/>
    <w:rsid w:val="00A06D2F"/>
    <w:rsid w:val="00A07A40"/>
    <w:rsid w:val="00A07BAB"/>
    <w:rsid w:val="00A113E2"/>
    <w:rsid w:val="00A1148F"/>
    <w:rsid w:val="00A11BC3"/>
    <w:rsid w:val="00A12682"/>
    <w:rsid w:val="00A12AEF"/>
    <w:rsid w:val="00A1421F"/>
    <w:rsid w:val="00A151A8"/>
    <w:rsid w:val="00A15356"/>
    <w:rsid w:val="00A15E46"/>
    <w:rsid w:val="00A16830"/>
    <w:rsid w:val="00A1793C"/>
    <w:rsid w:val="00A20776"/>
    <w:rsid w:val="00A20BEF"/>
    <w:rsid w:val="00A212FC"/>
    <w:rsid w:val="00A213B4"/>
    <w:rsid w:val="00A21AF5"/>
    <w:rsid w:val="00A21EBD"/>
    <w:rsid w:val="00A24BF5"/>
    <w:rsid w:val="00A2561B"/>
    <w:rsid w:val="00A2677E"/>
    <w:rsid w:val="00A26D71"/>
    <w:rsid w:val="00A303EE"/>
    <w:rsid w:val="00A30C3B"/>
    <w:rsid w:val="00A31A43"/>
    <w:rsid w:val="00A32B8A"/>
    <w:rsid w:val="00A333EB"/>
    <w:rsid w:val="00A33ABD"/>
    <w:rsid w:val="00A33E2F"/>
    <w:rsid w:val="00A35197"/>
    <w:rsid w:val="00A352C0"/>
    <w:rsid w:val="00A35959"/>
    <w:rsid w:val="00A35B6C"/>
    <w:rsid w:val="00A35BD0"/>
    <w:rsid w:val="00A3675E"/>
    <w:rsid w:val="00A367D6"/>
    <w:rsid w:val="00A37AD1"/>
    <w:rsid w:val="00A37D60"/>
    <w:rsid w:val="00A4001B"/>
    <w:rsid w:val="00A407E3"/>
    <w:rsid w:val="00A40BFE"/>
    <w:rsid w:val="00A41E33"/>
    <w:rsid w:val="00A41EA6"/>
    <w:rsid w:val="00A424D0"/>
    <w:rsid w:val="00A4340F"/>
    <w:rsid w:val="00A44BBB"/>
    <w:rsid w:val="00A44D44"/>
    <w:rsid w:val="00A46562"/>
    <w:rsid w:val="00A466AA"/>
    <w:rsid w:val="00A466B4"/>
    <w:rsid w:val="00A46FEE"/>
    <w:rsid w:val="00A470CA"/>
    <w:rsid w:val="00A508A5"/>
    <w:rsid w:val="00A5293F"/>
    <w:rsid w:val="00A52E73"/>
    <w:rsid w:val="00A52EBA"/>
    <w:rsid w:val="00A54532"/>
    <w:rsid w:val="00A54BA0"/>
    <w:rsid w:val="00A557B3"/>
    <w:rsid w:val="00A55F25"/>
    <w:rsid w:val="00A56633"/>
    <w:rsid w:val="00A56DDD"/>
    <w:rsid w:val="00A57130"/>
    <w:rsid w:val="00A61A96"/>
    <w:rsid w:val="00A61AAD"/>
    <w:rsid w:val="00A63603"/>
    <w:rsid w:val="00A63A58"/>
    <w:rsid w:val="00A63AE0"/>
    <w:rsid w:val="00A63BA8"/>
    <w:rsid w:val="00A63D0E"/>
    <w:rsid w:val="00A6594B"/>
    <w:rsid w:val="00A65B7A"/>
    <w:rsid w:val="00A6668C"/>
    <w:rsid w:val="00A66DE0"/>
    <w:rsid w:val="00A67942"/>
    <w:rsid w:val="00A67BA2"/>
    <w:rsid w:val="00A70046"/>
    <w:rsid w:val="00A70A37"/>
    <w:rsid w:val="00A71641"/>
    <w:rsid w:val="00A7186B"/>
    <w:rsid w:val="00A71DED"/>
    <w:rsid w:val="00A71DF8"/>
    <w:rsid w:val="00A726B2"/>
    <w:rsid w:val="00A73006"/>
    <w:rsid w:val="00A73481"/>
    <w:rsid w:val="00A73E7A"/>
    <w:rsid w:val="00A7445E"/>
    <w:rsid w:val="00A7483D"/>
    <w:rsid w:val="00A749CB"/>
    <w:rsid w:val="00A7711F"/>
    <w:rsid w:val="00A77588"/>
    <w:rsid w:val="00A77659"/>
    <w:rsid w:val="00A7774E"/>
    <w:rsid w:val="00A8025B"/>
    <w:rsid w:val="00A82383"/>
    <w:rsid w:val="00A82896"/>
    <w:rsid w:val="00A828D5"/>
    <w:rsid w:val="00A82CA4"/>
    <w:rsid w:val="00A82D61"/>
    <w:rsid w:val="00A85471"/>
    <w:rsid w:val="00A8687C"/>
    <w:rsid w:val="00A87634"/>
    <w:rsid w:val="00A87FB1"/>
    <w:rsid w:val="00A9007C"/>
    <w:rsid w:val="00A90129"/>
    <w:rsid w:val="00A90681"/>
    <w:rsid w:val="00A91383"/>
    <w:rsid w:val="00A913AC"/>
    <w:rsid w:val="00A91C0D"/>
    <w:rsid w:val="00A924AE"/>
    <w:rsid w:val="00A942D6"/>
    <w:rsid w:val="00A96BE9"/>
    <w:rsid w:val="00A9742A"/>
    <w:rsid w:val="00A974F9"/>
    <w:rsid w:val="00A977C0"/>
    <w:rsid w:val="00A9793A"/>
    <w:rsid w:val="00A97FA8"/>
    <w:rsid w:val="00AA2481"/>
    <w:rsid w:val="00AA2723"/>
    <w:rsid w:val="00AA5E39"/>
    <w:rsid w:val="00AA6112"/>
    <w:rsid w:val="00AA7D4D"/>
    <w:rsid w:val="00AB0F69"/>
    <w:rsid w:val="00AB0FD6"/>
    <w:rsid w:val="00AB210C"/>
    <w:rsid w:val="00AB2857"/>
    <w:rsid w:val="00AB2A7B"/>
    <w:rsid w:val="00AB6504"/>
    <w:rsid w:val="00AB768D"/>
    <w:rsid w:val="00AC07E8"/>
    <w:rsid w:val="00AC1A87"/>
    <w:rsid w:val="00AC2188"/>
    <w:rsid w:val="00AC23BA"/>
    <w:rsid w:val="00AC2526"/>
    <w:rsid w:val="00AC2844"/>
    <w:rsid w:val="00AC362D"/>
    <w:rsid w:val="00AC3949"/>
    <w:rsid w:val="00AC3AA9"/>
    <w:rsid w:val="00AC3CB6"/>
    <w:rsid w:val="00AC3CD3"/>
    <w:rsid w:val="00AC40A8"/>
    <w:rsid w:val="00AC5BE5"/>
    <w:rsid w:val="00AC60C9"/>
    <w:rsid w:val="00AC63BA"/>
    <w:rsid w:val="00AC6CF5"/>
    <w:rsid w:val="00AC733D"/>
    <w:rsid w:val="00AC744D"/>
    <w:rsid w:val="00AC7907"/>
    <w:rsid w:val="00AC790F"/>
    <w:rsid w:val="00AD08B8"/>
    <w:rsid w:val="00AD0F59"/>
    <w:rsid w:val="00AD14E3"/>
    <w:rsid w:val="00AD201A"/>
    <w:rsid w:val="00AD5F86"/>
    <w:rsid w:val="00AE002E"/>
    <w:rsid w:val="00AE169B"/>
    <w:rsid w:val="00AE1830"/>
    <w:rsid w:val="00AE4004"/>
    <w:rsid w:val="00AE4F00"/>
    <w:rsid w:val="00AE4FCA"/>
    <w:rsid w:val="00AE565C"/>
    <w:rsid w:val="00AE5DB7"/>
    <w:rsid w:val="00AE5EA2"/>
    <w:rsid w:val="00AE6C82"/>
    <w:rsid w:val="00AE7B3A"/>
    <w:rsid w:val="00AE7E67"/>
    <w:rsid w:val="00AF080A"/>
    <w:rsid w:val="00AF0E46"/>
    <w:rsid w:val="00AF179F"/>
    <w:rsid w:val="00AF1A8C"/>
    <w:rsid w:val="00AF1BC3"/>
    <w:rsid w:val="00AF2ADE"/>
    <w:rsid w:val="00AF35F0"/>
    <w:rsid w:val="00AF3A20"/>
    <w:rsid w:val="00AF49BE"/>
    <w:rsid w:val="00AF4C50"/>
    <w:rsid w:val="00AF5192"/>
    <w:rsid w:val="00AF5378"/>
    <w:rsid w:val="00AF549E"/>
    <w:rsid w:val="00AF58CA"/>
    <w:rsid w:val="00AF6570"/>
    <w:rsid w:val="00AF6ECA"/>
    <w:rsid w:val="00AF75CC"/>
    <w:rsid w:val="00B00080"/>
    <w:rsid w:val="00B009D9"/>
    <w:rsid w:val="00B00DD2"/>
    <w:rsid w:val="00B022BE"/>
    <w:rsid w:val="00B02DF3"/>
    <w:rsid w:val="00B032EC"/>
    <w:rsid w:val="00B039F9"/>
    <w:rsid w:val="00B042D5"/>
    <w:rsid w:val="00B04913"/>
    <w:rsid w:val="00B04ACA"/>
    <w:rsid w:val="00B0599E"/>
    <w:rsid w:val="00B05B69"/>
    <w:rsid w:val="00B05CEB"/>
    <w:rsid w:val="00B06838"/>
    <w:rsid w:val="00B06DF0"/>
    <w:rsid w:val="00B06E0A"/>
    <w:rsid w:val="00B070EA"/>
    <w:rsid w:val="00B07C1B"/>
    <w:rsid w:val="00B10380"/>
    <w:rsid w:val="00B11A54"/>
    <w:rsid w:val="00B13A2D"/>
    <w:rsid w:val="00B14BE7"/>
    <w:rsid w:val="00B14E55"/>
    <w:rsid w:val="00B15050"/>
    <w:rsid w:val="00B16FE8"/>
    <w:rsid w:val="00B171F5"/>
    <w:rsid w:val="00B173EA"/>
    <w:rsid w:val="00B203A0"/>
    <w:rsid w:val="00B20660"/>
    <w:rsid w:val="00B20B4F"/>
    <w:rsid w:val="00B21E84"/>
    <w:rsid w:val="00B2269C"/>
    <w:rsid w:val="00B22A89"/>
    <w:rsid w:val="00B23F50"/>
    <w:rsid w:val="00B2468E"/>
    <w:rsid w:val="00B262DE"/>
    <w:rsid w:val="00B2699E"/>
    <w:rsid w:val="00B27079"/>
    <w:rsid w:val="00B275B9"/>
    <w:rsid w:val="00B304FF"/>
    <w:rsid w:val="00B31B5D"/>
    <w:rsid w:val="00B321E1"/>
    <w:rsid w:val="00B327CC"/>
    <w:rsid w:val="00B329FA"/>
    <w:rsid w:val="00B32EE7"/>
    <w:rsid w:val="00B330BF"/>
    <w:rsid w:val="00B330CF"/>
    <w:rsid w:val="00B3631A"/>
    <w:rsid w:val="00B36CDE"/>
    <w:rsid w:val="00B3740F"/>
    <w:rsid w:val="00B4145D"/>
    <w:rsid w:val="00B41840"/>
    <w:rsid w:val="00B422D1"/>
    <w:rsid w:val="00B4458E"/>
    <w:rsid w:val="00B4502E"/>
    <w:rsid w:val="00B4527A"/>
    <w:rsid w:val="00B45497"/>
    <w:rsid w:val="00B45D28"/>
    <w:rsid w:val="00B45E10"/>
    <w:rsid w:val="00B466C7"/>
    <w:rsid w:val="00B47497"/>
    <w:rsid w:val="00B47541"/>
    <w:rsid w:val="00B4797D"/>
    <w:rsid w:val="00B5047A"/>
    <w:rsid w:val="00B50558"/>
    <w:rsid w:val="00B50E6B"/>
    <w:rsid w:val="00B51751"/>
    <w:rsid w:val="00B51C45"/>
    <w:rsid w:val="00B51E63"/>
    <w:rsid w:val="00B51EE0"/>
    <w:rsid w:val="00B52533"/>
    <w:rsid w:val="00B53230"/>
    <w:rsid w:val="00B54089"/>
    <w:rsid w:val="00B54450"/>
    <w:rsid w:val="00B54DF8"/>
    <w:rsid w:val="00B553C3"/>
    <w:rsid w:val="00B56D02"/>
    <w:rsid w:val="00B57B10"/>
    <w:rsid w:val="00B60DB5"/>
    <w:rsid w:val="00B61797"/>
    <w:rsid w:val="00B62277"/>
    <w:rsid w:val="00B630D6"/>
    <w:rsid w:val="00B63F4A"/>
    <w:rsid w:val="00B64474"/>
    <w:rsid w:val="00B64896"/>
    <w:rsid w:val="00B6525C"/>
    <w:rsid w:val="00B66F07"/>
    <w:rsid w:val="00B66FE0"/>
    <w:rsid w:val="00B6720E"/>
    <w:rsid w:val="00B67EA5"/>
    <w:rsid w:val="00B67EE1"/>
    <w:rsid w:val="00B70895"/>
    <w:rsid w:val="00B7197C"/>
    <w:rsid w:val="00B71E97"/>
    <w:rsid w:val="00B73A41"/>
    <w:rsid w:val="00B74FBF"/>
    <w:rsid w:val="00B75C28"/>
    <w:rsid w:val="00B8005E"/>
    <w:rsid w:val="00B8057E"/>
    <w:rsid w:val="00B80CFD"/>
    <w:rsid w:val="00B80EDC"/>
    <w:rsid w:val="00B8235A"/>
    <w:rsid w:val="00B8359A"/>
    <w:rsid w:val="00B83D3D"/>
    <w:rsid w:val="00B842F6"/>
    <w:rsid w:val="00B84CB6"/>
    <w:rsid w:val="00B85F22"/>
    <w:rsid w:val="00B86145"/>
    <w:rsid w:val="00B866C9"/>
    <w:rsid w:val="00B870FB"/>
    <w:rsid w:val="00B87540"/>
    <w:rsid w:val="00B875BA"/>
    <w:rsid w:val="00B90D83"/>
    <w:rsid w:val="00B92057"/>
    <w:rsid w:val="00B921CB"/>
    <w:rsid w:val="00B93A48"/>
    <w:rsid w:val="00B94C60"/>
    <w:rsid w:val="00B965B0"/>
    <w:rsid w:val="00B97313"/>
    <w:rsid w:val="00B9742B"/>
    <w:rsid w:val="00BA02F4"/>
    <w:rsid w:val="00BA1982"/>
    <w:rsid w:val="00BA1EEA"/>
    <w:rsid w:val="00BA1FD1"/>
    <w:rsid w:val="00BA28A6"/>
    <w:rsid w:val="00BA33D1"/>
    <w:rsid w:val="00BA4B81"/>
    <w:rsid w:val="00BA53B1"/>
    <w:rsid w:val="00BA552E"/>
    <w:rsid w:val="00BA64CB"/>
    <w:rsid w:val="00BA6DEB"/>
    <w:rsid w:val="00BA70D2"/>
    <w:rsid w:val="00BA7380"/>
    <w:rsid w:val="00BB0014"/>
    <w:rsid w:val="00BB056C"/>
    <w:rsid w:val="00BB0C37"/>
    <w:rsid w:val="00BB1E2D"/>
    <w:rsid w:val="00BB263E"/>
    <w:rsid w:val="00BB29C6"/>
    <w:rsid w:val="00BB4CCB"/>
    <w:rsid w:val="00BB4F2F"/>
    <w:rsid w:val="00BB5F58"/>
    <w:rsid w:val="00BB66F5"/>
    <w:rsid w:val="00BB6F3A"/>
    <w:rsid w:val="00BB723E"/>
    <w:rsid w:val="00BB759D"/>
    <w:rsid w:val="00BC0011"/>
    <w:rsid w:val="00BC02C4"/>
    <w:rsid w:val="00BC06B7"/>
    <w:rsid w:val="00BC0CF9"/>
    <w:rsid w:val="00BC2475"/>
    <w:rsid w:val="00BC2536"/>
    <w:rsid w:val="00BC2621"/>
    <w:rsid w:val="00BC289E"/>
    <w:rsid w:val="00BC3285"/>
    <w:rsid w:val="00BC3DA0"/>
    <w:rsid w:val="00BC403F"/>
    <w:rsid w:val="00BC7CAC"/>
    <w:rsid w:val="00BD3891"/>
    <w:rsid w:val="00BD3B3A"/>
    <w:rsid w:val="00BD4682"/>
    <w:rsid w:val="00BD488A"/>
    <w:rsid w:val="00BD4D80"/>
    <w:rsid w:val="00BD66C3"/>
    <w:rsid w:val="00BD6B22"/>
    <w:rsid w:val="00BE07B2"/>
    <w:rsid w:val="00BE15CF"/>
    <w:rsid w:val="00BE212C"/>
    <w:rsid w:val="00BE3963"/>
    <w:rsid w:val="00BE39CC"/>
    <w:rsid w:val="00BE45A6"/>
    <w:rsid w:val="00BE46A1"/>
    <w:rsid w:val="00BE4778"/>
    <w:rsid w:val="00BE4D30"/>
    <w:rsid w:val="00BE5B13"/>
    <w:rsid w:val="00BE631B"/>
    <w:rsid w:val="00BE6507"/>
    <w:rsid w:val="00BE6617"/>
    <w:rsid w:val="00BE6D1F"/>
    <w:rsid w:val="00BE7FB7"/>
    <w:rsid w:val="00BF097B"/>
    <w:rsid w:val="00BF17DC"/>
    <w:rsid w:val="00BF1A9F"/>
    <w:rsid w:val="00BF1BA2"/>
    <w:rsid w:val="00BF1F23"/>
    <w:rsid w:val="00BF397F"/>
    <w:rsid w:val="00BF407D"/>
    <w:rsid w:val="00BF4AC4"/>
    <w:rsid w:val="00BF4FD4"/>
    <w:rsid w:val="00BF5E2C"/>
    <w:rsid w:val="00BF61F4"/>
    <w:rsid w:val="00BF702E"/>
    <w:rsid w:val="00BF7AFB"/>
    <w:rsid w:val="00C009B0"/>
    <w:rsid w:val="00C019BF"/>
    <w:rsid w:val="00C02704"/>
    <w:rsid w:val="00C02BB5"/>
    <w:rsid w:val="00C031D7"/>
    <w:rsid w:val="00C0359F"/>
    <w:rsid w:val="00C043FE"/>
    <w:rsid w:val="00C0485F"/>
    <w:rsid w:val="00C04D8E"/>
    <w:rsid w:val="00C054F6"/>
    <w:rsid w:val="00C05E48"/>
    <w:rsid w:val="00C06EEC"/>
    <w:rsid w:val="00C104D5"/>
    <w:rsid w:val="00C10B77"/>
    <w:rsid w:val="00C10E49"/>
    <w:rsid w:val="00C1244C"/>
    <w:rsid w:val="00C12AD0"/>
    <w:rsid w:val="00C13764"/>
    <w:rsid w:val="00C13ED5"/>
    <w:rsid w:val="00C1448D"/>
    <w:rsid w:val="00C16E89"/>
    <w:rsid w:val="00C16EC9"/>
    <w:rsid w:val="00C17799"/>
    <w:rsid w:val="00C2037B"/>
    <w:rsid w:val="00C210AC"/>
    <w:rsid w:val="00C22B04"/>
    <w:rsid w:val="00C23B46"/>
    <w:rsid w:val="00C23F08"/>
    <w:rsid w:val="00C252C9"/>
    <w:rsid w:val="00C26008"/>
    <w:rsid w:val="00C2640C"/>
    <w:rsid w:val="00C26A56"/>
    <w:rsid w:val="00C27020"/>
    <w:rsid w:val="00C3009C"/>
    <w:rsid w:val="00C30184"/>
    <w:rsid w:val="00C30B7D"/>
    <w:rsid w:val="00C30E16"/>
    <w:rsid w:val="00C310F3"/>
    <w:rsid w:val="00C31F8F"/>
    <w:rsid w:val="00C32E52"/>
    <w:rsid w:val="00C334AE"/>
    <w:rsid w:val="00C33906"/>
    <w:rsid w:val="00C33968"/>
    <w:rsid w:val="00C339B4"/>
    <w:rsid w:val="00C33CC2"/>
    <w:rsid w:val="00C3545A"/>
    <w:rsid w:val="00C35726"/>
    <w:rsid w:val="00C3713D"/>
    <w:rsid w:val="00C37A67"/>
    <w:rsid w:val="00C40872"/>
    <w:rsid w:val="00C4114A"/>
    <w:rsid w:val="00C41557"/>
    <w:rsid w:val="00C41837"/>
    <w:rsid w:val="00C41D81"/>
    <w:rsid w:val="00C42E94"/>
    <w:rsid w:val="00C430C7"/>
    <w:rsid w:val="00C43839"/>
    <w:rsid w:val="00C4383C"/>
    <w:rsid w:val="00C44587"/>
    <w:rsid w:val="00C4539C"/>
    <w:rsid w:val="00C458A8"/>
    <w:rsid w:val="00C46606"/>
    <w:rsid w:val="00C46A0B"/>
    <w:rsid w:val="00C475A7"/>
    <w:rsid w:val="00C47EDE"/>
    <w:rsid w:val="00C47FA6"/>
    <w:rsid w:val="00C534B3"/>
    <w:rsid w:val="00C53B84"/>
    <w:rsid w:val="00C551A3"/>
    <w:rsid w:val="00C55487"/>
    <w:rsid w:val="00C568DB"/>
    <w:rsid w:val="00C601CF"/>
    <w:rsid w:val="00C61866"/>
    <w:rsid w:val="00C61E45"/>
    <w:rsid w:val="00C61E5D"/>
    <w:rsid w:val="00C61F0F"/>
    <w:rsid w:val="00C62707"/>
    <w:rsid w:val="00C62EAC"/>
    <w:rsid w:val="00C6319F"/>
    <w:rsid w:val="00C63BF5"/>
    <w:rsid w:val="00C63D6F"/>
    <w:rsid w:val="00C64020"/>
    <w:rsid w:val="00C65018"/>
    <w:rsid w:val="00C65181"/>
    <w:rsid w:val="00C65986"/>
    <w:rsid w:val="00C664DF"/>
    <w:rsid w:val="00C66EF4"/>
    <w:rsid w:val="00C700F3"/>
    <w:rsid w:val="00C72A2C"/>
    <w:rsid w:val="00C739ED"/>
    <w:rsid w:val="00C7460A"/>
    <w:rsid w:val="00C74F5E"/>
    <w:rsid w:val="00C75080"/>
    <w:rsid w:val="00C7602E"/>
    <w:rsid w:val="00C76754"/>
    <w:rsid w:val="00C76AED"/>
    <w:rsid w:val="00C818B6"/>
    <w:rsid w:val="00C81CFC"/>
    <w:rsid w:val="00C81E6E"/>
    <w:rsid w:val="00C83252"/>
    <w:rsid w:val="00C84A16"/>
    <w:rsid w:val="00C85D9D"/>
    <w:rsid w:val="00C86DAE"/>
    <w:rsid w:val="00C9025A"/>
    <w:rsid w:val="00C90A0C"/>
    <w:rsid w:val="00C9259B"/>
    <w:rsid w:val="00C9282B"/>
    <w:rsid w:val="00C929E5"/>
    <w:rsid w:val="00C92B8C"/>
    <w:rsid w:val="00C93F3C"/>
    <w:rsid w:val="00C94251"/>
    <w:rsid w:val="00C94708"/>
    <w:rsid w:val="00C95998"/>
    <w:rsid w:val="00C959E0"/>
    <w:rsid w:val="00C9609B"/>
    <w:rsid w:val="00C9649A"/>
    <w:rsid w:val="00C96C8B"/>
    <w:rsid w:val="00C97B6C"/>
    <w:rsid w:val="00CA3F53"/>
    <w:rsid w:val="00CA4591"/>
    <w:rsid w:val="00CA4A62"/>
    <w:rsid w:val="00CA5D47"/>
    <w:rsid w:val="00CA63F2"/>
    <w:rsid w:val="00CA6DDC"/>
    <w:rsid w:val="00CA7026"/>
    <w:rsid w:val="00CB1062"/>
    <w:rsid w:val="00CB1D20"/>
    <w:rsid w:val="00CB2C49"/>
    <w:rsid w:val="00CB3378"/>
    <w:rsid w:val="00CB3905"/>
    <w:rsid w:val="00CB437D"/>
    <w:rsid w:val="00CB551E"/>
    <w:rsid w:val="00CB5D59"/>
    <w:rsid w:val="00CB5DD9"/>
    <w:rsid w:val="00CB5E1D"/>
    <w:rsid w:val="00CB618E"/>
    <w:rsid w:val="00CB6CF4"/>
    <w:rsid w:val="00CB7E6F"/>
    <w:rsid w:val="00CC1D83"/>
    <w:rsid w:val="00CC2C88"/>
    <w:rsid w:val="00CC2FBF"/>
    <w:rsid w:val="00CC3501"/>
    <w:rsid w:val="00CC54CC"/>
    <w:rsid w:val="00CC6011"/>
    <w:rsid w:val="00CC634E"/>
    <w:rsid w:val="00CC7B3C"/>
    <w:rsid w:val="00CC7E11"/>
    <w:rsid w:val="00CD0044"/>
    <w:rsid w:val="00CD0B36"/>
    <w:rsid w:val="00CD110C"/>
    <w:rsid w:val="00CD132F"/>
    <w:rsid w:val="00CD14E0"/>
    <w:rsid w:val="00CD29DC"/>
    <w:rsid w:val="00CD354E"/>
    <w:rsid w:val="00CD3903"/>
    <w:rsid w:val="00CD591D"/>
    <w:rsid w:val="00CD5CB0"/>
    <w:rsid w:val="00CD5D4F"/>
    <w:rsid w:val="00CD5D91"/>
    <w:rsid w:val="00CD62FF"/>
    <w:rsid w:val="00CD63B2"/>
    <w:rsid w:val="00CD6BF4"/>
    <w:rsid w:val="00CD75E2"/>
    <w:rsid w:val="00CE0126"/>
    <w:rsid w:val="00CE03B7"/>
    <w:rsid w:val="00CE1339"/>
    <w:rsid w:val="00CE139C"/>
    <w:rsid w:val="00CE16F8"/>
    <w:rsid w:val="00CE1CAB"/>
    <w:rsid w:val="00CE1D02"/>
    <w:rsid w:val="00CE394F"/>
    <w:rsid w:val="00CE4B9F"/>
    <w:rsid w:val="00CE63F8"/>
    <w:rsid w:val="00CE6B40"/>
    <w:rsid w:val="00CE6D34"/>
    <w:rsid w:val="00CE753E"/>
    <w:rsid w:val="00CE7C18"/>
    <w:rsid w:val="00CF071D"/>
    <w:rsid w:val="00CF0CA5"/>
    <w:rsid w:val="00CF0E77"/>
    <w:rsid w:val="00CF0FB3"/>
    <w:rsid w:val="00CF2346"/>
    <w:rsid w:val="00CF28A1"/>
    <w:rsid w:val="00CF3A89"/>
    <w:rsid w:val="00CF44E8"/>
    <w:rsid w:val="00CF5D0B"/>
    <w:rsid w:val="00CF5D23"/>
    <w:rsid w:val="00CF609F"/>
    <w:rsid w:val="00CF60F6"/>
    <w:rsid w:val="00CF64B4"/>
    <w:rsid w:val="00CF6A33"/>
    <w:rsid w:val="00CF6BE7"/>
    <w:rsid w:val="00CF6F9B"/>
    <w:rsid w:val="00CF72E5"/>
    <w:rsid w:val="00CF7E5C"/>
    <w:rsid w:val="00D01C92"/>
    <w:rsid w:val="00D01CB1"/>
    <w:rsid w:val="00D01F96"/>
    <w:rsid w:val="00D022F4"/>
    <w:rsid w:val="00D02513"/>
    <w:rsid w:val="00D0259F"/>
    <w:rsid w:val="00D02960"/>
    <w:rsid w:val="00D0362A"/>
    <w:rsid w:val="00D03FAA"/>
    <w:rsid w:val="00D04DAD"/>
    <w:rsid w:val="00D05B46"/>
    <w:rsid w:val="00D07625"/>
    <w:rsid w:val="00D07C0D"/>
    <w:rsid w:val="00D102E4"/>
    <w:rsid w:val="00D107D7"/>
    <w:rsid w:val="00D109DE"/>
    <w:rsid w:val="00D1104E"/>
    <w:rsid w:val="00D11869"/>
    <w:rsid w:val="00D11C86"/>
    <w:rsid w:val="00D11CB8"/>
    <w:rsid w:val="00D127D2"/>
    <w:rsid w:val="00D13512"/>
    <w:rsid w:val="00D13B9C"/>
    <w:rsid w:val="00D13D8F"/>
    <w:rsid w:val="00D14484"/>
    <w:rsid w:val="00D17793"/>
    <w:rsid w:val="00D17F34"/>
    <w:rsid w:val="00D20740"/>
    <w:rsid w:val="00D208E3"/>
    <w:rsid w:val="00D212B5"/>
    <w:rsid w:val="00D21993"/>
    <w:rsid w:val="00D21D64"/>
    <w:rsid w:val="00D22236"/>
    <w:rsid w:val="00D2284B"/>
    <w:rsid w:val="00D237BD"/>
    <w:rsid w:val="00D24335"/>
    <w:rsid w:val="00D2449C"/>
    <w:rsid w:val="00D24BB3"/>
    <w:rsid w:val="00D24F92"/>
    <w:rsid w:val="00D25B61"/>
    <w:rsid w:val="00D26A92"/>
    <w:rsid w:val="00D26E92"/>
    <w:rsid w:val="00D277BE"/>
    <w:rsid w:val="00D27B40"/>
    <w:rsid w:val="00D27EB9"/>
    <w:rsid w:val="00D301D3"/>
    <w:rsid w:val="00D3040C"/>
    <w:rsid w:val="00D308D5"/>
    <w:rsid w:val="00D33372"/>
    <w:rsid w:val="00D333B1"/>
    <w:rsid w:val="00D34A4D"/>
    <w:rsid w:val="00D36C41"/>
    <w:rsid w:val="00D36DD6"/>
    <w:rsid w:val="00D402D9"/>
    <w:rsid w:val="00D416F6"/>
    <w:rsid w:val="00D41BD2"/>
    <w:rsid w:val="00D42EA5"/>
    <w:rsid w:val="00D4410A"/>
    <w:rsid w:val="00D4431B"/>
    <w:rsid w:val="00D44391"/>
    <w:rsid w:val="00D44B14"/>
    <w:rsid w:val="00D44E71"/>
    <w:rsid w:val="00D45E03"/>
    <w:rsid w:val="00D462BC"/>
    <w:rsid w:val="00D47A99"/>
    <w:rsid w:val="00D50D50"/>
    <w:rsid w:val="00D510D0"/>
    <w:rsid w:val="00D5142B"/>
    <w:rsid w:val="00D52578"/>
    <w:rsid w:val="00D52666"/>
    <w:rsid w:val="00D5275E"/>
    <w:rsid w:val="00D52826"/>
    <w:rsid w:val="00D5325F"/>
    <w:rsid w:val="00D53B30"/>
    <w:rsid w:val="00D542FA"/>
    <w:rsid w:val="00D5548D"/>
    <w:rsid w:val="00D56E1D"/>
    <w:rsid w:val="00D57053"/>
    <w:rsid w:val="00D57258"/>
    <w:rsid w:val="00D57BF0"/>
    <w:rsid w:val="00D57D70"/>
    <w:rsid w:val="00D57F61"/>
    <w:rsid w:val="00D61F17"/>
    <w:rsid w:val="00D62C02"/>
    <w:rsid w:val="00D64189"/>
    <w:rsid w:val="00D64523"/>
    <w:rsid w:val="00D6497B"/>
    <w:rsid w:val="00D64C2B"/>
    <w:rsid w:val="00D6536A"/>
    <w:rsid w:val="00D654BC"/>
    <w:rsid w:val="00D65AB7"/>
    <w:rsid w:val="00D6659A"/>
    <w:rsid w:val="00D66A69"/>
    <w:rsid w:val="00D677A7"/>
    <w:rsid w:val="00D67B4E"/>
    <w:rsid w:val="00D67BC6"/>
    <w:rsid w:val="00D67C30"/>
    <w:rsid w:val="00D67CD6"/>
    <w:rsid w:val="00D700F6"/>
    <w:rsid w:val="00D7011C"/>
    <w:rsid w:val="00D70956"/>
    <w:rsid w:val="00D712BE"/>
    <w:rsid w:val="00D71D6A"/>
    <w:rsid w:val="00D72573"/>
    <w:rsid w:val="00D734B6"/>
    <w:rsid w:val="00D73C05"/>
    <w:rsid w:val="00D73ED1"/>
    <w:rsid w:val="00D74A4C"/>
    <w:rsid w:val="00D759A0"/>
    <w:rsid w:val="00D77AB0"/>
    <w:rsid w:val="00D81C4E"/>
    <w:rsid w:val="00D81E5C"/>
    <w:rsid w:val="00D83304"/>
    <w:rsid w:val="00D85FCE"/>
    <w:rsid w:val="00D86201"/>
    <w:rsid w:val="00D8720C"/>
    <w:rsid w:val="00D87DC6"/>
    <w:rsid w:val="00D904CE"/>
    <w:rsid w:val="00D90670"/>
    <w:rsid w:val="00D919C2"/>
    <w:rsid w:val="00D9237C"/>
    <w:rsid w:val="00D92F1B"/>
    <w:rsid w:val="00D93567"/>
    <w:rsid w:val="00D9384B"/>
    <w:rsid w:val="00D93F17"/>
    <w:rsid w:val="00D9400F"/>
    <w:rsid w:val="00D945F1"/>
    <w:rsid w:val="00D96EC6"/>
    <w:rsid w:val="00D977B2"/>
    <w:rsid w:val="00DA0321"/>
    <w:rsid w:val="00DA1228"/>
    <w:rsid w:val="00DA1CC5"/>
    <w:rsid w:val="00DA215B"/>
    <w:rsid w:val="00DA28DD"/>
    <w:rsid w:val="00DA2E39"/>
    <w:rsid w:val="00DA323C"/>
    <w:rsid w:val="00DA3D61"/>
    <w:rsid w:val="00DA4159"/>
    <w:rsid w:val="00DA4995"/>
    <w:rsid w:val="00DA4A79"/>
    <w:rsid w:val="00DA4ED2"/>
    <w:rsid w:val="00DA4F27"/>
    <w:rsid w:val="00DA5310"/>
    <w:rsid w:val="00DA5D26"/>
    <w:rsid w:val="00DA5E64"/>
    <w:rsid w:val="00DA743B"/>
    <w:rsid w:val="00DB074E"/>
    <w:rsid w:val="00DB0A9E"/>
    <w:rsid w:val="00DB1187"/>
    <w:rsid w:val="00DB283D"/>
    <w:rsid w:val="00DB2C4C"/>
    <w:rsid w:val="00DB344C"/>
    <w:rsid w:val="00DB39C5"/>
    <w:rsid w:val="00DB3D0C"/>
    <w:rsid w:val="00DB3F1E"/>
    <w:rsid w:val="00DB449C"/>
    <w:rsid w:val="00DB471C"/>
    <w:rsid w:val="00DB4A32"/>
    <w:rsid w:val="00DB53BA"/>
    <w:rsid w:val="00DB555E"/>
    <w:rsid w:val="00DB5576"/>
    <w:rsid w:val="00DB6928"/>
    <w:rsid w:val="00DB7B00"/>
    <w:rsid w:val="00DC08A1"/>
    <w:rsid w:val="00DC1605"/>
    <w:rsid w:val="00DC1D7B"/>
    <w:rsid w:val="00DC2108"/>
    <w:rsid w:val="00DC38C2"/>
    <w:rsid w:val="00DC5599"/>
    <w:rsid w:val="00DC5E89"/>
    <w:rsid w:val="00DC5FCB"/>
    <w:rsid w:val="00DC6783"/>
    <w:rsid w:val="00DC723E"/>
    <w:rsid w:val="00DC748F"/>
    <w:rsid w:val="00DC763E"/>
    <w:rsid w:val="00DC7B46"/>
    <w:rsid w:val="00DD0876"/>
    <w:rsid w:val="00DD1E5D"/>
    <w:rsid w:val="00DD223B"/>
    <w:rsid w:val="00DD46E3"/>
    <w:rsid w:val="00DD4889"/>
    <w:rsid w:val="00DD5F3B"/>
    <w:rsid w:val="00DD730E"/>
    <w:rsid w:val="00DD7433"/>
    <w:rsid w:val="00DD7E00"/>
    <w:rsid w:val="00DD7E25"/>
    <w:rsid w:val="00DE23BC"/>
    <w:rsid w:val="00DE23CD"/>
    <w:rsid w:val="00DE2BE5"/>
    <w:rsid w:val="00DE2E54"/>
    <w:rsid w:val="00DE7644"/>
    <w:rsid w:val="00DE7DFD"/>
    <w:rsid w:val="00DF08BE"/>
    <w:rsid w:val="00DF0AA2"/>
    <w:rsid w:val="00DF0AA3"/>
    <w:rsid w:val="00DF1752"/>
    <w:rsid w:val="00DF17DE"/>
    <w:rsid w:val="00DF2058"/>
    <w:rsid w:val="00DF2224"/>
    <w:rsid w:val="00DF230E"/>
    <w:rsid w:val="00DF2455"/>
    <w:rsid w:val="00DF2F74"/>
    <w:rsid w:val="00DF3B32"/>
    <w:rsid w:val="00DF4951"/>
    <w:rsid w:val="00DF5654"/>
    <w:rsid w:val="00DF5D0B"/>
    <w:rsid w:val="00DF72A9"/>
    <w:rsid w:val="00DF7C95"/>
    <w:rsid w:val="00E00E4B"/>
    <w:rsid w:val="00E0128D"/>
    <w:rsid w:val="00E0255D"/>
    <w:rsid w:val="00E02E93"/>
    <w:rsid w:val="00E03097"/>
    <w:rsid w:val="00E0638B"/>
    <w:rsid w:val="00E065B1"/>
    <w:rsid w:val="00E07C0B"/>
    <w:rsid w:val="00E100DE"/>
    <w:rsid w:val="00E10113"/>
    <w:rsid w:val="00E103E1"/>
    <w:rsid w:val="00E10CCD"/>
    <w:rsid w:val="00E12680"/>
    <w:rsid w:val="00E126DA"/>
    <w:rsid w:val="00E12932"/>
    <w:rsid w:val="00E12F72"/>
    <w:rsid w:val="00E13421"/>
    <w:rsid w:val="00E1371E"/>
    <w:rsid w:val="00E13854"/>
    <w:rsid w:val="00E1550E"/>
    <w:rsid w:val="00E15623"/>
    <w:rsid w:val="00E15F3E"/>
    <w:rsid w:val="00E16441"/>
    <w:rsid w:val="00E16757"/>
    <w:rsid w:val="00E174E5"/>
    <w:rsid w:val="00E176A0"/>
    <w:rsid w:val="00E20310"/>
    <w:rsid w:val="00E20F2E"/>
    <w:rsid w:val="00E21570"/>
    <w:rsid w:val="00E220EF"/>
    <w:rsid w:val="00E22994"/>
    <w:rsid w:val="00E232E9"/>
    <w:rsid w:val="00E236B9"/>
    <w:rsid w:val="00E24B60"/>
    <w:rsid w:val="00E260EC"/>
    <w:rsid w:val="00E2783E"/>
    <w:rsid w:val="00E27F72"/>
    <w:rsid w:val="00E27F79"/>
    <w:rsid w:val="00E30201"/>
    <w:rsid w:val="00E30C2E"/>
    <w:rsid w:val="00E30C72"/>
    <w:rsid w:val="00E327E7"/>
    <w:rsid w:val="00E32932"/>
    <w:rsid w:val="00E335C8"/>
    <w:rsid w:val="00E33B88"/>
    <w:rsid w:val="00E33E00"/>
    <w:rsid w:val="00E346EF"/>
    <w:rsid w:val="00E35C29"/>
    <w:rsid w:val="00E36A88"/>
    <w:rsid w:val="00E36D74"/>
    <w:rsid w:val="00E3730F"/>
    <w:rsid w:val="00E3795B"/>
    <w:rsid w:val="00E403A1"/>
    <w:rsid w:val="00E4236A"/>
    <w:rsid w:val="00E42C9E"/>
    <w:rsid w:val="00E42E64"/>
    <w:rsid w:val="00E43369"/>
    <w:rsid w:val="00E43669"/>
    <w:rsid w:val="00E43998"/>
    <w:rsid w:val="00E43F34"/>
    <w:rsid w:val="00E44090"/>
    <w:rsid w:val="00E44584"/>
    <w:rsid w:val="00E44A68"/>
    <w:rsid w:val="00E4587B"/>
    <w:rsid w:val="00E45AE3"/>
    <w:rsid w:val="00E462E4"/>
    <w:rsid w:val="00E4637D"/>
    <w:rsid w:val="00E467C1"/>
    <w:rsid w:val="00E47D9C"/>
    <w:rsid w:val="00E51304"/>
    <w:rsid w:val="00E51622"/>
    <w:rsid w:val="00E5354A"/>
    <w:rsid w:val="00E53565"/>
    <w:rsid w:val="00E554DA"/>
    <w:rsid w:val="00E5560B"/>
    <w:rsid w:val="00E55753"/>
    <w:rsid w:val="00E55C06"/>
    <w:rsid w:val="00E56081"/>
    <w:rsid w:val="00E56149"/>
    <w:rsid w:val="00E56EAE"/>
    <w:rsid w:val="00E60A0F"/>
    <w:rsid w:val="00E6113D"/>
    <w:rsid w:val="00E61334"/>
    <w:rsid w:val="00E619E4"/>
    <w:rsid w:val="00E61DD0"/>
    <w:rsid w:val="00E61E33"/>
    <w:rsid w:val="00E6377A"/>
    <w:rsid w:val="00E63E21"/>
    <w:rsid w:val="00E643D2"/>
    <w:rsid w:val="00E646D2"/>
    <w:rsid w:val="00E64806"/>
    <w:rsid w:val="00E65343"/>
    <w:rsid w:val="00E65565"/>
    <w:rsid w:val="00E66F06"/>
    <w:rsid w:val="00E67166"/>
    <w:rsid w:val="00E6737C"/>
    <w:rsid w:val="00E70509"/>
    <w:rsid w:val="00E70FA3"/>
    <w:rsid w:val="00E744E7"/>
    <w:rsid w:val="00E756F6"/>
    <w:rsid w:val="00E75F3A"/>
    <w:rsid w:val="00E75FF6"/>
    <w:rsid w:val="00E760C5"/>
    <w:rsid w:val="00E77ADD"/>
    <w:rsid w:val="00E77D92"/>
    <w:rsid w:val="00E77FB2"/>
    <w:rsid w:val="00E811D3"/>
    <w:rsid w:val="00E83780"/>
    <w:rsid w:val="00E84449"/>
    <w:rsid w:val="00E846DB"/>
    <w:rsid w:val="00E84F5A"/>
    <w:rsid w:val="00E85331"/>
    <w:rsid w:val="00E854F6"/>
    <w:rsid w:val="00E86E52"/>
    <w:rsid w:val="00E8736B"/>
    <w:rsid w:val="00E87855"/>
    <w:rsid w:val="00E87BA8"/>
    <w:rsid w:val="00E906C4"/>
    <w:rsid w:val="00E91A19"/>
    <w:rsid w:val="00E91A21"/>
    <w:rsid w:val="00E91C98"/>
    <w:rsid w:val="00E927A5"/>
    <w:rsid w:val="00E9332C"/>
    <w:rsid w:val="00E9368F"/>
    <w:rsid w:val="00E943FA"/>
    <w:rsid w:val="00E964CE"/>
    <w:rsid w:val="00E96989"/>
    <w:rsid w:val="00E97057"/>
    <w:rsid w:val="00E97988"/>
    <w:rsid w:val="00E97EAD"/>
    <w:rsid w:val="00EA039E"/>
    <w:rsid w:val="00EA169D"/>
    <w:rsid w:val="00EA1B6C"/>
    <w:rsid w:val="00EA3426"/>
    <w:rsid w:val="00EA353E"/>
    <w:rsid w:val="00EA44B0"/>
    <w:rsid w:val="00EA4508"/>
    <w:rsid w:val="00EA4798"/>
    <w:rsid w:val="00EA4FF3"/>
    <w:rsid w:val="00EA5073"/>
    <w:rsid w:val="00EA5778"/>
    <w:rsid w:val="00EA57C3"/>
    <w:rsid w:val="00EA60A2"/>
    <w:rsid w:val="00EB047E"/>
    <w:rsid w:val="00EB10F6"/>
    <w:rsid w:val="00EB1229"/>
    <w:rsid w:val="00EB2BEE"/>
    <w:rsid w:val="00EB2E65"/>
    <w:rsid w:val="00EB34F9"/>
    <w:rsid w:val="00EB3E38"/>
    <w:rsid w:val="00EB3E50"/>
    <w:rsid w:val="00EB518F"/>
    <w:rsid w:val="00EB56C4"/>
    <w:rsid w:val="00EB5FFB"/>
    <w:rsid w:val="00EB63BE"/>
    <w:rsid w:val="00EB64E1"/>
    <w:rsid w:val="00EB67F7"/>
    <w:rsid w:val="00EB6FE8"/>
    <w:rsid w:val="00EB7D67"/>
    <w:rsid w:val="00EC046D"/>
    <w:rsid w:val="00EC099A"/>
    <w:rsid w:val="00EC0F4F"/>
    <w:rsid w:val="00EC1616"/>
    <w:rsid w:val="00EC452D"/>
    <w:rsid w:val="00EC6517"/>
    <w:rsid w:val="00EC6AF6"/>
    <w:rsid w:val="00EC730F"/>
    <w:rsid w:val="00ED08EA"/>
    <w:rsid w:val="00ED13B8"/>
    <w:rsid w:val="00ED15A6"/>
    <w:rsid w:val="00ED248C"/>
    <w:rsid w:val="00ED2D78"/>
    <w:rsid w:val="00ED35F1"/>
    <w:rsid w:val="00ED3B05"/>
    <w:rsid w:val="00ED5477"/>
    <w:rsid w:val="00ED6A1C"/>
    <w:rsid w:val="00ED6C11"/>
    <w:rsid w:val="00ED755B"/>
    <w:rsid w:val="00EE14C3"/>
    <w:rsid w:val="00EE2D36"/>
    <w:rsid w:val="00EE2FF7"/>
    <w:rsid w:val="00EE3F5E"/>
    <w:rsid w:val="00EE5BF8"/>
    <w:rsid w:val="00EE697B"/>
    <w:rsid w:val="00EE6DFA"/>
    <w:rsid w:val="00EE6E14"/>
    <w:rsid w:val="00EE70DE"/>
    <w:rsid w:val="00EE71FA"/>
    <w:rsid w:val="00EF0817"/>
    <w:rsid w:val="00EF0E3D"/>
    <w:rsid w:val="00EF15F0"/>
    <w:rsid w:val="00EF25BA"/>
    <w:rsid w:val="00EF2BC8"/>
    <w:rsid w:val="00EF2E5B"/>
    <w:rsid w:val="00EF3C52"/>
    <w:rsid w:val="00EF3D4D"/>
    <w:rsid w:val="00EF3E00"/>
    <w:rsid w:val="00EF49EF"/>
    <w:rsid w:val="00EF5811"/>
    <w:rsid w:val="00EF61C6"/>
    <w:rsid w:val="00EF6400"/>
    <w:rsid w:val="00EF706B"/>
    <w:rsid w:val="00EF7B83"/>
    <w:rsid w:val="00EF7E09"/>
    <w:rsid w:val="00F000AB"/>
    <w:rsid w:val="00F00CBE"/>
    <w:rsid w:val="00F01167"/>
    <w:rsid w:val="00F0146B"/>
    <w:rsid w:val="00F01A07"/>
    <w:rsid w:val="00F027EB"/>
    <w:rsid w:val="00F0297E"/>
    <w:rsid w:val="00F031E8"/>
    <w:rsid w:val="00F03813"/>
    <w:rsid w:val="00F038BD"/>
    <w:rsid w:val="00F03F36"/>
    <w:rsid w:val="00F056C4"/>
    <w:rsid w:val="00F05826"/>
    <w:rsid w:val="00F05EBB"/>
    <w:rsid w:val="00F060E4"/>
    <w:rsid w:val="00F070C5"/>
    <w:rsid w:val="00F10244"/>
    <w:rsid w:val="00F111A6"/>
    <w:rsid w:val="00F116E0"/>
    <w:rsid w:val="00F12C0A"/>
    <w:rsid w:val="00F12C34"/>
    <w:rsid w:val="00F1338B"/>
    <w:rsid w:val="00F14995"/>
    <w:rsid w:val="00F15255"/>
    <w:rsid w:val="00F165FC"/>
    <w:rsid w:val="00F179B5"/>
    <w:rsid w:val="00F20130"/>
    <w:rsid w:val="00F213D7"/>
    <w:rsid w:val="00F2214D"/>
    <w:rsid w:val="00F24F13"/>
    <w:rsid w:val="00F25633"/>
    <w:rsid w:val="00F267BF"/>
    <w:rsid w:val="00F267DB"/>
    <w:rsid w:val="00F2684C"/>
    <w:rsid w:val="00F27705"/>
    <w:rsid w:val="00F27997"/>
    <w:rsid w:val="00F27F48"/>
    <w:rsid w:val="00F3077E"/>
    <w:rsid w:val="00F308BB"/>
    <w:rsid w:val="00F30C3B"/>
    <w:rsid w:val="00F3109B"/>
    <w:rsid w:val="00F31273"/>
    <w:rsid w:val="00F31597"/>
    <w:rsid w:val="00F31B48"/>
    <w:rsid w:val="00F31D37"/>
    <w:rsid w:val="00F31D8F"/>
    <w:rsid w:val="00F331D1"/>
    <w:rsid w:val="00F33891"/>
    <w:rsid w:val="00F35009"/>
    <w:rsid w:val="00F35364"/>
    <w:rsid w:val="00F35968"/>
    <w:rsid w:val="00F36DC0"/>
    <w:rsid w:val="00F401B1"/>
    <w:rsid w:val="00F403B6"/>
    <w:rsid w:val="00F405EF"/>
    <w:rsid w:val="00F40EAC"/>
    <w:rsid w:val="00F41B68"/>
    <w:rsid w:val="00F41C01"/>
    <w:rsid w:val="00F4207F"/>
    <w:rsid w:val="00F43FFB"/>
    <w:rsid w:val="00F44031"/>
    <w:rsid w:val="00F44113"/>
    <w:rsid w:val="00F44414"/>
    <w:rsid w:val="00F46AF8"/>
    <w:rsid w:val="00F47066"/>
    <w:rsid w:val="00F507B8"/>
    <w:rsid w:val="00F5117B"/>
    <w:rsid w:val="00F511BE"/>
    <w:rsid w:val="00F51462"/>
    <w:rsid w:val="00F51968"/>
    <w:rsid w:val="00F535B8"/>
    <w:rsid w:val="00F54314"/>
    <w:rsid w:val="00F5482E"/>
    <w:rsid w:val="00F548AF"/>
    <w:rsid w:val="00F54B88"/>
    <w:rsid w:val="00F56338"/>
    <w:rsid w:val="00F57586"/>
    <w:rsid w:val="00F575CA"/>
    <w:rsid w:val="00F576DA"/>
    <w:rsid w:val="00F60A52"/>
    <w:rsid w:val="00F60EBA"/>
    <w:rsid w:val="00F62014"/>
    <w:rsid w:val="00F621BC"/>
    <w:rsid w:val="00F625F7"/>
    <w:rsid w:val="00F62F44"/>
    <w:rsid w:val="00F630AE"/>
    <w:rsid w:val="00F63B6D"/>
    <w:rsid w:val="00F63D01"/>
    <w:rsid w:val="00F6433B"/>
    <w:rsid w:val="00F6442D"/>
    <w:rsid w:val="00F647A3"/>
    <w:rsid w:val="00F65106"/>
    <w:rsid w:val="00F657E2"/>
    <w:rsid w:val="00F65E8D"/>
    <w:rsid w:val="00F6619F"/>
    <w:rsid w:val="00F671BE"/>
    <w:rsid w:val="00F67AC9"/>
    <w:rsid w:val="00F67F38"/>
    <w:rsid w:val="00F70BC6"/>
    <w:rsid w:val="00F70C66"/>
    <w:rsid w:val="00F70D47"/>
    <w:rsid w:val="00F70FA4"/>
    <w:rsid w:val="00F70FD0"/>
    <w:rsid w:val="00F7160C"/>
    <w:rsid w:val="00F71AA4"/>
    <w:rsid w:val="00F721DB"/>
    <w:rsid w:val="00F7230B"/>
    <w:rsid w:val="00F72893"/>
    <w:rsid w:val="00F72BDA"/>
    <w:rsid w:val="00F732B2"/>
    <w:rsid w:val="00F73744"/>
    <w:rsid w:val="00F73A96"/>
    <w:rsid w:val="00F7437D"/>
    <w:rsid w:val="00F75994"/>
    <w:rsid w:val="00F75A75"/>
    <w:rsid w:val="00F7714D"/>
    <w:rsid w:val="00F779C4"/>
    <w:rsid w:val="00F77B64"/>
    <w:rsid w:val="00F77FF7"/>
    <w:rsid w:val="00F812C6"/>
    <w:rsid w:val="00F816A4"/>
    <w:rsid w:val="00F81945"/>
    <w:rsid w:val="00F81A38"/>
    <w:rsid w:val="00F81DC7"/>
    <w:rsid w:val="00F836ED"/>
    <w:rsid w:val="00F83BCC"/>
    <w:rsid w:val="00F83FC9"/>
    <w:rsid w:val="00F842C7"/>
    <w:rsid w:val="00F84983"/>
    <w:rsid w:val="00F84C3B"/>
    <w:rsid w:val="00F872BC"/>
    <w:rsid w:val="00F91CC4"/>
    <w:rsid w:val="00F92499"/>
    <w:rsid w:val="00F929EF"/>
    <w:rsid w:val="00F92FFF"/>
    <w:rsid w:val="00F943A6"/>
    <w:rsid w:val="00F9472B"/>
    <w:rsid w:val="00F94909"/>
    <w:rsid w:val="00F958F3"/>
    <w:rsid w:val="00F961E8"/>
    <w:rsid w:val="00F97394"/>
    <w:rsid w:val="00F97CEF"/>
    <w:rsid w:val="00FA00CF"/>
    <w:rsid w:val="00FA05B0"/>
    <w:rsid w:val="00FA0658"/>
    <w:rsid w:val="00FA1617"/>
    <w:rsid w:val="00FA1F79"/>
    <w:rsid w:val="00FA452F"/>
    <w:rsid w:val="00FA5613"/>
    <w:rsid w:val="00FA5CC5"/>
    <w:rsid w:val="00FA6F46"/>
    <w:rsid w:val="00FA75C2"/>
    <w:rsid w:val="00FB02E4"/>
    <w:rsid w:val="00FB0A66"/>
    <w:rsid w:val="00FB0FE6"/>
    <w:rsid w:val="00FB1DF1"/>
    <w:rsid w:val="00FB364B"/>
    <w:rsid w:val="00FB46A2"/>
    <w:rsid w:val="00FB4EFE"/>
    <w:rsid w:val="00FB52C9"/>
    <w:rsid w:val="00FB5894"/>
    <w:rsid w:val="00FB65A2"/>
    <w:rsid w:val="00FB6B86"/>
    <w:rsid w:val="00FC0C46"/>
    <w:rsid w:val="00FC10ED"/>
    <w:rsid w:val="00FC28AD"/>
    <w:rsid w:val="00FC2A61"/>
    <w:rsid w:val="00FC2B66"/>
    <w:rsid w:val="00FC3363"/>
    <w:rsid w:val="00FC374A"/>
    <w:rsid w:val="00FC3805"/>
    <w:rsid w:val="00FC515B"/>
    <w:rsid w:val="00FC5F57"/>
    <w:rsid w:val="00FC60B6"/>
    <w:rsid w:val="00FC65B8"/>
    <w:rsid w:val="00FC7A67"/>
    <w:rsid w:val="00FC7BF3"/>
    <w:rsid w:val="00FD03DF"/>
    <w:rsid w:val="00FD07EE"/>
    <w:rsid w:val="00FD0BAD"/>
    <w:rsid w:val="00FD0EFB"/>
    <w:rsid w:val="00FD24D9"/>
    <w:rsid w:val="00FD2B91"/>
    <w:rsid w:val="00FD371B"/>
    <w:rsid w:val="00FD3740"/>
    <w:rsid w:val="00FD42C7"/>
    <w:rsid w:val="00FD51A2"/>
    <w:rsid w:val="00FD52D6"/>
    <w:rsid w:val="00FD5B94"/>
    <w:rsid w:val="00FD604D"/>
    <w:rsid w:val="00FD6752"/>
    <w:rsid w:val="00FD69C9"/>
    <w:rsid w:val="00FD702B"/>
    <w:rsid w:val="00FD7187"/>
    <w:rsid w:val="00FD74F2"/>
    <w:rsid w:val="00FD7B9A"/>
    <w:rsid w:val="00FD7E9D"/>
    <w:rsid w:val="00FE0A2E"/>
    <w:rsid w:val="00FE0B13"/>
    <w:rsid w:val="00FE1A6C"/>
    <w:rsid w:val="00FE43AC"/>
    <w:rsid w:val="00FE5E10"/>
    <w:rsid w:val="00FE6630"/>
    <w:rsid w:val="00FE7811"/>
    <w:rsid w:val="00FF0A34"/>
    <w:rsid w:val="00FF1593"/>
    <w:rsid w:val="00FF22AE"/>
    <w:rsid w:val="00FF2EA9"/>
    <w:rsid w:val="00FF3583"/>
    <w:rsid w:val="00FF4C0B"/>
    <w:rsid w:val="00FF5504"/>
    <w:rsid w:val="00FF5C22"/>
    <w:rsid w:val="00FF609F"/>
    <w:rsid w:val="00FF679A"/>
    <w:rsid w:val="00FF6EFC"/>
    <w:rsid w:val="00FF72A1"/>
    <w:rsid w:val="00FF76FF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A00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13046F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標準 + 左揃え"/>
    <w:aliases w:val="行間 :  2 行,最初の行 :  2.5 字"/>
    <w:basedOn w:val="a"/>
    <w:link w:val="Char"/>
    <w:uiPriority w:val="99"/>
    <w:rsid w:val="0013046F"/>
    <w:pPr>
      <w:spacing w:line="480" w:lineRule="auto"/>
      <w:ind w:firstLineChars="150" w:firstLine="360"/>
      <w:jc w:val="left"/>
    </w:pPr>
    <w:rPr>
      <w:rFonts w:ascii="Century" w:hAnsi="Century"/>
      <w:kern w:val="0"/>
      <w:szCs w:val="20"/>
    </w:rPr>
  </w:style>
  <w:style w:type="character" w:customStyle="1" w:styleId="Char">
    <w:name w:val="標準 + 左揃え Char"/>
    <w:aliases w:val="行間 :  2 行 Char,最初の行 :  2.5 字 Char"/>
    <w:link w:val="a3"/>
    <w:uiPriority w:val="99"/>
    <w:locked/>
    <w:rsid w:val="0013046F"/>
    <w:rPr>
      <w:rFonts w:ascii="Century" w:eastAsia="ＭＳ 明朝" w:hAnsi="Century"/>
      <w:sz w:val="24"/>
    </w:rPr>
  </w:style>
  <w:style w:type="paragraph" w:styleId="a4">
    <w:name w:val="Balloon Text"/>
    <w:basedOn w:val="a"/>
    <w:link w:val="a5"/>
    <w:uiPriority w:val="99"/>
    <w:semiHidden/>
    <w:rsid w:val="0013046F"/>
    <w:rPr>
      <w:rFonts w:ascii="Arial" w:eastAsia="ＭＳ ゴシック" w:hAnsi="Arial"/>
      <w:sz w:val="18"/>
      <w:szCs w:val="18"/>
    </w:rPr>
  </w:style>
  <w:style w:type="character" w:customStyle="1" w:styleId="a5">
    <w:name w:val="吹き出し (文字)"/>
    <w:link w:val="a4"/>
    <w:uiPriority w:val="99"/>
    <w:semiHidden/>
    <w:locked/>
    <w:rsid w:val="0013046F"/>
    <w:rPr>
      <w:rFonts w:ascii="Arial" w:eastAsia="ＭＳ ゴシック" w:hAnsi="Arial" w:cs="Times New Roman"/>
      <w:sz w:val="18"/>
      <w:szCs w:val="18"/>
    </w:rPr>
  </w:style>
  <w:style w:type="paragraph" w:styleId="3">
    <w:name w:val="Body Text 3"/>
    <w:basedOn w:val="a"/>
    <w:link w:val="30"/>
    <w:uiPriority w:val="99"/>
    <w:rsid w:val="0013046F"/>
    <w:pPr>
      <w:widowControl/>
      <w:spacing w:line="480" w:lineRule="auto"/>
      <w:jc w:val="left"/>
    </w:pPr>
    <w:rPr>
      <w:kern w:val="0"/>
      <w:sz w:val="16"/>
      <w:szCs w:val="16"/>
      <w:lang w:eastAsia="en-US"/>
    </w:rPr>
  </w:style>
  <w:style w:type="character" w:customStyle="1" w:styleId="30">
    <w:name w:val="本文 3 (文字)"/>
    <w:link w:val="3"/>
    <w:uiPriority w:val="99"/>
    <w:locked/>
    <w:rsid w:val="0013046F"/>
    <w:rPr>
      <w:rFonts w:ascii="Times New Roman" w:eastAsia="ＭＳ 明朝" w:hAnsi="Times New Roman" w:cs="Times New Roman"/>
      <w:kern w:val="0"/>
      <w:sz w:val="16"/>
      <w:szCs w:val="16"/>
      <w:lang w:eastAsia="en-US"/>
    </w:rPr>
  </w:style>
  <w:style w:type="paragraph" w:styleId="a6">
    <w:name w:val="footer"/>
    <w:basedOn w:val="a"/>
    <w:link w:val="a7"/>
    <w:rsid w:val="001304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locked/>
    <w:rsid w:val="0013046F"/>
    <w:rPr>
      <w:rFonts w:ascii="Times New Roman" w:eastAsia="ＭＳ 明朝" w:hAnsi="Times New Roman" w:cs="Times New Roman"/>
      <w:sz w:val="24"/>
      <w:szCs w:val="24"/>
    </w:rPr>
  </w:style>
  <w:style w:type="character" w:styleId="a8">
    <w:name w:val="page number"/>
    <w:uiPriority w:val="99"/>
    <w:rsid w:val="0013046F"/>
    <w:rPr>
      <w:rFonts w:cs="Times New Roman"/>
    </w:rPr>
  </w:style>
  <w:style w:type="character" w:styleId="a9">
    <w:name w:val="annotation reference"/>
    <w:uiPriority w:val="99"/>
    <w:semiHidden/>
    <w:rsid w:val="0013046F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13046F"/>
    <w:pPr>
      <w:jc w:val="left"/>
    </w:pPr>
  </w:style>
  <w:style w:type="character" w:customStyle="1" w:styleId="ab">
    <w:name w:val="コメント文字列 (文字)"/>
    <w:link w:val="aa"/>
    <w:uiPriority w:val="99"/>
    <w:semiHidden/>
    <w:locked/>
    <w:rsid w:val="0013046F"/>
    <w:rPr>
      <w:rFonts w:ascii="Times New Roman" w:eastAsia="ＭＳ 明朝" w:hAnsi="Times New Roman" w:cs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rsid w:val="0013046F"/>
    <w:rPr>
      <w:b/>
      <w:bCs/>
    </w:rPr>
  </w:style>
  <w:style w:type="character" w:customStyle="1" w:styleId="ad">
    <w:name w:val="コメント内容 (文字)"/>
    <w:link w:val="ac"/>
    <w:uiPriority w:val="99"/>
    <w:semiHidden/>
    <w:locked/>
    <w:rsid w:val="0013046F"/>
    <w:rPr>
      <w:rFonts w:ascii="Times New Roman" w:eastAsia="ＭＳ 明朝" w:hAnsi="Times New Roman" w:cs="Times New Roman"/>
      <w:b/>
      <w:bCs/>
      <w:sz w:val="24"/>
      <w:szCs w:val="24"/>
    </w:rPr>
  </w:style>
  <w:style w:type="paragraph" w:customStyle="1" w:styleId="Revision1">
    <w:name w:val="Revision1"/>
    <w:hidden/>
    <w:uiPriority w:val="99"/>
    <w:semiHidden/>
    <w:rsid w:val="0013046F"/>
    <w:rPr>
      <w:rFonts w:ascii="Times New Roman" w:hAnsi="Times New Roman"/>
      <w:kern w:val="2"/>
      <w:sz w:val="24"/>
      <w:szCs w:val="24"/>
    </w:rPr>
  </w:style>
  <w:style w:type="character" w:styleId="ae">
    <w:name w:val="Emphasis"/>
    <w:uiPriority w:val="99"/>
    <w:qFormat/>
    <w:rsid w:val="0013046F"/>
    <w:rPr>
      <w:rFonts w:cs="Times New Roman"/>
      <w:b/>
    </w:rPr>
  </w:style>
  <w:style w:type="paragraph" w:styleId="af">
    <w:name w:val="header"/>
    <w:basedOn w:val="a"/>
    <w:link w:val="af0"/>
    <w:uiPriority w:val="99"/>
    <w:rsid w:val="0013046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link w:val="af"/>
    <w:uiPriority w:val="99"/>
    <w:locked/>
    <w:rsid w:val="0013046F"/>
    <w:rPr>
      <w:rFonts w:ascii="Times New Roman" w:eastAsia="ＭＳ 明朝" w:hAnsi="Times New Roman" w:cs="Times New Roman"/>
      <w:sz w:val="24"/>
      <w:szCs w:val="24"/>
    </w:rPr>
  </w:style>
  <w:style w:type="character" w:customStyle="1" w:styleId="2">
    <w:name w:val="強調斜体2"/>
    <w:uiPriority w:val="99"/>
    <w:rsid w:val="0013046F"/>
    <w:rPr>
      <w:b/>
      <w:color w:val="000000"/>
    </w:rPr>
  </w:style>
  <w:style w:type="character" w:customStyle="1" w:styleId="st1">
    <w:name w:val="st1"/>
    <w:uiPriority w:val="99"/>
    <w:rsid w:val="0013046F"/>
    <w:rPr>
      <w:color w:val="222222"/>
      <w:sz w:val="27"/>
    </w:rPr>
  </w:style>
  <w:style w:type="character" w:customStyle="1" w:styleId="apple-style-span">
    <w:name w:val="apple-style-span"/>
    <w:uiPriority w:val="99"/>
    <w:rsid w:val="0013046F"/>
  </w:style>
  <w:style w:type="paragraph" w:customStyle="1" w:styleId="121">
    <w:name w:val="表 (青) 121"/>
    <w:hidden/>
    <w:uiPriority w:val="99"/>
    <w:semiHidden/>
    <w:rsid w:val="0013046F"/>
    <w:rPr>
      <w:rFonts w:ascii="Times New Roman" w:hAnsi="Times New Roman"/>
      <w:kern w:val="2"/>
      <w:sz w:val="24"/>
      <w:szCs w:val="24"/>
    </w:rPr>
  </w:style>
  <w:style w:type="paragraph" w:customStyle="1" w:styleId="122">
    <w:name w:val="表 (青) 122"/>
    <w:hidden/>
    <w:uiPriority w:val="99"/>
    <w:semiHidden/>
    <w:rsid w:val="007A655B"/>
    <w:rPr>
      <w:rFonts w:ascii="Times New Roman" w:hAnsi="Times New Roman"/>
      <w:kern w:val="2"/>
      <w:sz w:val="24"/>
      <w:szCs w:val="24"/>
    </w:rPr>
  </w:style>
  <w:style w:type="character" w:styleId="af1">
    <w:name w:val="Hyperlink"/>
    <w:uiPriority w:val="99"/>
    <w:unhideWhenUsed/>
    <w:locked/>
    <w:rsid w:val="00EA4798"/>
    <w:rPr>
      <w:color w:val="0000FF"/>
      <w:u w:val="single"/>
    </w:rPr>
  </w:style>
  <w:style w:type="character" w:customStyle="1" w:styleId="st">
    <w:name w:val="st"/>
    <w:rsid w:val="0070564D"/>
  </w:style>
  <w:style w:type="paragraph" w:customStyle="1" w:styleId="91">
    <w:name w:val="表 (モノトーン)  91"/>
    <w:uiPriority w:val="1"/>
    <w:qFormat/>
    <w:rsid w:val="00701256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af2">
    <w:name w:val="Plain Text"/>
    <w:basedOn w:val="a"/>
    <w:link w:val="af3"/>
    <w:uiPriority w:val="99"/>
    <w:unhideWhenUsed/>
    <w:locked/>
    <w:rsid w:val="0062523C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3">
    <w:name w:val="書式なし (文字)"/>
    <w:link w:val="af2"/>
    <w:uiPriority w:val="99"/>
    <w:rsid w:val="0062523C"/>
    <w:rPr>
      <w:rFonts w:ascii="ＭＳ ゴシック" w:eastAsia="ＭＳ ゴシック" w:hAnsi="Courier New" w:cs="Courier New"/>
      <w:kern w:val="2"/>
      <w:szCs w:val="21"/>
    </w:rPr>
  </w:style>
  <w:style w:type="paragraph" w:styleId="af4">
    <w:name w:val="Revision"/>
    <w:hidden/>
    <w:uiPriority w:val="99"/>
    <w:semiHidden/>
    <w:rsid w:val="006E63B3"/>
    <w:rPr>
      <w:rFonts w:ascii="Times New Roman" w:hAnsi="Times New Roman"/>
      <w:kern w:val="2"/>
      <w:sz w:val="24"/>
      <w:szCs w:val="24"/>
    </w:rPr>
  </w:style>
  <w:style w:type="paragraph" w:styleId="Web">
    <w:name w:val="Normal (Web)"/>
    <w:basedOn w:val="a"/>
    <w:uiPriority w:val="99"/>
    <w:semiHidden/>
    <w:unhideWhenUsed/>
    <w:locked/>
    <w:rsid w:val="00C964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13046F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標準 + 左揃え"/>
    <w:aliases w:val="行間 :  2 行,最初の行 :  2.5 字"/>
    <w:basedOn w:val="a"/>
    <w:link w:val="Char"/>
    <w:uiPriority w:val="99"/>
    <w:rsid w:val="0013046F"/>
    <w:pPr>
      <w:spacing w:line="480" w:lineRule="auto"/>
      <w:ind w:firstLineChars="150" w:firstLine="360"/>
      <w:jc w:val="left"/>
    </w:pPr>
    <w:rPr>
      <w:rFonts w:ascii="Century" w:hAnsi="Century"/>
      <w:kern w:val="0"/>
      <w:szCs w:val="20"/>
    </w:rPr>
  </w:style>
  <w:style w:type="character" w:customStyle="1" w:styleId="Char">
    <w:name w:val="標準 + 左揃え Char"/>
    <w:aliases w:val="行間 :  2 行 Char,最初の行 :  2.5 字 Char"/>
    <w:link w:val="a3"/>
    <w:uiPriority w:val="99"/>
    <w:locked/>
    <w:rsid w:val="0013046F"/>
    <w:rPr>
      <w:rFonts w:ascii="Century" w:eastAsia="ＭＳ 明朝" w:hAnsi="Century"/>
      <w:sz w:val="24"/>
    </w:rPr>
  </w:style>
  <w:style w:type="paragraph" w:styleId="a4">
    <w:name w:val="Balloon Text"/>
    <w:basedOn w:val="a"/>
    <w:link w:val="a5"/>
    <w:uiPriority w:val="99"/>
    <w:semiHidden/>
    <w:rsid w:val="0013046F"/>
    <w:rPr>
      <w:rFonts w:ascii="Arial" w:eastAsia="ＭＳ ゴシック" w:hAnsi="Arial"/>
      <w:sz w:val="18"/>
      <w:szCs w:val="18"/>
    </w:rPr>
  </w:style>
  <w:style w:type="character" w:customStyle="1" w:styleId="a5">
    <w:name w:val="吹き出し (文字)"/>
    <w:link w:val="a4"/>
    <w:uiPriority w:val="99"/>
    <w:semiHidden/>
    <w:locked/>
    <w:rsid w:val="0013046F"/>
    <w:rPr>
      <w:rFonts w:ascii="Arial" w:eastAsia="ＭＳ ゴシック" w:hAnsi="Arial" w:cs="Times New Roman"/>
      <w:sz w:val="18"/>
      <w:szCs w:val="18"/>
    </w:rPr>
  </w:style>
  <w:style w:type="paragraph" w:styleId="3">
    <w:name w:val="Body Text 3"/>
    <w:basedOn w:val="a"/>
    <w:link w:val="30"/>
    <w:uiPriority w:val="99"/>
    <w:rsid w:val="0013046F"/>
    <w:pPr>
      <w:widowControl/>
      <w:spacing w:line="480" w:lineRule="auto"/>
      <w:jc w:val="left"/>
    </w:pPr>
    <w:rPr>
      <w:kern w:val="0"/>
      <w:sz w:val="16"/>
      <w:szCs w:val="16"/>
      <w:lang w:eastAsia="en-US"/>
    </w:rPr>
  </w:style>
  <w:style w:type="character" w:customStyle="1" w:styleId="30">
    <w:name w:val="本文 3 (文字)"/>
    <w:link w:val="3"/>
    <w:uiPriority w:val="99"/>
    <w:locked/>
    <w:rsid w:val="0013046F"/>
    <w:rPr>
      <w:rFonts w:ascii="Times New Roman" w:eastAsia="ＭＳ 明朝" w:hAnsi="Times New Roman" w:cs="Times New Roman"/>
      <w:kern w:val="0"/>
      <w:sz w:val="16"/>
      <w:szCs w:val="16"/>
      <w:lang w:eastAsia="en-US"/>
    </w:rPr>
  </w:style>
  <w:style w:type="paragraph" w:styleId="a6">
    <w:name w:val="footer"/>
    <w:basedOn w:val="a"/>
    <w:link w:val="a7"/>
    <w:rsid w:val="001304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locked/>
    <w:rsid w:val="0013046F"/>
    <w:rPr>
      <w:rFonts w:ascii="Times New Roman" w:eastAsia="ＭＳ 明朝" w:hAnsi="Times New Roman" w:cs="Times New Roman"/>
      <w:sz w:val="24"/>
      <w:szCs w:val="24"/>
    </w:rPr>
  </w:style>
  <w:style w:type="character" w:styleId="a8">
    <w:name w:val="page number"/>
    <w:uiPriority w:val="99"/>
    <w:rsid w:val="0013046F"/>
    <w:rPr>
      <w:rFonts w:cs="Times New Roman"/>
    </w:rPr>
  </w:style>
  <w:style w:type="character" w:styleId="a9">
    <w:name w:val="annotation reference"/>
    <w:uiPriority w:val="99"/>
    <w:semiHidden/>
    <w:rsid w:val="0013046F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13046F"/>
    <w:pPr>
      <w:jc w:val="left"/>
    </w:pPr>
  </w:style>
  <w:style w:type="character" w:customStyle="1" w:styleId="ab">
    <w:name w:val="コメント文字列 (文字)"/>
    <w:link w:val="aa"/>
    <w:uiPriority w:val="99"/>
    <w:semiHidden/>
    <w:locked/>
    <w:rsid w:val="0013046F"/>
    <w:rPr>
      <w:rFonts w:ascii="Times New Roman" w:eastAsia="ＭＳ 明朝" w:hAnsi="Times New Roman" w:cs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rsid w:val="0013046F"/>
    <w:rPr>
      <w:b/>
      <w:bCs/>
    </w:rPr>
  </w:style>
  <w:style w:type="character" w:customStyle="1" w:styleId="ad">
    <w:name w:val="コメント内容 (文字)"/>
    <w:link w:val="ac"/>
    <w:uiPriority w:val="99"/>
    <w:semiHidden/>
    <w:locked/>
    <w:rsid w:val="0013046F"/>
    <w:rPr>
      <w:rFonts w:ascii="Times New Roman" w:eastAsia="ＭＳ 明朝" w:hAnsi="Times New Roman" w:cs="Times New Roman"/>
      <w:b/>
      <w:bCs/>
      <w:sz w:val="24"/>
      <w:szCs w:val="24"/>
    </w:rPr>
  </w:style>
  <w:style w:type="paragraph" w:customStyle="1" w:styleId="Revision1">
    <w:name w:val="Revision1"/>
    <w:hidden/>
    <w:uiPriority w:val="99"/>
    <w:semiHidden/>
    <w:rsid w:val="0013046F"/>
    <w:rPr>
      <w:rFonts w:ascii="Times New Roman" w:hAnsi="Times New Roman"/>
      <w:kern w:val="2"/>
      <w:sz w:val="24"/>
      <w:szCs w:val="24"/>
    </w:rPr>
  </w:style>
  <w:style w:type="character" w:styleId="ae">
    <w:name w:val="Emphasis"/>
    <w:uiPriority w:val="99"/>
    <w:qFormat/>
    <w:rsid w:val="0013046F"/>
    <w:rPr>
      <w:rFonts w:cs="Times New Roman"/>
      <w:b/>
    </w:rPr>
  </w:style>
  <w:style w:type="paragraph" w:styleId="af">
    <w:name w:val="header"/>
    <w:basedOn w:val="a"/>
    <w:link w:val="af0"/>
    <w:uiPriority w:val="99"/>
    <w:rsid w:val="0013046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link w:val="af"/>
    <w:uiPriority w:val="99"/>
    <w:locked/>
    <w:rsid w:val="0013046F"/>
    <w:rPr>
      <w:rFonts w:ascii="Times New Roman" w:eastAsia="ＭＳ 明朝" w:hAnsi="Times New Roman" w:cs="Times New Roman"/>
      <w:sz w:val="24"/>
      <w:szCs w:val="24"/>
    </w:rPr>
  </w:style>
  <w:style w:type="character" w:customStyle="1" w:styleId="2">
    <w:name w:val="強調斜体2"/>
    <w:uiPriority w:val="99"/>
    <w:rsid w:val="0013046F"/>
    <w:rPr>
      <w:b/>
      <w:color w:val="000000"/>
    </w:rPr>
  </w:style>
  <w:style w:type="character" w:customStyle="1" w:styleId="st1">
    <w:name w:val="st1"/>
    <w:uiPriority w:val="99"/>
    <w:rsid w:val="0013046F"/>
    <w:rPr>
      <w:color w:val="222222"/>
      <w:sz w:val="27"/>
    </w:rPr>
  </w:style>
  <w:style w:type="character" w:customStyle="1" w:styleId="apple-style-span">
    <w:name w:val="apple-style-span"/>
    <w:uiPriority w:val="99"/>
    <w:rsid w:val="0013046F"/>
  </w:style>
  <w:style w:type="paragraph" w:customStyle="1" w:styleId="121">
    <w:name w:val="表 (青) 121"/>
    <w:hidden/>
    <w:uiPriority w:val="99"/>
    <w:semiHidden/>
    <w:rsid w:val="0013046F"/>
    <w:rPr>
      <w:rFonts w:ascii="Times New Roman" w:hAnsi="Times New Roman"/>
      <w:kern w:val="2"/>
      <w:sz w:val="24"/>
      <w:szCs w:val="24"/>
    </w:rPr>
  </w:style>
  <w:style w:type="paragraph" w:customStyle="1" w:styleId="122">
    <w:name w:val="表 (青) 122"/>
    <w:hidden/>
    <w:uiPriority w:val="99"/>
    <w:semiHidden/>
    <w:rsid w:val="007A655B"/>
    <w:rPr>
      <w:rFonts w:ascii="Times New Roman" w:hAnsi="Times New Roman"/>
      <w:kern w:val="2"/>
      <w:sz w:val="24"/>
      <w:szCs w:val="24"/>
    </w:rPr>
  </w:style>
  <w:style w:type="character" w:styleId="af1">
    <w:name w:val="Hyperlink"/>
    <w:uiPriority w:val="99"/>
    <w:unhideWhenUsed/>
    <w:locked/>
    <w:rsid w:val="00EA4798"/>
    <w:rPr>
      <w:color w:val="0000FF"/>
      <w:u w:val="single"/>
    </w:rPr>
  </w:style>
  <w:style w:type="character" w:customStyle="1" w:styleId="st">
    <w:name w:val="st"/>
    <w:rsid w:val="0070564D"/>
  </w:style>
  <w:style w:type="paragraph" w:customStyle="1" w:styleId="91">
    <w:name w:val="表 (モノトーン)  91"/>
    <w:uiPriority w:val="1"/>
    <w:qFormat/>
    <w:rsid w:val="00701256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af2">
    <w:name w:val="Plain Text"/>
    <w:basedOn w:val="a"/>
    <w:link w:val="af3"/>
    <w:uiPriority w:val="99"/>
    <w:unhideWhenUsed/>
    <w:locked/>
    <w:rsid w:val="0062523C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3">
    <w:name w:val="書式なし (文字)"/>
    <w:link w:val="af2"/>
    <w:uiPriority w:val="99"/>
    <w:rsid w:val="0062523C"/>
    <w:rPr>
      <w:rFonts w:ascii="ＭＳ ゴシック" w:eastAsia="ＭＳ ゴシック" w:hAnsi="Courier New" w:cs="Courier New"/>
      <w:kern w:val="2"/>
      <w:szCs w:val="21"/>
    </w:rPr>
  </w:style>
  <w:style w:type="paragraph" w:styleId="af4">
    <w:name w:val="Revision"/>
    <w:hidden/>
    <w:uiPriority w:val="99"/>
    <w:semiHidden/>
    <w:rsid w:val="006E63B3"/>
    <w:rPr>
      <w:rFonts w:ascii="Times New Roman" w:hAnsi="Times New Roman"/>
      <w:kern w:val="2"/>
      <w:sz w:val="24"/>
      <w:szCs w:val="24"/>
    </w:rPr>
  </w:style>
  <w:style w:type="paragraph" w:styleId="Web">
    <w:name w:val="Normal (Web)"/>
    <w:basedOn w:val="a"/>
    <w:uiPriority w:val="99"/>
    <w:semiHidden/>
    <w:unhideWhenUsed/>
    <w:locked/>
    <w:rsid w:val="00C964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BD53D6-0DB0-4E51-A051-727C085E0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43</Words>
  <Characters>5377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08</CharactersWithSpaces>
  <SharedDoc>false</SharedDoc>
  <HLinks>
    <vt:vector size="288" baseType="variant">
      <vt:variant>
        <vt:i4>432538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ukai</dc:creator>
  <cp:lastModifiedBy>NMukai</cp:lastModifiedBy>
  <cp:revision>3</cp:revision>
  <cp:lastPrinted>2015-06-14T05:58:00Z</cp:lastPrinted>
  <dcterms:created xsi:type="dcterms:W3CDTF">2015-06-15T01:59:00Z</dcterms:created>
  <dcterms:modified xsi:type="dcterms:W3CDTF">2015-06-15T02:01:00Z</dcterms:modified>
</cp:coreProperties>
</file>